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1DB431" w14:textId="7C9CB609" w:rsidR="00E41080" w:rsidRPr="00F56A6D" w:rsidRDefault="004A6A74" w:rsidP="00FB6730">
      <w:pPr>
        <w:rPr>
          <w:rFonts w:ascii="Arial" w:eastAsia="SimSun" w:hAnsi="Arial" w:cs="Arial"/>
          <w:sz w:val="22"/>
          <w:szCs w:val="22"/>
          <w:lang w:val="en"/>
        </w:rPr>
      </w:pPr>
      <w:r>
        <w:rPr>
          <w:rFonts w:ascii="Arial" w:hAnsi="Arial" w:cs="Arial"/>
          <w:b/>
          <w:bCs/>
          <w:sz w:val="22"/>
          <w:szCs w:val="22"/>
        </w:rPr>
        <w:t>S1 Text</w:t>
      </w:r>
    </w:p>
    <w:p w14:paraId="2B96824F" w14:textId="77777777" w:rsidR="00E41080" w:rsidRPr="00F56A6D" w:rsidRDefault="00E41080" w:rsidP="008B7C88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0938D96" w14:textId="443C7F4D" w:rsidR="003B68EC" w:rsidRPr="00F56A6D" w:rsidRDefault="00E41080" w:rsidP="008B7C88">
      <w:pPr>
        <w:jc w:val="both"/>
        <w:rPr>
          <w:rFonts w:ascii="Arial" w:hAnsi="Arial" w:cs="Arial"/>
          <w:sz w:val="22"/>
          <w:szCs w:val="22"/>
        </w:rPr>
      </w:pPr>
      <w:r w:rsidRPr="00F56A6D">
        <w:rPr>
          <w:rFonts w:ascii="Arial" w:hAnsi="Arial" w:cs="Arial"/>
          <w:sz w:val="22"/>
          <w:szCs w:val="22"/>
        </w:rPr>
        <w:t xml:space="preserve">Perceptual inference is often described as an encoding-decoding </w:t>
      </w:r>
      <w:r w:rsidR="009F7D05" w:rsidRPr="00F56A6D">
        <w:rPr>
          <w:rFonts w:ascii="Arial" w:hAnsi="Arial" w:cs="Arial"/>
          <w:sz w:val="22"/>
          <w:szCs w:val="22"/>
        </w:rPr>
        <w:t>process. Sensory</w:t>
      </w:r>
      <w:r w:rsidRPr="00F56A6D">
        <w:rPr>
          <w:rFonts w:ascii="Arial" w:hAnsi="Arial" w:cs="Arial"/>
          <w:sz w:val="22"/>
          <w:szCs w:val="22"/>
        </w:rPr>
        <w:t xml:space="preserve"> stimuli, </w:t>
      </w:r>
      <m:oMath>
        <m:r>
          <w:rPr>
            <w:rFonts w:ascii="Cambria Math" w:hAnsi="Cambria Math" w:cs="Arial"/>
            <w:sz w:val="22"/>
            <w:szCs w:val="22"/>
          </w:rPr>
          <m:t>θ,</m:t>
        </m:r>
      </m:oMath>
      <w:r w:rsidRPr="00F56A6D">
        <w:rPr>
          <w:rFonts w:ascii="Arial" w:hAnsi="Arial" w:cs="Arial"/>
          <w:sz w:val="22"/>
          <w:szCs w:val="22"/>
        </w:rPr>
        <w:t xml:space="preserve"> </w:t>
      </w:r>
      <w:r w:rsidR="009F7D05" w:rsidRPr="00F56A6D">
        <w:rPr>
          <w:rFonts w:ascii="Arial" w:hAnsi="Arial" w:cs="Arial"/>
          <w:sz w:val="22"/>
          <w:szCs w:val="22"/>
        </w:rPr>
        <w:t>are</w:t>
      </w:r>
      <w:r w:rsidRPr="00F56A6D">
        <w:rPr>
          <w:rFonts w:ascii="Arial" w:hAnsi="Arial" w:cs="Arial"/>
          <w:sz w:val="22"/>
          <w:szCs w:val="22"/>
        </w:rPr>
        <w:t xml:space="preserve"> first </w:t>
      </w:r>
      <w:r w:rsidRPr="00F56A6D">
        <w:rPr>
          <w:rFonts w:ascii="Arial" w:hAnsi="Arial" w:cs="Arial"/>
          <w:i/>
          <w:iCs/>
          <w:sz w:val="22"/>
          <w:szCs w:val="22"/>
        </w:rPr>
        <w:t>encoded</w:t>
      </w:r>
      <w:r w:rsidRPr="00F56A6D">
        <w:rPr>
          <w:rFonts w:ascii="Arial" w:hAnsi="Arial" w:cs="Arial"/>
          <w:sz w:val="22"/>
          <w:szCs w:val="22"/>
        </w:rPr>
        <w:t xml:space="preserve"> by a noisy neural measure, </w:t>
      </w:r>
      <m:oMath>
        <m:r>
          <w:rPr>
            <w:rFonts w:ascii="Cambria Math" w:hAnsi="Cambria Math" w:cs="Arial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m</m:t>
            </m:r>
          </m:e>
          <m:e>
            <m:r>
              <w:rPr>
                <w:rFonts w:ascii="Cambria Math" w:hAnsi="Cambria Math" w:cs="Arial"/>
                <w:sz w:val="22"/>
                <w:szCs w:val="22"/>
              </w:rPr>
              <m:t>θ</m:t>
            </m:r>
          </m:e>
        </m:d>
      </m:oMath>
      <w:r w:rsidRPr="00F56A6D">
        <w:rPr>
          <w:rFonts w:ascii="Arial" w:hAnsi="Arial" w:cs="Arial"/>
          <w:sz w:val="22"/>
          <w:szCs w:val="22"/>
        </w:rPr>
        <w:t xml:space="preserve"> - i.e., object</w:t>
      </w:r>
      <w:r w:rsidR="009F7D05" w:rsidRPr="00F56A6D">
        <w:rPr>
          <w:rFonts w:ascii="Arial" w:hAnsi="Arial" w:cs="Arial"/>
          <w:sz w:val="22"/>
          <w:szCs w:val="22"/>
        </w:rPr>
        <w:t>s</w:t>
      </w:r>
      <w:r w:rsidRPr="00F56A6D">
        <w:rPr>
          <w:rFonts w:ascii="Arial" w:hAnsi="Arial" w:cs="Arial"/>
          <w:sz w:val="22"/>
          <w:szCs w:val="22"/>
        </w:rPr>
        <w:t xml:space="preserve"> we wish to encode are mapped onto a noisy and limited neural representation. Second, these measurements, </w:t>
      </w:r>
      <m:oMath>
        <m:r>
          <w:rPr>
            <w:rFonts w:ascii="Cambria Math" w:hAnsi="Cambria Math" w:cs="Arial"/>
            <w:sz w:val="22"/>
            <w:szCs w:val="22"/>
          </w:rPr>
          <m:t>m</m:t>
        </m:r>
      </m:oMath>
      <w:r w:rsidRPr="00F56A6D">
        <w:rPr>
          <w:rFonts w:ascii="Arial" w:hAnsi="Arial" w:cs="Arial"/>
          <w:sz w:val="22"/>
          <w:szCs w:val="22"/>
        </w:rPr>
        <w:t xml:space="preserve">, inform an observer about the likely sensory surrounding, and the latter is combined with </w:t>
      </w:r>
      <w:r w:rsidRPr="00F56A6D">
        <w:rPr>
          <w:rFonts w:ascii="Arial" w:hAnsi="Arial" w:cs="Arial"/>
          <w:i/>
          <w:iCs/>
          <w:sz w:val="22"/>
          <w:szCs w:val="22"/>
        </w:rPr>
        <w:t xml:space="preserve">prior </w:t>
      </w:r>
      <w:r w:rsidRPr="00F56A6D">
        <w:rPr>
          <w:rFonts w:ascii="Arial" w:hAnsi="Arial" w:cs="Arial"/>
          <w:iCs/>
          <w:sz w:val="22"/>
          <w:szCs w:val="22"/>
        </w:rPr>
        <w:t>expectations</w:t>
      </w:r>
      <w:r w:rsidRPr="00F56A6D">
        <w:rPr>
          <w:rFonts w:ascii="Arial" w:hAnsi="Arial" w:cs="Arial"/>
          <w:sz w:val="22"/>
          <w:szCs w:val="22"/>
        </w:rPr>
        <w:t xml:space="preserve"> about the environment, </w:t>
      </w:r>
      <m:oMath>
        <m:r>
          <w:rPr>
            <w:rFonts w:ascii="Cambria Math" w:hAnsi="Cambria Math" w:cs="Arial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θ</m:t>
            </m:r>
          </m:e>
        </m:d>
      </m:oMath>
      <w:r w:rsidRPr="00F56A6D">
        <w:rPr>
          <w:rFonts w:ascii="Arial" w:hAnsi="Arial" w:cs="Arial"/>
          <w:sz w:val="22"/>
          <w:szCs w:val="22"/>
        </w:rPr>
        <w:t xml:space="preserve">, in forming a posterior belief </w:t>
      </w:r>
      <m:oMath>
        <m:r>
          <w:rPr>
            <w:rFonts w:ascii="Cambria Math" w:hAnsi="Cambria Math" w:cs="Arial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θ</m:t>
            </m:r>
          </m:e>
          <m:e>
            <m:r>
              <w:rPr>
                <w:rFonts w:ascii="Cambria Math" w:hAnsi="Cambria Math" w:cs="Arial"/>
                <w:sz w:val="22"/>
                <w:szCs w:val="22"/>
              </w:rPr>
              <m:t>m</m:t>
            </m:r>
          </m:e>
        </m:d>
      </m:oMath>
      <w:r w:rsidRPr="00F56A6D">
        <w:rPr>
          <w:rFonts w:ascii="Arial" w:hAnsi="Arial" w:cs="Arial"/>
          <w:sz w:val="22"/>
          <w:szCs w:val="22"/>
        </w:rPr>
        <w:t xml:space="preserve">. Lastly, an estimate of the stimulus, </w:t>
      </w:r>
      <m:oMath>
        <m:acc>
          <m:acc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 w:cs="Arial"/>
                <w:sz w:val="22"/>
                <w:szCs w:val="22"/>
              </w:rPr>
              <m:t>θ</m:t>
            </m:r>
          </m:e>
        </m:acc>
        <m:r>
          <w:rPr>
            <w:rFonts w:ascii="Cambria Math" w:hAnsi="Cambria Math" w:cs="Arial"/>
            <w:sz w:val="22"/>
            <w:szCs w:val="22"/>
          </w:rPr>
          <m:t>(m)</m:t>
        </m:r>
      </m:oMath>
      <w:r w:rsidRPr="00F56A6D">
        <w:rPr>
          <w:rFonts w:ascii="Arial" w:hAnsi="Arial" w:cs="Arial"/>
          <w:iCs/>
          <w:sz w:val="22"/>
          <w:szCs w:val="22"/>
        </w:rPr>
        <w:t xml:space="preserve"> is generated based on the posterior and the </w:t>
      </w:r>
      <w:r w:rsidRPr="00F56A6D">
        <w:rPr>
          <w:rFonts w:ascii="Arial" w:hAnsi="Arial" w:cs="Arial"/>
          <w:i/>
          <w:sz w:val="22"/>
          <w:szCs w:val="22"/>
        </w:rPr>
        <w:t>loss function</w:t>
      </w:r>
      <w:r w:rsidRPr="00F56A6D">
        <w:rPr>
          <w:rFonts w:ascii="Arial" w:hAnsi="Arial" w:cs="Arial"/>
          <w:iCs/>
          <w:sz w:val="22"/>
          <w:szCs w:val="22"/>
        </w:rPr>
        <w:t xml:space="preserve"> subject</w:t>
      </w:r>
      <w:r w:rsidR="00380B78" w:rsidRPr="00F56A6D">
        <w:rPr>
          <w:rFonts w:ascii="Arial" w:hAnsi="Arial" w:cs="Arial"/>
          <w:iCs/>
          <w:sz w:val="22"/>
          <w:szCs w:val="22"/>
        </w:rPr>
        <w:t>s</w:t>
      </w:r>
      <w:r w:rsidRPr="00F56A6D">
        <w:rPr>
          <w:rFonts w:ascii="Arial" w:hAnsi="Arial" w:cs="Arial"/>
          <w:iCs/>
          <w:sz w:val="22"/>
          <w:szCs w:val="22"/>
        </w:rPr>
        <w:t xml:space="preserve"> employ for the task. The latter two stages </w:t>
      </w:r>
      <w:r w:rsidR="00380B78" w:rsidRPr="00F56A6D">
        <w:rPr>
          <w:rFonts w:ascii="Arial" w:hAnsi="Arial" w:cs="Arial"/>
          <w:iCs/>
          <w:sz w:val="22"/>
          <w:szCs w:val="22"/>
        </w:rPr>
        <w:t>represent the</w:t>
      </w:r>
      <w:r w:rsidRPr="00F56A6D">
        <w:rPr>
          <w:rFonts w:ascii="Arial" w:hAnsi="Arial" w:cs="Arial"/>
          <w:iCs/>
          <w:sz w:val="22"/>
          <w:szCs w:val="22"/>
        </w:rPr>
        <w:t xml:space="preserve"> “decoding”</w:t>
      </w:r>
      <w:r w:rsidR="00D7084F" w:rsidRPr="00F56A6D">
        <w:rPr>
          <w:rFonts w:ascii="Arial" w:hAnsi="Arial" w:cs="Arial"/>
          <w:iCs/>
          <w:sz w:val="22"/>
          <w:szCs w:val="22"/>
        </w:rPr>
        <w:t xml:space="preserve"> stage</w:t>
      </w:r>
      <w:r w:rsidRPr="00F56A6D">
        <w:rPr>
          <w:rFonts w:ascii="Arial" w:hAnsi="Arial" w:cs="Arial"/>
          <w:iCs/>
          <w:sz w:val="22"/>
          <w:szCs w:val="22"/>
        </w:rPr>
        <w:t xml:space="preserve">. </w:t>
      </w:r>
      <w:r w:rsidRPr="00F56A6D">
        <w:rPr>
          <w:rFonts w:ascii="Arial" w:hAnsi="Arial" w:cs="Arial"/>
          <w:sz w:val="22"/>
          <w:szCs w:val="22"/>
        </w:rPr>
        <w:t xml:space="preserve">The general nature of this formulation allows for attribution of behavioral variations to </w:t>
      </w:r>
      <w:r w:rsidR="00DF1E46" w:rsidRPr="00F56A6D">
        <w:rPr>
          <w:rFonts w:ascii="Arial" w:hAnsi="Arial" w:cs="Arial"/>
          <w:sz w:val="22"/>
          <w:szCs w:val="22"/>
        </w:rPr>
        <w:t xml:space="preserve">different </w:t>
      </w:r>
      <w:r w:rsidRPr="00F56A6D">
        <w:rPr>
          <w:rFonts w:ascii="Arial" w:hAnsi="Arial" w:cs="Arial"/>
          <w:sz w:val="22"/>
          <w:szCs w:val="22"/>
        </w:rPr>
        <w:t>components within the framework (i.e., encoding, prior, and loss function</w:t>
      </w:r>
      <w:r w:rsidR="00D7084F" w:rsidRPr="00F56A6D">
        <w:rPr>
          <w:rFonts w:ascii="Arial" w:hAnsi="Arial" w:cs="Arial"/>
          <w:sz w:val="22"/>
          <w:szCs w:val="22"/>
        </w:rPr>
        <w:t xml:space="preserve">; </w:t>
      </w:r>
      <w:r w:rsidR="0026783D" w:rsidRPr="00F56A6D">
        <w:rPr>
          <w:rFonts w:ascii="Arial" w:hAnsi="Arial" w:cs="Arial"/>
          <w:b/>
          <w:sz w:val="22"/>
          <w:szCs w:val="22"/>
        </w:rPr>
        <w:t>Figure 1</w:t>
      </w:r>
      <w:r w:rsidR="0026783D" w:rsidRPr="00F56A6D">
        <w:rPr>
          <w:rFonts w:ascii="Arial" w:hAnsi="Arial" w:cs="Arial"/>
          <w:sz w:val="22"/>
          <w:szCs w:val="22"/>
        </w:rPr>
        <w:t>)</w:t>
      </w:r>
      <w:r w:rsidR="00DF1E46" w:rsidRPr="00F56A6D">
        <w:rPr>
          <w:rFonts w:ascii="Arial" w:hAnsi="Arial" w:cs="Arial"/>
          <w:sz w:val="22"/>
          <w:szCs w:val="22"/>
        </w:rPr>
        <w:t>.</w:t>
      </w:r>
      <w:r w:rsidRPr="00F56A6D">
        <w:rPr>
          <w:rFonts w:ascii="Arial" w:hAnsi="Arial" w:cs="Arial"/>
          <w:sz w:val="22"/>
          <w:szCs w:val="22"/>
        </w:rPr>
        <w:t xml:space="preserve"> Previous research has shown that these components can indeed be quantitatively “reverse engineered” from psychophysical data </w:t>
      </w:r>
      <w:r w:rsidR="009A56BA" w:rsidRPr="00F56A6D">
        <w:rPr>
          <w:rFonts w:ascii="Arial" w:hAnsi="Arial" w:cs="Arial"/>
          <w:sz w:val="22"/>
          <w:szCs w:val="22"/>
        </w:rPr>
        <w:t>[R1, R2],</w:t>
      </w:r>
      <w:r w:rsidRPr="00F56A6D">
        <w:rPr>
          <w:rFonts w:ascii="Arial" w:hAnsi="Arial" w:cs="Arial"/>
          <w:sz w:val="22"/>
          <w:szCs w:val="22"/>
        </w:rPr>
        <w:t xml:space="preserve"> which se</w:t>
      </w:r>
      <w:r w:rsidR="00B603FE" w:rsidRPr="00F56A6D">
        <w:rPr>
          <w:rFonts w:ascii="Arial" w:hAnsi="Arial" w:cs="Arial"/>
          <w:sz w:val="22"/>
          <w:szCs w:val="22"/>
        </w:rPr>
        <w:t>r</w:t>
      </w:r>
      <w:r w:rsidRPr="00F56A6D">
        <w:rPr>
          <w:rFonts w:ascii="Arial" w:hAnsi="Arial" w:cs="Arial"/>
          <w:sz w:val="22"/>
          <w:szCs w:val="22"/>
        </w:rPr>
        <w:t>ve</w:t>
      </w:r>
      <w:r w:rsidR="00B603FE" w:rsidRPr="00F56A6D">
        <w:rPr>
          <w:rFonts w:ascii="Arial" w:hAnsi="Arial" w:cs="Arial"/>
          <w:sz w:val="22"/>
          <w:szCs w:val="22"/>
        </w:rPr>
        <w:t>s</w:t>
      </w:r>
      <w:r w:rsidRPr="00F56A6D">
        <w:rPr>
          <w:rFonts w:ascii="Arial" w:hAnsi="Arial" w:cs="Arial"/>
          <w:sz w:val="22"/>
          <w:szCs w:val="22"/>
        </w:rPr>
        <w:t xml:space="preserve"> as the basis for the comparison across individuals and groups</w:t>
      </w:r>
      <w:r w:rsidR="00F77E17" w:rsidRPr="00F56A6D">
        <w:rPr>
          <w:rFonts w:ascii="Arial" w:hAnsi="Arial" w:cs="Arial"/>
          <w:sz w:val="22"/>
          <w:szCs w:val="22"/>
        </w:rPr>
        <w:t xml:space="preserve"> </w:t>
      </w:r>
      <w:r w:rsidR="009A56BA" w:rsidRPr="00F56A6D">
        <w:rPr>
          <w:rFonts w:ascii="Arial" w:hAnsi="Arial" w:cs="Arial"/>
          <w:sz w:val="22"/>
          <w:szCs w:val="22"/>
        </w:rPr>
        <w:t>[</w:t>
      </w:r>
      <w:r w:rsidR="00E30600" w:rsidRPr="00F56A6D">
        <w:rPr>
          <w:rFonts w:ascii="Arial" w:hAnsi="Arial" w:cs="Arial"/>
          <w:sz w:val="22"/>
          <w:szCs w:val="22"/>
        </w:rPr>
        <w:t>54</w:t>
      </w:r>
      <w:r w:rsidR="009A56BA" w:rsidRPr="00F56A6D">
        <w:rPr>
          <w:rFonts w:ascii="Arial" w:hAnsi="Arial" w:cs="Arial"/>
          <w:sz w:val="22"/>
          <w:szCs w:val="22"/>
        </w:rPr>
        <w:t>]</w:t>
      </w:r>
      <w:r w:rsidRPr="00F56A6D">
        <w:rPr>
          <w:rFonts w:ascii="Arial" w:hAnsi="Arial" w:cs="Arial"/>
          <w:sz w:val="22"/>
          <w:szCs w:val="22"/>
        </w:rPr>
        <w:t xml:space="preserve">. </w:t>
      </w:r>
      <w:r w:rsidR="00385546" w:rsidRPr="00F56A6D">
        <w:rPr>
          <w:rFonts w:ascii="Arial" w:hAnsi="Arial" w:cs="Arial"/>
          <w:sz w:val="22"/>
          <w:szCs w:val="22"/>
        </w:rPr>
        <w:t>H</w:t>
      </w:r>
      <w:r w:rsidRPr="00F56A6D">
        <w:rPr>
          <w:rFonts w:ascii="Arial" w:hAnsi="Arial" w:cs="Arial"/>
          <w:sz w:val="22"/>
          <w:szCs w:val="22"/>
        </w:rPr>
        <w:t>owever, there are several important limitations in the “reverse</w:t>
      </w:r>
      <w:r w:rsidR="00A6212A" w:rsidRPr="00F56A6D">
        <w:rPr>
          <w:rFonts w:ascii="Arial" w:hAnsi="Arial" w:cs="Arial"/>
          <w:sz w:val="22"/>
          <w:szCs w:val="22"/>
        </w:rPr>
        <w:t>-</w:t>
      </w:r>
      <w:r w:rsidRPr="00F56A6D">
        <w:rPr>
          <w:rFonts w:ascii="Arial" w:hAnsi="Arial" w:cs="Arial"/>
          <w:sz w:val="22"/>
          <w:szCs w:val="22"/>
        </w:rPr>
        <w:t>engineering” approach</w:t>
      </w:r>
      <w:r w:rsidR="003B68EC" w:rsidRPr="00F56A6D">
        <w:rPr>
          <w:rFonts w:ascii="Arial" w:hAnsi="Arial" w:cs="Arial"/>
          <w:sz w:val="22"/>
          <w:szCs w:val="22"/>
        </w:rPr>
        <w:t xml:space="preserve"> employed in previous ASD studies</w:t>
      </w:r>
      <w:r w:rsidR="00FB7037" w:rsidRPr="00F56A6D">
        <w:rPr>
          <w:rFonts w:ascii="Arial" w:hAnsi="Arial" w:cs="Arial"/>
          <w:sz w:val="22"/>
          <w:szCs w:val="22"/>
        </w:rPr>
        <w:t xml:space="preserve">. </w:t>
      </w:r>
      <w:r w:rsidRPr="00F56A6D">
        <w:rPr>
          <w:rFonts w:ascii="Arial" w:hAnsi="Arial" w:cs="Arial"/>
          <w:sz w:val="22"/>
          <w:szCs w:val="22"/>
        </w:rPr>
        <w:t>To fit the encoding-decoding model to psychophysical data, the form of conditional probability (which determines the likelihood function) and prior are usually assumed to be within a restrictive parametric</w:t>
      </w:r>
      <w:r w:rsidRPr="00F56A6D">
        <w:rPr>
          <w:rFonts w:ascii="Arial" w:hAnsi="Arial" w:cs="Arial"/>
          <w:i/>
          <w:iCs/>
          <w:sz w:val="22"/>
          <w:szCs w:val="22"/>
        </w:rPr>
        <w:t xml:space="preserve"> </w:t>
      </w:r>
      <w:r w:rsidRPr="00F56A6D">
        <w:rPr>
          <w:rFonts w:ascii="Arial" w:hAnsi="Arial" w:cs="Arial"/>
          <w:sz w:val="22"/>
          <w:szCs w:val="22"/>
        </w:rPr>
        <w:t>family, and the loss function is often assumed to be simple and identical across subjects (</w:t>
      </w:r>
      <w:r w:rsidR="00024279" w:rsidRPr="00F56A6D">
        <w:rPr>
          <w:rFonts w:ascii="Arial" w:hAnsi="Arial" w:cs="Arial"/>
          <w:sz w:val="22"/>
          <w:szCs w:val="22"/>
        </w:rPr>
        <w:t>e.g.,</w:t>
      </w:r>
      <w:r w:rsidR="007805F8" w:rsidRPr="00F56A6D">
        <w:rPr>
          <w:rFonts w:ascii="Arial" w:hAnsi="Arial" w:cs="Arial"/>
          <w:sz w:val="22"/>
          <w:szCs w:val="22"/>
        </w:rPr>
        <w:t xml:space="preserve"> Least Square </w:t>
      </w:r>
      <w:r w:rsidR="006C1BA0" w:rsidRPr="00F56A6D">
        <w:rPr>
          <w:rFonts w:ascii="Arial" w:hAnsi="Arial" w:cs="Arial"/>
          <w:sz w:val="22"/>
          <w:szCs w:val="22"/>
        </w:rPr>
        <w:t>Error,</w:t>
      </w:r>
      <m:oMath>
        <m:r>
          <w:rPr>
            <w:rFonts w:ascii="Cambria Math" w:hAnsi="Cambria Math" w:cs="Arial"/>
            <w:sz w:val="22"/>
            <w:szCs w:val="22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L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</m:sSub>
      </m:oMath>
      <w:r w:rsidR="007805F8" w:rsidRPr="00F56A6D">
        <w:rPr>
          <w:rFonts w:ascii="Arial" w:hAnsi="Arial" w:cs="Arial"/>
          <w:sz w:val="22"/>
          <w:szCs w:val="22"/>
        </w:rPr>
        <w:t>,</w:t>
      </w:r>
      <w:r w:rsidRPr="00F56A6D">
        <w:rPr>
          <w:rFonts w:ascii="Arial" w:hAnsi="Arial" w:cs="Arial"/>
          <w:sz w:val="22"/>
          <w:szCs w:val="22"/>
        </w:rPr>
        <w:t xml:space="preserve"> loss, but see </w:t>
      </w:r>
      <w:r w:rsidR="009A56BA" w:rsidRPr="00F56A6D">
        <w:rPr>
          <w:rFonts w:ascii="Arial" w:hAnsi="Arial" w:cs="Arial"/>
          <w:sz w:val="22"/>
          <w:szCs w:val="22"/>
        </w:rPr>
        <w:t>[R3]</w:t>
      </w:r>
      <w:r w:rsidRPr="00F56A6D">
        <w:rPr>
          <w:rFonts w:ascii="Arial" w:hAnsi="Arial" w:cs="Arial"/>
          <w:sz w:val="22"/>
          <w:szCs w:val="22"/>
        </w:rPr>
        <w:t xml:space="preserve">). </w:t>
      </w:r>
      <w:r w:rsidR="00FB7037" w:rsidRPr="00F56A6D">
        <w:rPr>
          <w:rFonts w:ascii="Arial" w:hAnsi="Arial" w:cs="Arial"/>
          <w:sz w:val="22"/>
          <w:szCs w:val="22"/>
        </w:rPr>
        <w:t>T</w:t>
      </w:r>
      <w:r w:rsidRPr="00F56A6D">
        <w:rPr>
          <w:rFonts w:ascii="Arial" w:hAnsi="Arial" w:cs="Arial"/>
          <w:sz w:val="22"/>
          <w:szCs w:val="22"/>
        </w:rPr>
        <w:t>his is problematic for the following reasons</w:t>
      </w:r>
      <w:r w:rsidR="00385546" w:rsidRPr="00F56A6D">
        <w:rPr>
          <w:rFonts w:ascii="Arial" w:hAnsi="Arial" w:cs="Arial"/>
          <w:sz w:val="22"/>
          <w:szCs w:val="22"/>
        </w:rPr>
        <w:t>:</w:t>
      </w:r>
      <w:r w:rsidRPr="00F56A6D">
        <w:rPr>
          <w:rFonts w:ascii="Arial" w:hAnsi="Arial" w:cs="Arial"/>
          <w:sz w:val="22"/>
          <w:szCs w:val="22"/>
        </w:rPr>
        <w:t xml:space="preserve"> </w:t>
      </w:r>
    </w:p>
    <w:p w14:paraId="3DC3CBE5" w14:textId="77777777" w:rsidR="003B68EC" w:rsidRPr="00F56A6D" w:rsidRDefault="003B68EC" w:rsidP="008B7C88">
      <w:pPr>
        <w:jc w:val="both"/>
        <w:rPr>
          <w:rFonts w:ascii="Arial" w:hAnsi="Arial" w:cs="Arial"/>
          <w:sz w:val="22"/>
          <w:szCs w:val="22"/>
        </w:rPr>
      </w:pPr>
    </w:p>
    <w:p w14:paraId="43D7BA36" w14:textId="36CE9BC7" w:rsidR="007805F8" w:rsidRPr="00F56A6D" w:rsidRDefault="00FB7037" w:rsidP="008B7C88">
      <w:pPr>
        <w:jc w:val="both"/>
        <w:rPr>
          <w:rFonts w:ascii="Arial" w:hAnsi="Arial" w:cs="Arial"/>
          <w:sz w:val="22"/>
          <w:szCs w:val="22"/>
        </w:rPr>
      </w:pPr>
      <w:r w:rsidRPr="00F56A6D">
        <w:rPr>
          <w:rFonts w:ascii="Arial" w:hAnsi="Arial" w:cs="Arial"/>
          <w:sz w:val="22"/>
          <w:szCs w:val="22"/>
        </w:rPr>
        <w:t>First, t</w:t>
      </w:r>
      <w:r w:rsidR="00E41080" w:rsidRPr="00F56A6D">
        <w:rPr>
          <w:rFonts w:ascii="Arial" w:hAnsi="Arial" w:cs="Arial"/>
          <w:sz w:val="22"/>
          <w:szCs w:val="22"/>
        </w:rPr>
        <w:t>he repulsive bias pattern in orientation estimation turns out to be challenging to model with the traditional Bayesian framework, and</w:t>
      </w:r>
      <w:r w:rsidRPr="00F56A6D">
        <w:rPr>
          <w:rFonts w:ascii="Arial" w:hAnsi="Arial" w:cs="Arial"/>
          <w:sz w:val="22"/>
          <w:szCs w:val="22"/>
        </w:rPr>
        <w:t xml:space="preserve"> a</w:t>
      </w:r>
      <w:r w:rsidR="00E41080" w:rsidRPr="00F56A6D">
        <w:rPr>
          <w:rFonts w:ascii="Arial" w:hAnsi="Arial" w:cs="Arial"/>
          <w:sz w:val="22"/>
          <w:szCs w:val="22"/>
        </w:rPr>
        <w:t xml:space="preserve"> more </w:t>
      </w:r>
      <w:r w:rsidR="008635A8" w:rsidRPr="00F56A6D">
        <w:rPr>
          <w:rFonts w:ascii="Arial" w:hAnsi="Arial" w:cs="Arial"/>
          <w:sz w:val="22"/>
          <w:szCs w:val="22"/>
        </w:rPr>
        <w:t>principled</w:t>
      </w:r>
      <w:r w:rsidR="00E41080" w:rsidRPr="00F56A6D">
        <w:rPr>
          <w:rFonts w:ascii="Arial" w:hAnsi="Arial" w:cs="Arial"/>
          <w:sz w:val="22"/>
          <w:szCs w:val="22"/>
        </w:rPr>
        <w:t xml:space="preserve"> encoding scheme (i.e., efficient coding, which suggests that encoding is also directly constrained by the prior) has been proposed to explain the observed effect </w:t>
      </w:r>
      <w:r w:rsidR="00C53166" w:rsidRPr="00F56A6D">
        <w:rPr>
          <w:rFonts w:ascii="Arial" w:hAnsi="Arial" w:cs="Arial"/>
          <w:sz w:val="22"/>
          <w:szCs w:val="22"/>
        </w:rPr>
        <w:t>[</w:t>
      </w:r>
      <w:r w:rsidR="00911BE9" w:rsidRPr="00F56A6D">
        <w:rPr>
          <w:rFonts w:ascii="Arial" w:hAnsi="Arial" w:cs="Arial"/>
          <w:sz w:val="22"/>
          <w:szCs w:val="22"/>
        </w:rPr>
        <w:t>23</w:t>
      </w:r>
      <w:r w:rsidR="00C53166" w:rsidRPr="00F56A6D">
        <w:rPr>
          <w:rFonts w:ascii="Arial" w:hAnsi="Arial" w:cs="Arial"/>
          <w:sz w:val="22"/>
          <w:szCs w:val="22"/>
        </w:rPr>
        <w:t>]</w:t>
      </w:r>
      <w:r w:rsidR="00E41080" w:rsidRPr="00F56A6D">
        <w:rPr>
          <w:rFonts w:ascii="Arial" w:hAnsi="Arial" w:cs="Arial"/>
          <w:sz w:val="22"/>
          <w:szCs w:val="22"/>
        </w:rPr>
        <w:t>.</w:t>
      </w:r>
      <w:r w:rsidR="008050F3" w:rsidRPr="00F56A6D">
        <w:rPr>
          <w:rFonts w:ascii="Arial" w:hAnsi="Arial" w:cs="Arial"/>
          <w:sz w:val="22"/>
          <w:szCs w:val="22"/>
        </w:rPr>
        <w:t xml:space="preserve"> Namely, it is exactly the properties of encoding that leads to the observed perceptual bias.</w:t>
      </w:r>
      <w:r w:rsidR="00E41080" w:rsidRPr="00F56A6D">
        <w:rPr>
          <w:rFonts w:ascii="Arial" w:hAnsi="Arial" w:cs="Arial"/>
          <w:sz w:val="22"/>
          <w:szCs w:val="22"/>
        </w:rPr>
        <w:t xml:space="preserve"> </w:t>
      </w:r>
    </w:p>
    <w:p w14:paraId="460F8D33" w14:textId="77777777" w:rsidR="007805F8" w:rsidRPr="00F56A6D" w:rsidRDefault="007805F8" w:rsidP="008B7C88">
      <w:pPr>
        <w:jc w:val="both"/>
        <w:rPr>
          <w:rFonts w:ascii="Arial" w:hAnsi="Arial" w:cs="Arial"/>
          <w:sz w:val="22"/>
          <w:szCs w:val="22"/>
        </w:rPr>
      </w:pPr>
    </w:p>
    <w:p w14:paraId="59DFB742" w14:textId="79272F96" w:rsidR="003B68EC" w:rsidRPr="00F56A6D" w:rsidRDefault="00FB7037" w:rsidP="008B7C88">
      <w:pPr>
        <w:jc w:val="both"/>
        <w:rPr>
          <w:rFonts w:ascii="Arial" w:hAnsi="Arial" w:cs="Arial"/>
          <w:sz w:val="22"/>
          <w:szCs w:val="22"/>
        </w:rPr>
      </w:pPr>
      <w:r w:rsidRPr="00F56A6D">
        <w:rPr>
          <w:rFonts w:ascii="Arial" w:hAnsi="Arial" w:cs="Arial"/>
          <w:sz w:val="22"/>
          <w:szCs w:val="22"/>
        </w:rPr>
        <w:t>Second,</w:t>
      </w:r>
      <w:r w:rsidR="00E41080" w:rsidRPr="00F56A6D">
        <w:rPr>
          <w:rFonts w:ascii="Arial" w:hAnsi="Arial" w:cs="Arial"/>
          <w:sz w:val="22"/>
          <w:szCs w:val="22"/>
        </w:rPr>
        <w:t xml:space="preserve"> </w:t>
      </w:r>
      <w:r w:rsidRPr="00F56A6D">
        <w:rPr>
          <w:rFonts w:ascii="Arial" w:hAnsi="Arial" w:cs="Arial"/>
          <w:sz w:val="22"/>
          <w:szCs w:val="22"/>
        </w:rPr>
        <w:t xml:space="preserve">we </w:t>
      </w:r>
      <w:r w:rsidR="00E41080" w:rsidRPr="00F56A6D">
        <w:rPr>
          <w:rFonts w:ascii="Arial" w:hAnsi="Arial" w:cs="Arial"/>
          <w:sz w:val="22"/>
          <w:szCs w:val="22"/>
        </w:rPr>
        <w:t xml:space="preserve">are interested in sources of variation that </w:t>
      </w:r>
      <w:r w:rsidR="007805F8" w:rsidRPr="00F56A6D">
        <w:rPr>
          <w:rFonts w:ascii="Arial" w:hAnsi="Arial" w:cs="Arial"/>
          <w:sz w:val="22"/>
          <w:szCs w:val="22"/>
        </w:rPr>
        <w:t xml:space="preserve">may be </w:t>
      </w:r>
      <w:r w:rsidR="00E41080" w:rsidRPr="00F56A6D">
        <w:rPr>
          <w:rFonts w:ascii="Arial" w:hAnsi="Arial" w:cs="Arial"/>
          <w:sz w:val="22"/>
          <w:szCs w:val="22"/>
        </w:rPr>
        <w:t>multifaceted across subjects, groups (</w:t>
      </w:r>
      <w:r w:rsidR="0009456C" w:rsidRPr="00F56A6D">
        <w:rPr>
          <w:rFonts w:ascii="Arial" w:hAnsi="Arial" w:cs="Arial"/>
          <w:sz w:val="22"/>
          <w:szCs w:val="22"/>
        </w:rPr>
        <w:t xml:space="preserve">neurotypical </w:t>
      </w:r>
      <w:r w:rsidR="00E41080" w:rsidRPr="00F56A6D">
        <w:rPr>
          <w:rFonts w:ascii="Arial" w:hAnsi="Arial" w:cs="Arial"/>
          <w:sz w:val="22"/>
          <w:szCs w:val="22"/>
        </w:rPr>
        <w:t xml:space="preserve">vs. ASD), and feedback sessions in our experiment. It is not clear </w:t>
      </w:r>
      <w:r w:rsidR="00E41080" w:rsidRPr="00F56A6D">
        <w:rPr>
          <w:rFonts w:ascii="Arial" w:hAnsi="Arial" w:cs="Arial"/>
          <w:i/>
          <w:iCs/>
          <w:sz w:val="22"/>
          <w:szCs w:val="22"/>
        </w:rPr>
        <w:t>a</w:t>
      </w:r>
      <w:r w:rsidR="000C1EC9" w:rsidRPr="00F56A6D">
        <w:rPr>
          <w:rFonts w:ascii="Arial" w:hAnsi="Arial" w:cs="Arial"/>
          <w:i/>
          <w:iCs/>
          <w:sz w:val="22"/>
          <w:szCs w:val="22"/>
        </w:rPr>
        <w:t xml:space="preserve"> </w:t>
      </w:r>
      <w:r w:rsidR="00E41080" w:rsidRPr="00F56A6D">
        <w:rPr>
          <w:rFonts w:ascii="Arial" w:hAnsi="Arial" w:cs="Arial"/>
          <w:i/>
          <w:iCs/>
          <w:sz w:val="22"/>
          <w:szCs w:val="22"/>
        </w:rPr>
        <w:t>priori</w:t>
      </w:r>
      <w:r w:rsidR="00E41080" w:rsidRPr="00F56A6D">
        <w:rPr>
          <w:rFonts w:ascii="Arial" w:hAnsi="Arial" w:cs="Arial"/>
          <w:sz w:val="22"/>
          <w:szCs w:val="22"/>
        </w:rPr>
        <w:t xml:space="preserve"> what particular assumptions of the parametric family of distributions and loss functions are suitable for an unbiased estimation </w:t>
      </w:r>
      <w:r w:rsidR="007805F8" w:rsidRPr="00F56A6D">
        <w:rPr>
          <w:rFonts w:ascii="Arial" w:hAnsi="Arial" w:cs="Arial"/>
          <w:sz w:val="22"/>
          <w:szCs w:val="22"/>
        </w:rPr>
        <w:t>across</w:t>
      </w:r>
      <w:r w:rsidR="00E41080" w:rsidRPr="00F56A6D">
        <w:rPr>
          <w:rFonts w:ascii="Arial" w:hAnsi="Arial" w:cs="Arial"/>
          <w:sz w:val="22"/>
          <w:szCs w:val="22"/>
        </w:rPr>
        <w:t xml:space="preserve"> all three components of the framework</w:t>
      </w:r>
      <w:r w:rsidR="000C1EC9" w:rsidRPr="00F56A6D">
        <w:rPr>
          <w:rFonts w:ascii="Arial" w:hAnsi="Arial" w:cs="Arial"/>
          <w:sz w:val="22"/>
          <w:szCs w:val="22"/>
        </w:rPr>
        <w:t xml:space="preserve">. </w:t>
      </w:r>
    </w:p>
    <w:p w14:paraId="1A774AF9" w14:textId="77777777" w:rsidR="003B68EC" w:rsidRPr="00F56A6D" w:rsidRDefault="003B68EC" w:rsidP="008B7C88">
      <w:pPr>
        <w:jc w:val="both"/>
        <w:rPr>
          <w:rFonts w:ascii="Arial" w:hAnsi="Arial" w:cs="Arial"/>
          <w:sz w:val="22"/>
          <w:szCs w:val="22"/>
        </w:rPr>
      </w:pPr>
    </w:p>
    <w:p w14:paraId="0849737E" w14:textId="25AEBCDD" w:rsidR="00E41080" w:rsidRPr="00F56A6D" w:rsidRDefault="000C1EC9" w:rsidP="008B7C88">
      <w:pPr>
        <w:jc w:val="both"/>
        <w:rPr>
          <w:rFonts w:ascii="Arial" w:hAnsi="Arial" w:cs="Arial"/>
          <w:sz w:val="22"/>
          <w:szCs w:val="22"/>
        </w:rPr>
      </w:pPr>
      <w:r w:rsidRPr="00F56A6D">
        <w:rPr>
          <w:rFonts w:ascii="Arial" w:hAnsi="Arial" w:cs="Arial"/>
          <w:sz w:val="22"/>
          <w:szCs w:val="22"/>
        </w:rPr>
        <w:t>Third,</w:t>
      </w:r>
      <w:r w:rsidR="00E41080" w:rsidRPr="00F56A6D">
        <w:rPr>
          <w:rFonts w:ascii="Arial" w:hAnsi="Arial" w:cs="Arial"/>
          <w:sz w:val="22"/>
          <w:szCs w:val="22"/>
        </w:rPr>
        <w:t xml:space="preserve"> </w:t>
      </w:r>
      <w:r w:rsidRPr="00F56A6D">
        <w:rPr>
          <w:rFonts w:ascii="Arial" w:hAnsi="Arial" w:cs="Arial"/>
          <w:sz w:val="22"/>
          <w:szCs w:val="22"/>
        </w:rPr>
        <w:t xml:space="preserve">previous </w:t>
      </w:r>
      <w:r w:rsidR="00E41080" w:rsidRPr="00F56A6D">
        <w:rPr>
          <w:rFonts w:ascii="Arial" w:hAnsi="Arial" w:cs="Arial"/>
          <w:sz w:val="22"/>
          <w:szCs w:val="22"/>
        </w:rPr>
        <w:t>research showed that factors beyond early perception may also contribute to repulsive bias</w:t>
      </w:r>
      <w:r w:rsidR="00360DF8" w:rsidRPr="00F56A6D">
        <w:rPr>
          <w:rFonts w:ascii="Arial" w:hAnsi="Arial" w:cs="Arial"/>
          <w:sz w:val="22"/>
          <w:szCs w:val="22"/>
        </w:rPr>
        <w:t>es</w:t>
      </w:r>
      <w:r w:rsidR="00E41080" w:rsidRPr="00F56A6D">
        <w:rPr>
          <w:rFonts w:ascii="Arial" w:hAnsi="Arial" w:cs="Arial"/>
          <w:sz w:val="22"/>
          <w:szCs w:val="22"/>
        </w:rPr>
        <w:t xml:space="preserve"> in orientation estimation (e.g., post-decision bias, </w:t>
      </w:r>
      <w:r w:rsidR="00C53166" w:rsidRPr="00F56A6D">
        <w:rPr>
          <w:rFonts w:ascii="Arial" w:hAnsi="Arial" w:cs="Arial"/>
          <w:sz w:val="22"/>
          <w:szCs w:val="22"/>
        </w:rPr>
        <w:t>[</w:t>
      </w:r>
      <w:r w:rsidR="00911BE9" w:rsidRPr="00F56A6D">
        <w:rPr>
          <w:rFonts w:ascii="Arial" w:hAnsi="Arial" w:cs="Arial"/>
          <w:sz w:val="22"/>
          <w:szCs w:val="22"/>
        </w:rPr>
        <w:t>52</w:t>
      </w:r>
      <w:r w:rsidR="00C53166" w:rsidRPr="00F56A6D">
        <w:rPr>
          <w:rFonts w:ascii="Arial" w:hAnsi="Arial" w:cs="Arial"/>
          <w:sz w:val="22"/>
          <w:szCs w:val="22"/>
        </w:rPr>
        <w:t>]</w:t>
      </w:r>
      <w:r w:rsidR="00E41080" w:rsidRPr="00F56A6D">
        <w:rPr>
          <w:rFonts w:ascii="Arial" w:hAnsi="Arial" w:cs="Arial"/>
          <w:sz w:val="22"/>
          <w:szCs w:val="22"/>
        </w:rPr>
        <w:t xml:space="preserve">). </w:t>
      </w:r>
      <w:r w:rsidRPr="00F56A6D">
        <w:rPr>
          <w:rFonts w:ascii="Arial" w:hAnsi="Arial" w:cs="Arial"/>
          <w:sz w:val="22"/>
          <w:szCs w:val="22"/>
        </w:rPr>
        <w:t xml:space="preserve">A similar </w:t>
      </w:r>
      <w:r w:rsidR="00E41080" w:rsidRPr="00F56A6D">
        <w:rPr>
          <w:rFonts w:ascii="Arial" w:hAnsi="Arial" w:cs="Arial"/>
          <w:sz w:val="22"/>
          <w:szCs w:val="22"/>
        </w:rPr>
        <w:t>argument applies to</w:t>
      </w:r>
      <w:r w:rsidRPr="00F56A6D">
        <w:rPr>
          <w:rFonts w:ascii="Arial" w:hAnsi="Arial" w:cs="Arial"/>
          <w:sz w:val="22"/>
          <w:szCs w:val="22"/>
        </w:rPr>
        <w:t xml:space="preserve"> putative</w:t>
      </w:r>
      <w:r w:rsidR="00E41080" w:rsidRPr="00F56A6D">
        <w:rPr>
          <w:rFonts w:ascii="Arial" w:hAnsi="Arial" w:cs="Arial"/>
          <w:sz w:val="22"/>
          <w:szCs w:val="22"/>
        </w:rPr>
        <w:t xml:space="preserve"> perceptual learning </w:t>
      </w:r>
      <w:r w:rsidRPr="00F56A6D">
        <w:rPr>
          <w:rFonts w:ascii="Arial" w:hAnsi="Arial" w:cs="Arial"/>
          <w:sz w:val="22"/>
          <w:szCs w:val="22"/>
        </w:rPr>
        <w:t>with</w:t>
      </w:r>
      <w:r w:rsidR="00E41080" w:rsidRPr="00F56A6D">
        <w:rPr>
          <w:rFonts w:ascii="Arial" w:hAnsi="Arial" w:cs="Arial"/>
          <w:sz w:val="22"/>
          <w:szCs w:val="22"/>
        </w:rPr>
        <w:t xml:space="preserve">in </w:t>
      </w:r>
      <w:r w:rsidRPr="00F56A6D">
        <w:rPr>
          <w:rFonts w:ascii="Arial" w:hAnsi="Arial" w:cs="Arial"/>
          <w:sz w:val="22"/>
          <w:szCs w:val="22"/>
        </w:rPr>
        <w:t xml:space="preserve">the current experiment. </w:t>
      </w:r>
      <w:r w:rsidR="009D21F7" w:rsidRPr="00F56A6D">
        <w:rPr>
          <w:rFonts w:ascii="Arial" w:hAnsi="Arial" w:cs="Arial"/>
          <w:sz w:val="22"/>
          <w:szCs w:val="22"/>
        </w:rPr>
        <w:t>Namely, subject</w:t>
      </w:r>
      <w:r w:rsidR="00360DF8" w:rsidRPr="00F56A6D">
        <w:rPr>
          <w:rFonts w:ascii="Arial" w:hAnsi="Arial" w:cs="Arial"/>
          <w:sz w:val="22"/>
          <w:szCs w:val="22"/>
        </w:rPr>
        <w:t>s</w:t>
      </w:r>
      <w:r w:rsidRPr="00F56A6D">
        <w:rPr>
          <w:rFonts w:ascii="Arial" w:hAnsi="Arial" w:cs="Arial"/>
          <w:sz w:val="22"/>
          <w:szCs w:val="22"/>
        </w:rPr>
        <w:t xml:space="preserve"> </w:t>
      </w:r>
      <w:r w:rsidR="00E41080" w:rsidRPr="00F56A6D">
        <w:rPr>
          <w:rFonts w:ascii="Arial" w:hAnsi="Arial" w:cs="Arial"/>
          <w:sz w:val="22"/>
          <w:szCs w:val="22"/>
        </w:rPr>
        <w:t xml:space="preserve">may develop </w:t>
      </w:r>
      <w:r w:rsidRPr="00F56A6D">
        <w:rPr>
          <w:rFonts w:ascii="Arial" w:hAnsi="Arial" w:cs="Arial"/>
          <w:sz w:val="22"/>
          <w:szCs w:val="22"/>
        </w:rPr>
        <w:t>complex and</w:t>
      </w:r>
      <w:r w:rsidR="00E41080" w:rsidRPr="00F56A6D">
        <w:rPr>
          <w:rFonts w:ascii="Arial" w:hAnsi="Arial" w:cs="Arial"/>
          <w:sz w:val="22"/>
          <w:szCs w:val="22"/>
        </w:rPr>
        <w:t xml:space="preserve"> idiosyncratic strategies to reduce error across feedback sessions. </w:t>
      </w:r>
      <w:r w:rsidR="00A12DD4" w:rsidRPr="00F56A6D">
        <w:rPr>
          <w:rFonts w:ascii="Arial" w:hAnsi="Arial" w:cs="Arial"/>
          <w:sz w:val="22"/>
          <w:szCs w:val="22"/>
        </w:rPr>
        <w:t xml:space="preserve">While </w:t>
      </w:r>
      <w:r w:rsidR="009336FF" w:rsidRPr="00F56A6D">
        <w:rPr>
          <w:rFonts w:ascii="Arial" w:hAnsi="Arial" w:cs="Arial"/>
          <w:sz w:val="22"/>
          <w:szCs w:val="22"/>
        </w:rPr>
        <w:t>these effects</w:t>
      </w:r>
      <w:r w:rsidR="00A12DD4" w:rsidRPr="00F56A6D">
        <w:rPr>
          <w:rFonts w:ascii="Arial" w:hAnsi="Arial" w:cs="Arial"/>
          <w:sz w:val="22"/>
          <w:szCs w:val="22"/>
        </w:rPr>
        <w:t xml:space="preserve"> can potentially be </w:t>
      </w:r>
      <w:r w:rsidR="007805F8" w:rsidRPr="00F56A6D">
        <w:rPr>
          <w:rFonts w:ascii="Arial" w:hAnsi="Arial" w:cs="Arial"/>
          <w:sz w:val="22"/>
          <w:szCs w:val="22"/>
        </w:rPr>
        <w:t xml:space="preserve">accounted for </w:t>
      </w:r>
      <w:r w:rsidR="009336FF" w:rsidRPr="00F56A6D">
        <w:rPr>
          <w:rFonts w:ascii="Arial" w:hAnsi="Arial" w:cs="Arial"/>
          <w:sz w:val="22"/>
          <w:szCs w:val="22"/>
        </w:rPr>
        <w:t>with</w:t>
      </w:r>
      <w:r w:rsidR="007805F8" w:rsidRPr="00F56A6D">
        <w:rPr>
          <w:rFonts w:ascii="Arial" w:hAnsi="Arial" w:cs="Arial"/>
          <w:sz w:val="22"/>
          <w:szCs w:val="22"/>
        </w:rPr>
        <w:t>in</w:t>
      </w:r>
      <w:r w:rsidR="009336FF" w:rsidRPr="00F56A6D">
        <w:rPr>
          <w:rFonts w:ascii="Arial" w:hAnsi="Arial" w:cs="Arial"/>
          <w:sz w:val="22"/>
          <w:szCs w:val="22"/>
        </w:rPr>
        <w:t xml:space="preserve"> </w:t>
      </w:r>
      <w:r w:rsidR="001A2A80" w:rsidRPr="00F56A6D">
        <w:rPr>
          <w:rFonts w:ascii="Arial" w:hAnsi="Arial" w:cs="Arial"/>
          <w:sz w:val="22"/>
          <w:szCs w:val="22"/>
        </w:rPr>
        <w:t xml:space="preserve">a </w:t>
      </w:r>
      <w:r w:rsidR="00A12DD4" w:rsidRPr="00F56A6D">
        <w:rPr>
          <w:rFonts w:ascii="Arial" w:hAnsi="Arial" w:cs="Arial"/>
          <w:sz w:val="22"/>
          <w:szCs w:val="22"/>
        </w:rPr>
        <w:t xml:space="preserve">Bayesian </w:t>
      </w:r>
      <w:r w:rsidR="009336FF" w:rsidRPr="00F56A6D">
        <w:rPr>
          <w:rFonts w:ascii="Arial" w:hAnsi="Arial" w:cs="Arial"/>
          <w:sz w:val="22"/>
          <w:szCs w:val="22"/>
        </w:rPr>
        <w:t>model</w:t>
      </w:r>
      <w:r w:rsidR="00A12DD4" w:rsidRPr="00F56A6D">
        <w:rPr>
          <w:rFonts w:ascii="Arial" w:hAnsi="Arial" w:cs="Arial"/>
          <w:sz w:val="22"/>
          <w:szCs w:val="22"/>
        </w:rPr>
        <w:t>, more complicated form</w:t>
      </w:r>
      <w:r w:rsidR="00360DF8" w:rsidRPr="00F56A6D">
        <w:rPr>
          <w:rFonts w:ascii="Arial" w:hAnsi="Arial" w:cs="Arial"/>
          <w:sz w:val="22"/>
          <w:szCs w:val="22"/>
        </w:rPr>
        <w:t>s</w:t>
      </w:r>
      <w:r w:rsidR="00A12DD4" w:rsidRPr="00F56A6D">
        <w:rPr>
          <w:rFonts w:ascii="Arial" w:hAnsi="Arial" w:cs="Arial"/>
          <w:sz w:val="22"/>
          <w:szCs w:val="22"/>
        </w:rPr>
        <w:t xml:space="preserve"> of prior </w:t>
      </w:r>
      <w:r w:rsidR="00360DF8" w:rsidRPr="00F56A6D">
        <w:rPr>
          <w:rFonts w:ascii="Arial" w:hAnsi="Arial" w:cs="Arial"/>
          <w:sz w:val="22"/>
          <w:szCs w:val="22"/>
        </w:rPr>
        <w:t>may be</w:t>
      </w:r>
      <w:r w:rsidR="00A12DD4" w:rsidRPr="00F56A6D">
        <w:rPr>
          <w:rFonts w:ascii="Arial" w:hAnsi="Arial" w:cs="Arial"/>
          <w:sz w:val="22"/>
          <w:szCs w:val="22"/>
        </w:rPr>
        <w:t xml:space="preserve"> required</w:t>
      </w:r>
      <w:r w:rsidR="00A15533" w:rsidRPr="00F56A6D">
        <w:rPr>
          <w:rFonts w:ascii="Arial" w:hAnsi="Arial" w:cs="Arial"/>
          <w:sz w:val="22"/>
          <w:szCs w:val="22"/>
        </w:rPr>
        <w:t xml:space="preserve"> (e.g., </w:t>
      </w:r>
      <w:r w:rsidR="00C53166" w:rsidRPr="00F56A6D">
        <w:rPr>
          <w:rFonts w:ascii="Arial" w:hAnsi="Arial" w:cs="Arial"/>
          <w:sz w:val="22"/>
          <w:szCs w:val="22"/>
        </w:rPr>
        <w:t>[</w:t>
      </w:r>
      <w:r w:rsidR="00911BE9" w:rsidRPr="00F56A6D">
        <w:rPr>
          <w:rFonts w:ascii="Arial" w:hAnsi="Arial" w:cs="Arial"/>
          <w:sz w:val="22"/>
          <w:szCs w:val="22"/>
        </w:rPr>
        <w:t>52</w:t>
      </w:r>
      <w:r w:rsidR="00C53166" w:rsidRPr="00F56A6D">
        <w:rPr>
          <w:rFonts w:ascii="Arial" w:hAnsi="Arial" w:cs="Arial"/>
          <w:sz w:val="22"/>
          <w:szCs w:val="22"/>
        </w:rPr>
        <w:t>, R</w:t>
      </w:r>
      <w:r w:rsidR="008433E4" w:rsidRPr="00F56A6D">
        <w:rPr>
          <w:rFonts w:ascii="Arial" w:hAnsi="Arial" w:cs="Arial"/>
          <w:sz w:val="22"/>
          <w:szCs w:val="22"/>
        </w:rPr>
        <w:t>4</w:t>
      </w:r>
      <w:r w:rsidR="00C53166" w:rsidRPr="00F56A6D">
        <w:rPr>
          <w:rFonts w:ascii="Arial" w:hAnsi="Arial" w:cs="Arial"/>
          <w:sz w:val="22"/>
          <w:szCs w:val="22"/>
        </w:rPr>
        <w:t>]</w:t>
      </w:r>
      <w:r w:rsidR="00A15533" w:rsidRPr="00F56A6D">
        <w:rPr>
          <w:rFonts w:ascii="Arial" w:hAnsi="Arial" w:cs="Arial"/>
          <w:sz w:val="22"/>
          <w:szCs w:val="22"/>
        </w:rPr>
        <w:t>).</w:t>
      </w:r>
    </w:p>
    <w:p w14:paraId="04E0688B" w14:textId="77777777" w:rsidR="00E41080" w:rsidRPr="00F56A6D" w:rsidRDefault="00E41080" w:rsidP="008B7C88">
      <w:pPr>
        <w:jc w:val="both"/>
        <w:rPr>
          <w:rFonts w:ascii="Arial" w:hAnsi="Arial" w:cs="Arial"/>
          <w:sz w:val="22"/>
          <w:szCs w:val="22"/>
        </w:rPr>
      </w:pPr>
    </w:p>
    <w:p w14:paraId="30173FB7" w14:textId="2BA5D055" w:rsidR="00E41080" w:rsidRPr="00F56A6D" w:rsidRDefault="00385546" w:rsidP="008B7C88">
      <w:pPr>
        <w:jc w:val="both"/>
        <w:rPr>
          <w:rFonts w:ascii="Arial" w:hAnsi="Arial" w:cs="Arial"/>
        </w:rPr>
      </w:pPr>
      <w:r w:rsidRPr="00F56A6D">
        <w:rPr>
          <w:rFonts w:ascii="Arial" w:hAnsi="Arial" w:cs="Arial"/>
          <w:sz w:val="22"/>
          <w:szCs w:val="22"/>
        </w:rPr>
        <w:t>Instead</w:t>
      </w:r>
      <w:r w:rsidR="00E41080" w:rsidRPr="00F56A6D">
        <w:rPr>
          <w:rFonts w:ascii="Arial" w:hAnsi="Arial" w:cs="Arial"/>
          <w:sz w:val="22"/>
          <w:szCs w:val="22"/>
        </w:rPr>
        <w:t xml:space="preserve">, we </w:t>
      </w:r>
      <w:r w:rsidR="00360DF8" w:rsidRPr="00F56A6D">
        <w:rPr>
          <w:rFonts w:ascii="Arial" w:hAnsi="Arial" w:cs="Arial"/>
          <w:sz w:val="22"/>
          <w:szCs w:val="22"/>
        </w:rPr>
        <w:t>employed</w:t>
      </w:r>
      <w:r w:rsidR="00E41080" w:rsidRPr="00F56A6D">
        <w:rPr>
          <w:rFonts w:ascii="Arial" w:hAnsi="Arial" w:cs="Arial"/>
          <w:sz w:val="22"/>
          <w:szCs w:val="22"/>
        </w:rPr>
        <w:t xml:space="preserve"> a </w:t>
      </w:r>
      <w:r w:rsidR="00522F7F" w:rsidRPr="00F56A6D">
        <w:rPr>
          <w:rFonts w:ascii="Arial" w:hAnsi="Arial" w:cs="Arial"/>
          <w:sz w:val="22"/>
          <w:szCs w:val="22"/>
        </w:rPr>
        <w:t>simple</w:t>
      </w:r>
      <w:r w:rsidR="00360DF8" w:rsidRPr="00F56A6D">
        <w:rPr>
          <w:rFonts w:ascii="Arial" w:hAnsi="Arial" w:cs="Arial"/>
          <w:sz w:val="22"/>
          <w:szCs w:val="22"/>
        </w:rPr>
        <w:t>,</w:t>
      </w:r>
      <w:r w:rsidR="00522F7F" w:rsidRPr="00F56A6D">
        <w:rPr>
          <w:rFonts w:ascii="Arial" w:hAnsi="Arial" w:cs="Arial"/>
          <w:sz w:val="22"/>
          <w:szCs w:val="22"/>
        </w:rPr>
        <w:t xml:space="preserve"> </w:t>
      </w:r>
      <w:r w:rsidR="00F931A0" w:rsidRPr="00F56A6D">
        <w:rPr>
          <w:rFonts w:ascii="Arial" w:hAnsi="Arial" w:cs="Arial"/>
          <w:sz w:val="22"/>
          <w:szCs w:val="22"/>
        </w:rPr>
        <w:t xml:space="preserve">yet </w:t>
      </w:r>
      <w:r w:rsidR="00522F7F" w:rsidRPr="00F56A6D">
        <w:rPr>
          <w:rFonts w:ascii="Arial" w:hAnsi="Arial" w:cs="Arial"/>
          <w:sz w:val="22"/>
          <w:szCs w:val="22"/>
        </w:rPr>
        <w:t>powerful</w:t>
      </w:r>
      <w:r w:rsidR="00360DF8" w:rsidRPr="00F56A6D">
        <w:rPr>
          <w:rFonts w:ascii="Arial" w:hAnsi="Arial" w:cs="Arial"/>
          <w:sz w:val="22"/>
          <w:szCs w:val="22"/>
        </w:rPr>
        <w:t>,</w:t>
      </w:r>
      <w:r w:rsidR="00522F7F" w:rsidRPr="00F56A6D">
        <w:rPr>
          <w:rFonts w:ascii="Arial" w:hAnsi="Arial" w:cs="Arial"/>
          <w:sz w:val="22"/>
          <w:szCs w:val="22"/>
        </w:rPr>
        <w:t xml:space="preserve"> method</w:t>
      </w:r>
      <w:r w:rsidR="00E41080" w:rsidRPr="00F56A6D">
        <w:rPr>
          <w:rFonts w:ascii="Arial" w:hAnsi="Arial" w:cs="Arial"/>
          <w:sz w:val="22"/>
          <w:szCs w:val="22"/>
        </w:rPr>
        <w:t xml:space="preserve"> for data analysis that</w:t>
      </w:r>
      <w:r w:rsidRPr="00F56A6D">
        <w:rPr>
          <w:rFonts w:ascii="Arial" w:hAnsi="Arial" w:cs="Arial"/>
          <w:sz w:val="22"/>
          <w:szCs w:val="22"/>
        </w:rPr>
        <w:t xml:space="preserve"> only focusses on</w:t>
      </w:r>
      <w:r w:rsidR="00E41080" w:rsidRPr="00F56A6D">
        <w:rPr>
          <w:rFonts w:ascii="Arial" w:hAnsi="Arial" w:cs="Arial"/>
          <w:sz w:val="22"/>
          <w:szCs w:val="22"/>
        </w:rPr>
        <w:t xml:space="preserve"> the sensory encoding stage, aiming to selectively examine the capacity and flexibility of </w:t>
      </w:r>
      <w:r w:rsidR="00FC4AE7" w:rsidRPr="00F56A6D">
        <w:rPr>
          <w:rFonts w:ascii="Arial" w:hAnsi="Arial" w:cs="Arial"/>
          <w:sz w:val="22"/>
          <w:szCs w:val="22"/>
        </w:rPr>
        <w:t xml:space="preserve">sensory representation in </w:t>
      </w:r>
      <w:r w:rsidR="00E41080" w:rsidRPr="00F56A6D">
        <w:rPr>
          <w:rFonts w:ascii="Arial" w:hAnsi="Arial" w:cs="Arial"/>
          <w:sz w:val="22"/>
          <w:szCs w:val="22"/>
        </w:rPr>
        <w:t xml:space="preserve">individuals with ASD, </w:t>
      </w:r>
      <w:r w:rsidR="00FB6A4A" w:rsidRPr="00F56A6D">
        <w:rPr>
          <w:rFonts w:ascii="Arial" w:hAnsi="Arial" w:cs="Arial"/>
          <w:sz w:val="22"/>
          <w:szCs w:val="22"/>
        </w:rPr>
        <w:t>free of any</w:t>
      </w:r>
      <w:r w:rsidR="00EA636A" w:rsidRPr="00F56A6D">
        <w:rPr>
          <w:rFonts w:ascii="Arial" w:hAnsi="Arial" w:cs="Arial"/>
          <w:sz w:val="22"/>
          <w:szCs w:val="22"/>
        </w:rPr>
        <w:t xml:space="preserve"> parametric </w:t>
      </w:r>
      <w:r w:rsidR="00B92D73" w:rsidRPr="00F56A6D">
        <w:rPr>
          <w:rFonts w:ascii="Arial" w:hAnsi="Arial" w:cs="Arial"/>
          <w:i/>
          <w:iCs/>
          <w:sz w:val="22"/>
          <w:szCs w:val="22"/>
        </w:rPr>
        <w:t>a priori</w:t>
      </w:r>
      <w:r w:rsidR="00CC6162" w:rsidRPr="00F56A6D">
        <w:rPr>
          <w:rFonts w:ascii="Arial" w:hAnsi="Arial" w:cs="Arial"/>
          <w:i/>
          <w:iCs/>
          <w:sz w:val="22"/>
          <w:szCs w:val="22"/>
        </w:rPr>
        <w:t xml:space="preserve"> </w:t>
      </w:r>
      <w:r w:rsidR="00CC6162" w:rsidRPr="00F56A6D">
        <w:rPr>
          <w:rFonts w:ascii="Arial" w:hAnsi="Arial" w:cs="Arial"/>
          <w:sz w:val="22"/>
          <w:szCs w:val="22"/>
        </w:rPr>
        <w:t>assumptions</w:t>
      </w:r>
      <w:r w:rsidR="005F6110" w:rsidRPr="00F56A6D">
        <w:rPr>
          <w:rFonts w:ascii="Arial" w:hAnsi="Arial" w:cs="Arial"/>
          <w:sz w:val="22"/>
          <w:szCs w:val="22"/>
        </w:rPr>
        <w:t>, while remain</w:t>
      </w:r>
      <w:r w:rsidR="00CC6162" w:rsidRPr="00F56A6D">
        <w:rPr>
          <w:rFonts w:ascii="Arial" w:hAnsi="Arial" w:cs="Arial"/>
          <w:sz w:val="22"/>
          <w:szCs w:val="22"/>
        </w:rPr>
        <w:t>ing</w:t>
      </w:r>
      <w:r w:rsidR="005F6110" w:rsidRPr="00F56A6D">
        <w:rPr>
          <w:rFonts w:ascii="Arial" w:hAnsi="Arial" w:cs="Arial"/>
          <w:sz w:val="22"/>
          <w:szCs w:val="22"/>
        </w:rPr>
        <w:t xml:space="preserve"> </w:t>
      </w:r>
      <w:r w:rsidR="005F6110" w:rsidRPr="00F56A6D">
        <w:rPr>
          <w:rFonts w:ascii="Arial" w:hAnsi="Arial" w:cs="Arial"/>
          <w:i/>
          <w:iCs/>
          <w:sz w:val="22"/>
          <w:szCs w:val="22"/>
        </w:rPr>
        <w:t>agnostic</w:t>
      </w:r>
      <w:r w:rsidR="005F6110" w:rsidRPr="00F56A6D">
        <w:rPr>
          <w:rFonts w:ascii="Arial" w:hAnsi="Arial" w:cs="Arial"/>
          <w:sz w:val="22"/>
          <w:szCs w:val="22"/>
        </w:rPr>
        <w:t xml:space="preserve"> about the decoding process.</w:t>
      </w:r>
      <w:r w:rsidR="00B002AB" w:rsidRPr="00F56A6D">
        <w:rPr>
          <w:rFonts w:ascii="Arial" w:hAnsi="Arial" w:cs="Arial"/>
          <w:sz w:val="22"/>
          <w:szCs w:val="22"/>
        </w:rPr>
        <w:t xml:space="preserve"> </w:t>
      </w:r>
      <w:r w:rsidR="00E41080" w:rsidRPr="00F56A6D">
        <w:rPr>
          <w:rFonts w:ascii="Arial" w:hAnsi="Arial" w:cs="Arial"/>
          <w:sz w:val="22"/>
          <w:szCs w:val="22"/>
        </w:rPr>
        <w:t>We</w:t>
      </w:r>
      <w:r w:rsidR="00B002AB" w:rsidRPr="00F56A6D">
        <w:rPr>
          <w:rFonts w:ascii="Arial" w:hAnsi="Arial" w:cs="Arial"/>
          <w:sz w:val="22"/>
          <w:szCs w:val="22"/>
        </w:rPr>
        <w:t xml:space="preserve"> </w:t>
      </w:r>
      <w:r w:rsidR="00E41080" w:rsidRPr="00F56A6D">
        <w:rPr>
          <w:rFonts w:ascii="Arial" w:hAnsi="Arial" w:cs="Arial"/>
          <w:sz w:val="22"/>
          <w:szCs w:val="22"/>
        </w:rPr>
        <w:t xml:space="preserve">utilize the Cramer-Rao Lower Bound </w:t>
      </w:r>
      <w:r w:rsidR="00B511AB" w:rsidRPr="00F56A6D">
        <w:rPr>
          <w:rFonts w:ascii="Arial" w:hAnsi="Arial" w:cs="Arial"/>
          <w:sz w:val="22"/>
          <w:szCs w:val="22"/>
        </w:rPr>
        <w:t>[</w:t>
      </w:r>
      <w:r w:rsidR="00ED3F0F" w:rsidRPr="00F56A6D">
        <w:rPr>
          <w:rFonts w:ascii="Arial" w:hAnsi="Arial" w:cs="Arial"/>
          <w:sz w:val="22"/>
          <w:szCs w:val="22"/>
        </w:rPr>
        <w:t>15</w:t>
      </w:r>
      <w:r w:rsidR="00B511AB" w:rsidRPr="00F56A6D">
        <w:rPr>
          <w:rFonts w:ascii="Arial" w:hAnsi="Arial" w:cs="Arial"/>
          <w:sz w:val="22"/>
          <w:szCs w:val="22"/>
        </w:rPr>
        <w:t>,</w:t>
      </w:r>
      <w:r w:rsidR="00E41080" w:rsidRPr="00F56A6D">
        <w:rPr>
          <w:rFonts w:ascii="Arial" w:hAnsi="Arial" w:cs="Arial"/>
          <w:sz w:val="22"/>
          <w:szCs w:val="22"/>
        </w:rPr>
        <w:t xml:space="preserve"> </w:t>
      </w:r>
      <w:r w:rsidR="00ED3F0F" w:rsidRPr="00F56A6D">
        <w:rPr>
          <w:rFonts w:ascii="Arial" w:hAnsi="Arial" w:cs="Arial"/>
          <w:sz w:val="22"/>
          <w:szCs w:val="22"/>
        </w:rPr>
        <w:t>16</w:t>
      </w:r>
      <w:r w:rsidR="00B511AB" w:rsidRPr="00F56A6D">
        <w:rPr>
          <w:rFonts w:ascii="Arial" w:hAnsi="Arial" w:cs="Arial"/>
          <w:sz w:val="22"/>
          <w:szCs w:val="22"/>
        </w:rPr>
        <w:t>]</w:t>
      </w:r>
      <w:r w:rsidR="00E41080" w:rsidRPr="00F56A6D">
        <w:rPr>
          <w:rFonts w:ascii="Arial" w:hAnsi="Arial" w:cs="Arial"/>
          <w:sz w:val="22"/>
          <w:szCs w:val="22"/>
        </w:rPr>
        <w:t xml:space="preserve">, which states that the bias and variance produced by </w:t>
      </w:r>
      <w:r w:rsidR="00E41080" w:rsidRPr="00F56A6D">
        <w:rPr>
          <w:rFonts w:ascii="Arial" w:hAnsi="Arial" w:cs="Arial"/>
          <w:i/>
          <w:iCs/>
          <w:sz w:val="22"/>
          <w:szCs w:val="22"/>
        </w:rPr>
        <w:t>any</w:t>
      </w:r>
      <w:r w:rsidR="00E41080" w:rsidRPr="00F56A6D">
        <w:rPr>
          <w:rFonts w:ascii="Arial" w:hAnsi="Arial" w:cs="Arial"/>
          <w:sz w:val="22"/>
          <w:szCs w:val="22"/>
        </w:rPr>
        <w:t xml:space="preserve"> estimator obeys the following relationship</w:t>
      </w:r>
      <w:r w:rsidR="00E41080" w:rsidRPr="00F56A6D">
        <w:rPr>
          <w:rFonts w:ascii="Arial" w:hAnsi="Arial" w:cs="Arial"/>
        </w:rPr>
        <w:t xml:space="preserve">: </w:t>
      </w:r>
    </w:p>
    <w:p w14:paraId="088D3C10" w14:textId="77777777" w:rsidR="007805F8" w:rsidRPr="00F56A6D" w:rsidRDefault="007805F8" w:rsidP="008B7C88">
      <w:pPr>
        <w:jc w:val="both"/>
        <w:rPr>
          <w:rFonts w:ascii="Arial" w:hAnsi="Arial" w:cs="Arial"/>
          <w:sz w:val="22"/>
          <w:szCs w:val="22"/>
        </w:rPr>
      </w:pPr>
    </w:p>
    <w:p w14:paraId="6CAD019B" w14:textId="7D8CF532" w:rsidR="003F79EF" w:rsidRPr="00F56A6D" w:rsidRDefault="00E41080" w:rsidP="00FF25DB">
      <w:pPr>
        <w:jc w:val="center"/>
        <w:rPr>
          <w:rFonts w:ascii="Arial" w:hAnsi="Arial" w:cs="Arial"/>
          <w:sz w:val="22"/>
          <w:szCs w:val="22"/>
        </w:rPr>
      </w:pPr>
      <m:oMathPara>
        <m:oMath>
          <m:r>
            <m:rPr>
              <m:nor/>
            </m:rPr>
            <w:rPr>
              <w:rFonts w:ascii="Arial" w:hAnsi="Arial" w:cs="Arial"/>
              <w:sz w:val="22"/>
              <w:szCs w:val="22"/>
            </w:rPr>
            <m:t>var</m:t>
          </m:r>
          <m:d>
            <m:d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dPr>
            <m:e>
              <m:acc>
                <m:acc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θ</m:t>
                  </m:r>
                </m:e>
              </m:acc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m:t>≥</m:t>
          </m:r>
          <m:f>
            <m:f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  <w:iCs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'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θ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2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F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θ</m:t>
                  </m:r>
                </m:e>
              </m:d>
            </m:den>
          </m:f>
        </m:oMath>
      </m:oMathPara>
    </w:p>
    <w:p w14:paraId="23A77960" w14:textId="77777777" w:rsidR="00EE37D4" w:rsidRPr="00F56A6D" w:rsidRDefault="00EE37D4" w:rsidP="00FF25DB">
      <w:pPr>
        <w:jc w:val="center"/>
        <w:rPr>
          <w:rFonts w:ascii="Arial" w:hAnsi="Arial" w:cs="Arial"/>
          <w:sz w:val="22"/>
          <w:szCs w:val="22"/>
        </w:rPr>
      </w:pPr>
    </w:p>
    <w:p w14:paraId="62D82424" w14:textId="45E290D4" w:rsidR="003E7D36" w:rsidRPr="00F56A6D" w:rsidRDefault="00E41080" w:rsidP="00580E66">
      <w:pPr>
        <w:jc w:val="both"/>
        <w:rPr>
          <w:rFonts w:ascii="Arial" w:hAnsi="Arial" w:cs="Arial"/>
          <w:sz w:val="22"/>
          <w:szCs w:val="22"/>
        </w:rPr>
      </w:pPr>
      <w:r w:rsidRPr="00F56A6D">
        <w:rPr>
          <w:rFonts w:ascii="Arial" w:hAnsi="Arial" w:cs="Arial"/>
          <w:sz w:val="22"/>
          <w:szCs w:val="22"/>
        </w:rPr>
        <w:t xml:space="preserve">Here </w:t>
      </w:r>
      <m:oMath>
        <m:r>
          <w:rPr>
            <w:rFonts w:ascii="Cambria Math" w:hAnsi="Cambria Math" w:cs="Arial"/>
            <w:sz w:val="22"/>
            <w:szCs w:val="22"/>
          </w:rPr>
          <m:t>b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θ</m:t>
            </m:r>
          </m:e>
        </m:d>
      </m:oMath>
      <w:r w:rsidRPr="00F56A6D">
        <w:rPr>
          <w:rFonts w:ascii="Arial" w:hAnsi="Arial" w:cs="Arial"/>
          <w:sz w:val="22"/>
          <w:szCs w:val="22"/>
        </w:rPr>
        <w:t xml:space="preserve"> denotes the bias of the estimator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F</m:t>
            </m:r>
          </m:sub>
        </m:sSub>
        <m:d>
          <m:dPr>
            <m:ctrlPr>
              <w:rPr>
                <w:rFonts w:ascii="Cambria Math" w:hAnsi="Cambria Math" w:cs="Arial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θ</m:t>
            </m:r>
          </m:e>
        </m:d>
      </m:oMath>
      <w:r w:rsidRPr="00F56A6D">
        <w:rPr>
          <w:rFonts w:ascii="Arial" w:hAnsi="Arial" w:cs="Arial"/>
          <w:sz w:val="22"/>
          <w:szCs w:val="22"/>
        </w:rPr>
        <w:t xml:space="preserve"> denotes Fisher Information (FI), both </w:t>
      </w:r>
      <w:r w:rsidR="007805F8" w:rsidRPr="00F56A6D">
        <w:rPr>
          <w:rFonts w:ascii="Arial" w:hAnsi="Arial" w:cs="Arial"/>
          <w:sz w:val="22"/>
          <w:szCs w:val="22"/>
        </w:rPr>
        <w:t>expressed as a function of the</w:t>
      </w:r>
      <w:r w:rsidR="00CC6162" w:rsidRPr="00F56A6D">
        <w:rPr>
          <w:rFonts w:ascii="Arial" w:hAnsi="Arial" w:cs="Arial"/>
          <w:sz w:val="22"/>
          <w:szCs w:val="22"/>
        </w:rPr>
        <w:t xml:space="preserve"> </w:t>
      </w:r>
      <w:r w:rsidRPr="00F56A6D">
        <w:rPr>
          <w:rFonts w:ascii="Arial" w:hAnsi="Arial" w:cs="Arial"/>
          <w:sz w:val="22"/>
          <w:szCs w:val="22"/>
        </w:rPr>
        <w:t>stimulus</w:t>
      </w:r>
      <w:r w:rsidR="007805F8" w:rsidRPr="00F56A6D">
        <w:rPr>
          <w:rFonts w:ascii="Arial" w:hAnsi="Arial" w:cs="Arial"/>
          <w:sz w:val="22"/>
          <w:szCs w:val="22"/>
        </w:rPr>
        <w:t>,</w:t>
      </w:r>
      <w:r w:rsidRPr="00F56A6D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θ</m:t>
        </m:r>
      </m:oMath>
      <w:r w:rsidRPr="00F56A6D">
        <w:rPr>
          <w:rFonts w:ascii="Arial" w:hAnsi="Arial" w:cs="Arial"/>
          <w:sz w:val="22"/>
          <w:szCs w:val="22"/>
        </w:rPr>
        <w:t>. Rearrang</w:t>
      </w:r>
      <w:r w:rsidR="00CC6162" w:rsidRPr="00F56A6D">
        <w:rPr>
          <w:rFonts w:ascii="Arial" w:hAnsi="Arial" w:cs="Arial"/>
          <w:sz w:val="22"/>
          <w:szCs w:val="22"/>
        </w:rPr>
        <w:t>ing</w:t>
      </w:r>
      <w:r w:rsidRPr="00F56A6D">
        <w:rPr>
          <w:rFonts w:ascii="Arial" w:hAnsi="Arial" w:cs="Arial"/>
          <w:sz w:val="22"/>
          <w:szCs w:val="22"/>
        </w:rPr>
        <w:t xml:space="preserve"> the equation, we hav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F</m:t>
            </m:r>
          </m:sub>
        </m:sSub>
        <m:d>
          <m:dPr>
            <m:ctrlPr>
              <w:rPr>
                <w:rFonts w:ascii="Cambria Math" w:hAnsi="Cambria Math" w:cs="Arial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θ</m:t>
            </m:r>
          </m:e>
        </m:d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≥</m:t>
        </m:r>
        <m:f>
          <m:fPr>
            <m:ctrlPr>
              <w:rPr>
                <w:rFonts w:ascii="Cambria Math" w:hAnsi="Cambria Math" w:cs="Arial"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+b'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θ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sup>
            </m:sSup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num>
          <m:den>
            <m:r>
              <m:rPr>
                <m:nor/>
              </m:rPr>
              <w:rPr>
                <w:rFonts w:ascii="Arial" w:hAnsi="Arial" w:cs="Arial"/>
                <w:sz w:val="22"/>
                <w:szCs w:val="22"/>
              </w:rPr>
              <m:t>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acc>
                  <m:acc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θ</m:t>
                    </m:r>
                  </m:e>
                </m:acc>
              </m:e>
            </m:d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en>
        </m:f>
      </m:oMath>
      <w:r w:rsidRPr="00F56A6D">
        <w:rPr>
          <w:rFonts w:ascii="Arial" w:hAnsi="Arial" w:cs="Arial"/>
          <w:sz w:val="22"/>
          <w:szCs w:val="22"/>
        </w:rPr>
        <w:t>. Thus, we can extract a lower bound on the FI based on the bias and variance of subjects’ responses. Furthermore, when the bound is tight</w:t>
      </w:r>
      <w:r w:rsidR="00A35536" w:rsidRPr="00F56A6D">
        <w:rPr>
          <w:rFonts w:ascii="Arial" w:hAnsi="Arial" w:cs="Arial"/>
          <w:sz w:val="22"/>
          <w:szCs w:val="22"/>
        </w:rPr>
        <w:t xml:space="preserve"> (i.e.,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≥</m:t>
        </m:r>
      </m:oMath>
      <w:r w:rsidR="00DF67B9" w:rsidRPr="00F56A6D">
        <w:rPr>
          <w:rFonts w:ascii="Arial" w:hAnsi="Arial" w:cs="Arial"/>
          <w:sz w:val="22"/>
          <w:szCs w:val="22"/>
        </w:rPr>
        <w:t xml:space="preserve"> approximates =</w:t>
      </w:r>
      <w:r w:rsidR="00A35536" w:rsidRPr="00F56A6D">
        <w:rPr>
          <w:rFonts w:ascii="Arial" w:hAnsi="Arial" w:cs="Arial"/>
          <w:sz w:val="22"/>
          <w:szCs w:val="22"/>
        </w:rPr>
        <w:t>)</w:t>
      </w:r>
      <w:r w:rsidRPr="00F56A6D">
        <w:rPr>
          <w:rFonts w:ascii="Arial" w:hAnsi="Arial" w:cs="Arial"/>
          <w:sz w:val="22"/>
          <w:szCs w:val="22"/>
        </w:rPr>
        <w:t xml:space="preserve">, we have a </w:t>
      </w:r>
      <w:r w:rsidRPr="00F56A6D">
        <w:rPr>
          <w:rFonts w:ascii="Arial" w:hAnsi="Arial" w:cs="Arial"/>
          <w:iCs/>
          <w:sz w:val="22"/>
          <w:szCs w:val="22"/>
        </w:rPr>
        <w:t>direct</w:t>
      </w:r>
      <w:r w:rsidRPr="00F56A6D">
        <w:rPr>
          <w:rFonts w:ascii="Arial" w:hAnsi="Arial" w:cs="Arial"/>
          <w:sz w:val="22"/>
          <w:szCs w:val="22"/>
        </w:rPr>
        <w:t xml:space="preserve"> estimate of the FI of subjects’ encoding. Note that </w:t>
      </w:r>
      <w:r w:rsidR="00970D2E" w:rsidRPr="00F56A6D">
        <w:rPr>
          <w:rFonts w:ascii="Arial" w:hAnsi="Arial" w:cs="Arial"/>
          <w:sz w:val="22"/>
          <w:szCs w:val="22"/>
        </w:rPr>
        <w:t xml:space="preserve">the assumption that the bound is tight </w:t>
      </w:r>
      <w:r w:rsidRPr="00F56A6D">
        <w:rPr>
          <w:rFonts w:ascii="Arial" w:hAnsi="Arial" w:cs="Arial"/>
          <w:sz w:val="22"/>
          <w:szCs w:val="22"/>
        </w:rPr>
        <w:t>is rather minimal</w:t>
      </w:r>
      <w:r w:rsidR="00F67D96" w:rsidRPr="00F56A6D">
        <w:rPr>
          <w:rFonts w:ascii="Arial" w:hAnsi="Arial" w:cs="Arial"/>
          <w:sz w:val="22"/>
          <w:szCs w:val="22"/>
        </w:rPr>
        <w:t>,</w:t>
      </w:r>
      <w:r w:rsidRPr="00F56A6D">
        <w:rPr>
          <w:rFonts w:ascii="Arial" w:hAnsi="Arial" w:cs="Arial"/>
          <w:sz w:val="22"/>
          <w:szCs w:val="22"/>
        </w:rPr>
        <w:t xml:space="preserve"> </w:t>
      </w:r>
      <w:r w:rsidR="00EC6F36" w:rsidRPr="00F56A6D">
        <w:rPr>
          <w:rFonts w:ascii="Arial" w:hAnsi="Arial" w:cs="Arial"/>
          <w:sz w:val="22"/>
          <w:szCs w:val="22"/>
        </w:rPr>
        <w:t>given that maximum</w:t>
      </w:r>
      <w:r w:rsidRPr="00F56A6D">
        <w:rPr>
          <w:rFonts w:ascii="Arial" w:hAnsi="Arial" w:cs="Arial"/>
          <w:sz w:val="22"/>
          <w:szCs w:val="22"/>
        </w:rPr>
        <w:t xml:space="preserve"> likelihood and Bayesian estimator</w:t>
      </w:r>
      <w:r w:rsidR="0050544A" w:rsidRPr="00F56A6D">
        <w:rPr>
          <w:rFonts w:ascii="Arial" w:hAnsi="Arial" w:cs="Arial"/>
          <w:sz w:val="22"/>
          <w:szCs w:val="22"/>
        </w:rPr>
        <w:t>s</w:t>
      </w:r>
      <w:r w:rsidR="00F67D96" w:rsidRPr="00F56A6D">
        <w:rPr>
          <w:rFonts w:ascii="Arial" w:hAnsi="Arial" w:cs="Arial"/>
          <w:sz w:val="22"/>
          <w:szCs w:val="22"/>
        </w:rPr>
        <w:t>, both widely used decoders in the literature,</w:t>
      </w:r>
      <w:r w:rsidRPr="00F56A6D">
        <w:rPr>
          <w:rFonts w:ascii="Arial" w:hAnsi="Arial" w:cs="Arial"/>
          <w:sz w:val="22"/>
          <w:szCs w:val="22"/>
        </w:rPr>
        <w:t xml:space="preserve"> </w:t>
      </w:r>
      <w:r w:rsidR="00B603FE" w:rsidRPr="00F56A6D">
        <w:rPr>
          <w:rFonts w:ascii="Arial" w:hAnsi="Arial" w:cs="Arial"/>
          <w:sz w:val="22"/>
          <w:szCs w:val="22"/>
        </w:rPr>
        <w:t>typically</w:t>
      </w:r>
      <w:r w:rsidRPr="00F56A6D">
        <w:rPr>
          <w:rFonts w:ascii="Arial" w:hAnsi="Arial" w:cs="Arial"/>
          <w:sz w:val="22"/>
          <w:szCs w:val="22"/>
        </w:rPr>
        <w:t xml:space="preserve"> attain the Cramer-Rao Lower Bound for simple estimation problem</w:t>
      </w:r>
      <w:r w:rsidR="00994F44" w:rsidRPr="00F56A6D">
        <w:rPr>
          <w:rFonts w:ascii="Arial" w:hAnsi="Arial" w:cs="Arial"/>
          <w:sz w:val="22"/>
          <w:szCs w:val="22"/>
        </w:rPr>
        <w:t>s</w:t>
      </w:r>
      <w:r w:rsidRPr="00F56A6D">
        <w:rPr>
          <w:rFonts w:ascii="Arial" w:hAnsi="Arial" w:cs="Arial"/>
          <w:sz w:val="22"/>
          <w:szCs w:val="22"/>
        </w:rPr>
        <w:t>. Below</w:t>
      </w:r>
      <w:r w:rsidR="00580E66" w:rsidRPr="00F56A6D">
        <w:rPr>
          <w:rFonts w:ascii="Arial" w:hAnsi="Arial" w:cs="Arial"/>
          <w:sz w:val="22"/>
          <w:szCs w:val="22"/>
        </w:rPr>
        <w:t xml:space="preserve"> </w:t>
      </w:r>
      <w:r w:rsidRPr="00F56A6D">
        <w:rPr>
          <w:rFonts w:ascii="Arial" w:hAnsi="Arial" w:cs="Arial"/>
          <w:sz w:val="22"/>
          <w:szCs w:val="22"/>
        </w:rPr>
        <w:t>we show analytically this is indeed the case for a Gaussian likelihood</w:t>
      </w:r>
      <w:r w:rsidR="00EC6F36" w:rsidRPr="00F56A6D">
        <w:rPr>
          <w:rFonts w:ascii="Arial" w:hAnsi="Arial" w:cs="Arial"/>
          <w:sz w:val="22"/>
          <w:szCs w:val="22"/>
        </w:rPr>
        <w:t>/</w:t>
      </w:r>
      <w:r w:rsidRPr="00F56A6D">
        <w:rPr>
          <w:rFonts w:ascii="Arial" w:hAnsi="Arial" w:cs="Arial"/>
          <w:sz w:val="22"/>
          <w:szCs w:val="22"/>
        </w:rPr>
        <w:t xml:space="preserve">Gaussian prior problem with </w:t>
      </w:r>
      <w:r w:rsidRPr="00F56A6D">
        <w:rPr>
          <w:rFonts w:ascii="Arial" w:hAnsi="Arial" w:cs="Arial"/>
          <w:i/>
          <w:iCs/>
          <w:sz w:val="22"/>
          <w:szCs w:val="22"/>
        </w:rPr>
        <w:t>arbitrary</w:t>
      </w:r>
      <w:r w:rsidRPr="00F56A6D">
        <w:rPr>
          <w:rFonts w:ascii="Arial" w:hAnsi="Arial" w:cs="Arial"/>
          <w:sz w:val="22"/>
          <w:szCs w:val="22"/>
        </w:rPr>
        <w:t xml:space="preserve"> parameters</w:t>
      </w:r>
      <w:r w:rsidR="0050544A" w:rsidRPr="00F56A6D">
        <w:rPr>
          <w:rFonts w:ascii="Arial" w:hAnsi="Arial" w:cs="Arial"/>
          <w:sz w:val="22"/>
          <w:szCs w:val="22"/>
        </w:rPr>
        <w:t xml:space="preserve">. </w:t>
      </w:r>
      <w:r w:rsidR="00580E66" w:rsidRPr="00F56A6D">
        <w:rPr>
          <w:rFonts w:ascii="Arial" w:hAnsi="Arial" w:cs="Arial"/>
          <w:sz w:val="22"/>
          <w:szCs w:val="22"/>
        </w:rPr>
        <w:t>Together with the numerical simulation we have presented (</w:t>
      </w:r>
      <w:r w:rsidR="00580E66" w:rsidRPr="00F56A6D">
        <w:rPr>
          <w:rFonts w:ascii="Arial" w:hAnsi="Arial" w:cs="Arial"/>
          <w:b/>
          <w:bCs/>
          <w:sz w:val="22"/>
          <w:szCs w:val="22"/>
        </w:rPr>
        <w:t>Figure 1</w:t>
      </w:r>
      <w:r w:rsidR="00580E66" w:rsidRPr="00F56A6D">
        <w:rPr>
          <w:rFonts w:ascii="Arial" w:hAnsi="Arial" w:cs="Arial"/>
          <w:sz w:val="22"/>
          <w:szCs w:val="22"/>
        </w:rPr>
        <w:t xml:space="preserve">), we demonstrated that our </w:t>
      </w:r>
      <w:r w:rsidRPr="00F56A6D">
        <w:rPr>
          <w:rFonts w:ascii="Arial" w:hAnsi="Arial" w:cs="Arial"/>
          <w:sz w:val="22"/>
          <w:szCs w:val="22"/>
        </w:rPr>
        <w:t xml:space="preserve">method allows to directly estimate the encoding characteristics in terms of Fisher </w:t>
      </w:r>
      <w:r w:rsidR="00EC6F36" w:rsidRPr="00F56A6D">
        <w:rPr>
          <w:rFonts w:ascii="Arial" w:hAnsi="Arial" w:cs="Arial"/>
          <w:sz w:val="22"/>
          <w:szCs w:val="22"/>
        </w:rPr>
        <w:t>I</w:t>
      </w:r>
      <w:r w:rsidRPr="00F56A6D">
        <w:rPr>
          <w:rFonts w:ascii="Arial" w:hAnsi="Arial" w:cs="Arial"/>
          <w:sz w:val="22"/>
          <w:szCs w:val="22"/>
        </w:rPr>
        <w:t xml:space="preserve">nformation, while remain agnostic </w:t>
      </w:r>
      <w:r w:rsidR="00FD0FDF" w:rsidRPr="00F56A6D">
        <w:rPr>
          <w:rFonts w:ascii="Arial" w:hAnsi="Arial" w:cs="Arial"/>
          <w:sz w:val="22"/>
          <w:szCs w:val="22"/>
        </w:rPr>
        <w:t xml:space="preserve">and flexible </w:t>
      </w:r>
      <w:r w:rsidRPr="00F56A6D">
        <w:rPr>
          <w:rFonts w:ascii="Arial" w:hAnsi="Arial" w:cs="Arial"/>
          <w:sz w:val="22"/>
          <w:szCs w:val="22"/>
        </w:rPr>
        <w:t>about the (potentially diverse and idiosyncratic) decoding process employed by each subject.</w:t>
      </w:r>
      <w:r w:rsidR="004E2E38" w:rsidRPr="00F56A6D">
        <w:rPr>
          <w:rFonts w:ascii="Arial" w:hAnsi="Arial" w:cs="Arial"/>
          <w:sz w:val="22"/>
          <w:szCs w:val="22"/>
        </w:rPr>
        <w:t xml:space="preserve"> </w:t>
      </w:r>
      <w:r w:rsidR="00BB3C2F" w:rsidRPr="00F56A6D">
        <w:rPr>
          <w:rFonts w:ascii="Arial" w:hAnsi="Arial" w:cs="Arial"/>
          <w:sz w:val="22"/>
          <w:szCs w:val="22"/>
        </w:rPr>
        <w:t>Further, under the efficient coding hypothesis that encoding is determined by the stimulus statistics, we can then infer subjects’ prior distribution from the characteristics of their encoding.</w:t>
      </w:r>
    </w:p>
    <w:p w14:paraId="1FDADEF9" w14:textId="77777777" w:rsidR="001A6CA8" w:rsidRPr="00F56A6D" w:rsidRDefault="001A6CA8" w:rsidP="00580E66">
      <w:pPr>
        <w:jc w:val="both"/>
        <w:rPr>
          <w:rFonts w:ascii="Arial" w:hAnsi="Arial" w:cs="Arial"/>
          <w:sz w:val="22"/>
          <w:szCs w:val="22"/>
        </w:rPr>
      </w:pPr>
    </w:p>
    <w:p w14:paraId="72DA461E" w14:textId="2AA8B4A6" w:rsidR="00E41080" w:rsidRPr="00F56A6D" w:rsidRDefault="00E41080" w:rsidP="007411C1">
      <w:pPr>
        <w:jc w:val="both"/>
        <w:rPr>
          <w:rFonts w:ascii="Arial" w:hAnsi="Arial" w:cs="Arial"/>
          <w:sz w:val="22"/>
          <w:szCs w:val="22"/>
        </w:rPr>
      </w:pPr>
      <w:r w:rsidRPr="00F56A6D">
        <w:rPr>
          <w:rFonts w:ascii="Arial" w:hAnsi="Arial" w:cs="Arial"/>
          <w:bCs/>
          <w:i/>
          <w:sz w:val="22"/>
          <w:szCs w:val="22"/>
        </w:rPr>
        <w:t xml:space="preserve">Analytical Derivation </w:t>
      </w:r>
    </w:p>
    <w:p w14:paraId="3AC0DF64" w14:textId="77777777" w:rsidR="00E41080" w:rsidRPr="00F56A6D" w:rsidRDefault="00E41080" w:rsidP="00E41080">
      <w:pPr>
        <w:rPr>
          <w:rFonts w:ascii="Arial" w:hAnsi="Arial" w:cs="Arial"/>
          <w:sz w:val="22"/>
          <w:szCs w:val="22"/>
        </w:rPr>
      </w:pPr>
    </w:p>
    <w:p w14:paraId="766548E7" w14:textId="25953228" w:rsidR="00E1491A" w:rsidRPr="00F56A6D" w:rsidRDefault="00E41080" w:rsidP="008B7C88">
      <w:pPr>
        <w:jc w:val="both"/>
        <w:rPr>
          <w:rFonts w:ascii="Arial" w:hAnsi="Arial" w:cs="Arial"/>
          <w:sz w:val="22"/>
          <w:szCs w:val="22"/>
        </w:rPr>
      </w:pPr>
      <w:r w:rsidRPr="00F56A6D">
        <w:rPr>
          <w:rFonts w:ascii="Arial" w:hAnsi="Arial" w:cs="Arial"/>
          <w:sz w:val="22"/>
          <w:szCs w:val="22"/>
        </w:rPr>
        <w:t xml:space="preserve">We are interested in estimating the stimulus value </w:t>
      </w:r>
      <m:oMath>
        <m:r>
          <w:rPr>
            <w:rFonts w:ascii="Cambria Math" w:hAnsi="Cambria Math" w:cs="Arial"/>
            <w:sz w:val="22"/>
            <w:szCs w:val="22"/>
          </w:rPr>
          <m:t>θ</m:t>
        </m:r>
      </m:oMath>
      <w:r w:rsidRPr="00F56A6D">
        <w:rPr>
          <w:rFonts w:ascii="Arial" w:hAnsi="Arial" w:cs="Arial"/>
          <w:sz w:val="22"/>
          <w:szCs w:val="22"/>
        </w:rPr>
        <w:t xml:space="preserve"> based on the sensory measurement </w:t>
      </w:r>
      <m:oMath>
        <m:r>
          <w:rPr>
            <w:rFonts w:ascii="Cambria Math" w:hAnsi="Cambria Math" w:cs="Arial"/>
            <w:sz w:val="22"/>
            <w:szCs w:val="22"/>
          </w:rPr>
          <m:t>m</m:t>
        </m:r>
      </m:oMath>
      <w:r w:rsidRPr="00F56A6D">
        <w:rPr>
          <w:rFonts w:ascii="Arial" w:hAnsi="Arial" w:cs="Arial"/>
          <w:sz w:val="22"/>
          <w:szCs w:val="22"/>
        </w:rPr>
        <w:t>. We assume the encoding can be described as a Gaussian conditional probability:</w:t>
      </w:r>
    </w:p>
    <w:p w14:paraId="67B1F807" w14:textId="77777777" w:rsidR="00582F2A" w:rsidRPr="00F56A6D" w:rsidRDefault="00582F2A" w:rsidP="008B7C88">
      <w:pPr>
        <w:jc w:val="both"/>
        <w:rPr>
          <w:rFonts w:ascii="Arial" w:hAnsi="Arial" w:cs="Arial"/>
          <w:sz w:val="22"/>
          <w:szCs w:val="22"/>
        </w:rPr>
      </w:pPr>
    </w:p>
    <w:p w14:paraId="7A6B364B" w14:textId="77777777" w:rsidR="00E41080" w:rsidRPr="00F56A6D" w:rsidRDefault="00E41080" w:rsidP="008B7C88">
      <w:pPr>
        <w:jc w:val="both"/>
        <w:rPr>
          <w:rFonts w:ascii="Arial" w:hAnsi="Arial" w:cs="Arial"/>
          <w:sz w:val="22"/>
          <w:szCs w:val="22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m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>θ</m:t>
              </m:r>
            </m:e>
          </m:d>
          <m:r>
            <m:rPr>
              <m:scr m:val="script"/>
            </m:rPr>
            <w:rPr>
              <w:rFonts w:ascii="Cambria Math" w:hAnsi="Cambria Math" w:cs="Arial"/>
              <w:sz w:val="22"/>
              <w:szCs w:val="22"/>
            </w:rPr>
            <m:t>=N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m;θ,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σ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s</m:t>
                  </m:r>
                </m:sub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2</m:t>
                  </m:r>
                </m:sup>
              </m:sSubSup>
            </m:e>
          </m:d>
        </m:oMath>
      </m:oMathPara>
    </w:p>
    <w:p w14:paraId="26AACC44" w14:textId="77777777" w:rsidR="00E1491A" w:rsidRPr="00F56A6D" w:rsidRDefault="00E1491A" w:rsidP="008B7C88">
      <w:pPr>
        <w:jc w:val="both"/>
        <w:rPr>
          <w:rFonts w:ascii="Arial" w:hAnsi="Arial" w:cs="Arial"/>
          <w:sz w:val="22"/>
          <w:szCs w:val="22"/>
        </w:rPr>
      </w:pPr>
    </w:p>
    <w:p w14:paraId="7E0ED800" w14:textId="77777777" w:rsidR="00E41080" w:rsidRPr="00F56A6D" w:rsidRDefault="00E41080" w:rsidP="008B7C88">
      <w:pPr>
        <w:jc w:val="both"/>
        <w:rPr>
          <w:rFonts w:ascii="Arial" w:hAnsi="Arial" w:cs="Arial"/>
          <w:sz w:val="22"/>
          <w:szCs w:val="22"/>
        </w:rPr>
      </w:pPr>
      <w:r w:rsidRPr="00F56A6D">
        <w:rPr>
          <w:rFonts w:ascii="Arial" w:hAnsi="Arial" w:cs="Arial"/>
          <w:sz w:val="22"/>
          <w:szCs w:val="22"/>
        </w:rPr>
        <w:t>The Fisher Information of the encoding is a constant:</w:t>
      </w:r>
    </w:p>
    <w:p w14:paraId="1A81627A" w14:textId="77777777" w:rsidR="00E41080" w:rsidRPr="00F56A6D" w:rsidRDefault="00FF5CC7" w:rsidP="008B7C88">
      <w:pPr>
        <w:jc w:val="both"/>
        <w:rPr>
          <w:rFonts w:ascii="Arial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F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θ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=1</m:t>
          </m:r>
          <m:r>
            <m:rPr>
              <m:lit/>
            </m:rPr>
            <w:rPr>
              <w:rFonts w:ascii="Cambria Math" w:hAnsi="Cambria Math" w:cs="Arial"/>
              <w:sz w:val="22"/>
              <w:szCs w:val="22"/>
            </w:rPr>
            <m:t>/</m:t>
          </m:r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σ</m:t>
              </m: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2</m:t>
              </m:r>
            </m:sup>
          </m:sSubSup>
        </m:oMath>
      </m:oMathPara>
    </w:p>
    <w:p w14:paraId="70AB9A24" w14:textId="77777777" w:rsidR="00E41080" w:rsidRPr="00F56A6D" w:rsidRDefault="00E41080" w:rsidP="008B7C88">
      <w:pPr>
        <w:jc w:val="both"/>
        <w:rPr>
          <w:rFonts w:ascii="Arial" w:hAnsi="Arial" w:cs="Arial"/>
          <w:sz w:val="22"/>
          <w:szCs w:val="22"/>
        </w:rPr>
      </w:pPr>
    </w:p>
    <w:p w14:paraId="02453D49" w14:textId="77777777" w:rsidR="00E41080" w:rsidRPr="00F56A6D" w:rsidRDefault="00E41080" w:rsidP="008B7C88">
      <w:pPr>
        <w:jc w:val="both"/>
        <w:rPr>
          <w:rFonts w:ascii="Arial" w:hAnsi="Arial" w:cs="Arial"/>
          <w:i/>
          <w:iCs/>
          <w:sz w:val="22"/>
          <w:szCs w:val="22"/>
        </w:rPr>
      </w:pPr>
      <w:r w:rsidRPr="00F56A6D">
        <w:rPr>
          <w:rFonts w:ascii="Arial" w:hAnsi="Arial" w:cs="Arial"/>
          <w:i/>
          <w:iCs/>
          <w:sz w:val="22"/>
          <w:szCs w:val="22"/>
        </w:rPr>
        <w:t>Decoder 1: Maximum Likelihood Estimator</w:t>
      </w:r>
    </w:p>
    <w:p w14:paraId="016B1A68" w14:textId="4524799A" w:rsidR="00E1491A" w:rsidRPr="00F56A6D" w:rsidRDefault="00E41080" w:rsidP="008B7C88">
      <w:pPr>
        <w:jc w:val="both"/>
        <w:rPr>
          <w:rFonts w:ascii="Arial" w:hAnsi="Arial" w:cs="Arial"/>
          <w:sz w:val="22"/>
          <w:szCs w:val="22"/>
        </w:rPr>
      </w:pPr>
      <w:r w:rsidRPr="00F56A6D">
        <w:rPr>
          <w:rFonts w:ascii="Arial" w:hAnsi="Arial" w:cs="Arial"/>
          <w:sz w:val="22"/>
          <w:szCs w:val="22"/>
        </w:rPr>
        <w:t>The maximum likelihood estimator (MLE) for our simple encoding model is</w:t>
      </w:r>
      <m:oMath>
        <m:r>
          <w:rPr>
            <w:rFonts w:ascii="Cambria Math" w:hAnsi="Cambria Math" w:cs="Arial"/>
            <w:sz w:val="22"/>
            <w:szCs w:val="22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θ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  <w:szCs w:val="22"/>
              </w:rPr>
              <m:t>MLE</m:t>
            </m:r>
          </m:sub>
        </m:sSub>
        <m:r>
          <w:rPr>
            <w:rFonts w:ascii="Cambria Math" w:hAnsi="Cambria Math" w:cs="Arial"/>
            <w:sz w:val="22"/>
            <w:szCs w:val="22"/>
          </w:rPr>
          <m:t>(m)=m.</m:t>
        </m:r>
      </m:oMath>
      <w:r w:rsidRPr="00F56A6D">
        <w:rPr>
          <w:rFonts w:ascii="Arial" w:hAnsi="Arial" w:cs="Arial"/>
          <w:sz w:val="22"/>
          <w:szCs w:val="22"/>
        </w:rPr>
        <w:t xml:space="preserve"> Thus, </w:t>
      </w:r>
      <m:oMath>
        <m:r>
          <w:rPr>
            <w:rFonts w:ascii="Cambria Math" w:hAnsi="Cambria Math" w:cs="Arial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acc>
              <m:acc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θ</m:t>
                </m:r>
              </m:e>
            </m:acc>
          </m:e>
          <m:e>
            <m:r>
              <w:rPr>
                <w:rFonts w:ascii="Cambria Math" w:hAnsi="Cambria Math" w:cs="Arial"/>
                <w:sz w:val="22"/>
                <w:szCs w:val="22"/>
              </w:rPr>
              <m:t>θ</m:t>
            </m:r>
          </m:e>
        </m:d>
        <m:r>
          <m:rPr>
            <m:scr m:val="script"/>
          </m:rPr>
          <w:rPr>
            <w:rFonts w:ascii="Cambria Math" w:hAnsi="Cambria Math" w:cs="Arial"/>
            <w:sz w:val="22"/>
            <w:szCs w:val="22"/>
          </w:rPr>
          <m:t>=N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acc>
              <m:acc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θ</m:t>
                </m:r>
              </m:e>
            </m:acc>
            <m:r>
              <w:rPr>
                <w:rFonts w:ascii="Cambria Math" w:hAnsi="Cambria Math" w:cs="Arial"/>
                <w:sz w:val="22"/>
                <w:szCs w:val="22"/>
              </w:rPr>
              <m:t>;θ,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s</m:t>
                </m:r>
              </m:sub>
              <m:sup>
                <m: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sup>
            </m:sSubSup>
          </m:e>
        </m:d>
      </m:oMath>
      <w:r w:rsidRPr="00F56A6D">
        <w:rPr>
          <w:rFonts w:ascii="Arial" w:hAnsi="Arial" w:cs="Arial"/>
          <w:sz w:val="22"/>
          <w:szCs w:val="22"/>
        </w:rPr>
        <w:t xml:space="preserve">, and we have </w:t>
      </w:r>
      <m:oMath>
        <m:r>
          <w:rPr>
            <w:rFonts w:ascii="Cambria Math" w:hAnsi="Cambria Math" w:cs="Arial"/>
            <w:sz w:val="22"/>
            <w:szCs w:val="22"/>
          </w:rPr>
          <m:t>E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acc>
              <m:acc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θ</m:t>
                </m:r>
              </m:e>
            </m:acc>
          </m:e>
          <m:e>
            <m:r>
              <w:rPr>
                <w:rFonts w:ascii="Cambria Math" w:hAnsi="Cambria Math" w:cs="Arial"/>
                <w:sz w:val="22"/>
                <w:szCs w:val="22"/>
              </w:rPr>
              <m:t>θ</m:t>
            </m:r>
          </m:e>
        </m:d>
        <m:r>
          <w:rPr>
            <w:rFonts w:ascii="Cambria Math" w:hAnsi="Cambria Math" w:cs="Arial"/>
            <w:sz w:val="22"/>
            <w:szCs w:val="22"/>
          </w:rPr>
          <m:t xml:space="preserve">=θ, </m:t>
        </m:r>
        <m:r>
          <m:rPr>
            <m:nor/>
          </m:rPr>
          <w:rPr>
            <w:rFonts w:ascii="Arial" w:hAnsi="Arial" w:cs="Arial"/>
            <w:sz w:val="22"/>
            <w:szCs w:val="22"/>
          </w:rPr>
          <m:t>b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θ</m:t>
            </m:r>
          </m:e>
        </m:d>
        <m:r>
          <w:rPr>
            <w:rFonts w:ascii="Cambria Math" w:hAnsi="Cambria Math" w:cs="Arial"/>
            <w:sz w:val="22"/>
            <w:szCs w:val="22"/>
          </w:rPr>
          <m:t>=0,</m:t>
        </m:r>
      </m:oMath>
      <w:r w:rsidRPr="00F56A6D">
        <w:rPr>
          <w:rFonts w:ascii="Arial" w:hAnsi="Arial" w:cs="Arial"/>
          <w:sz w:val="22"/>
          <w:szCs w:val="22"/>
        </w:rPr>
        <w:t xml:space="preserve"> and </w:t>
      </w:r>
      <m:oMath>
        <m:r>
          <m:rPr>
            <m:nor/>
          </m:rPr>
          <w:rPr>
            <w:rFonts w:ascii="Arial" w:hAnsi="Arial" w:cs="Arial"/>
            <w:sz w:val="22"/>
            <w:szCs w:val="22"/>
          </w:rPr>
          <m:t>var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acc>
              <m:acc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θ</m:t>
                </m:r>
              </m:e>
            </m:acc>
          </m:e>
          <m:e>
            <m:r>
              <w:rPr>
                <w:rFonts w:ascii="Cambria Math" w:hAnsi="Cambria Math" w:cs="Arial"/>
                <w:sz w:val="22"/>
                <w:szCs w:val="22"/>
              </w:rPr>
              <m:t>θ</m:t>
            </m:r>
          </m:e>
        </m:d>
        <m:r>
          <w:rPr>
            <w:rFonts w:ascii="Cambria Math" w:hAnsi="Cambria Math" w:cs="Arial"/>
            <w:sz w:val="22"/>
            <w:szCs w:val="22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bSup>
      </m:oMath>
      <w:r w:rsidRPr="00F56A6D">
        <w:rPr>
          <w:rFonts w:ascii="Arial" w:hAnsi="Arial" w:cs="Arial"/>
          <w:sz w:val="22"/>
          <w:szCs w:val="22"/>
        </w:rPr>
        <w:t>. We can see that the MLE attains the Cramer-Rao lower bound since:</w:t>
      </w:r>
    </w:p>
    <w:p w14:paraId="5CFCB459" w14:textId="29A74A26" w:rsidR="00E41080" w:rsidRPr="00F56A6D" w:rsidRDefault="00FF5CC7" w:rsidP="008B7C88">
      <w:pPr>
        <w:jc w:val="both"/>
        <w:rPr>
          <w:rFonts w:ascii="Arial" w:hAnsi="Arial" w:cs="Arial"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σ</m:t>
              </m: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2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1+b'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θ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2</m:t>
                  </m:r>
                </m:sup>
              </m:sSup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F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θ</m:t>
                  </m:r>
                </m:e>
              </m:d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en>
          </m:f>
          <m:r>
            <w:rPr>
              <w:rFonts w:ascii="Cambria Math" w:hAnsi="Cambria Math" w:cs="Arial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um>
            <m:den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  <m:r>
                <m:rPr>
                  <m:lit/>
                </m:rPr>
                <w:rPr>
                  <w:rFonts w:ascii="Cambria Math" w:hAnsi="Cambria Math" w:cs="Arial"/>
                  <w:sz w:val="22"/>
                  <w:szCs w:val="22"/>
                </w:rPr>
                <m:t>/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σ</m:t>
                  </m: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s</m:t>
                  </m:r>
                </m:sub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2</m:t>
                  </m:r>
                </m:sup>
              </m:sSubSup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en>
          </m:f>
        </m:oMath>
      </m:oMathPara>
    </w:p>
    <w:p w14:paraId="659F90A6" w14:textId="77777777" w:rsidR="00E41080" w:rsidRPr="00F56A6D" w:rsidRDefault="00E41080" w:rsidP="008B7C88">
      <w:pPr>
        <w:jc w:val="both"/>
        <w:rPr>
          <w:rFonts w:ascii="Arial" w:hAnsi="Arial" w:cs="Arial"/>
          <w:sz w:val="22"/>
          <w:szCs w:val="22"/>
        </w:rPr>
      </w:pPr>
    </w:p>
    <w:p w14:paraId="357D13BC" w14:textId="1BBDDD74" w:rsidR="00E41080" w:rsidRPr="00F56A6D" w:rsidRDefault="00E41080" w:rsidP="008B7C88">
      <w:pPr>
        <w:jc w:val="both"/>
        <w:rPr>
          <w:rFonts w:ascii="Arial" w:hAnsi="Arial" w:cs="Arial"/>
          <w:i/>
          <w:iCs/>
          <w:sz w:val="22"/>
          <w:szCs w:val="22"/>
        </w:rPr>
      </w:pPr>
      <w:r w:rsidRPr="00F56A6D">
        <w:rPr>
          <w:rFonts w:ascii="Arial" w:hAnsi="Arial" w:cs="Arial"/>
          <w:i/>
          <w:iCs/>
          <w:sz w:val="22"/>
          <w:szCs w:val="22"/>
        </w:rPr>
        <w:t xml:space="preserve">Decoder 2: Arbitrary </w:t>
      </w:r>
      <w:r w:rsidR="00ED3F0F" w:rsidRPr="00F56A6D">
        <w:rPr>
          <w:rFonts w:ascii="Arial" w:hAnsi="Arial" w:cs="Arial"/>
          <w:i/>
          <w:iCs/>
          <w:sz w:val="22"/>
          <w:szCs w:val="22"/>
        </w:rPr>
        <w:t>Combinations of Gaussian Prior and Gaussian Likelihood</w:t>
      </w:r>
    </w:p>
    <w:p w14:paraId="04E0C91F" w14:textId="1D12B74F" w:rsidR="00E1491A" w:rsidRPr="00F56A6D" w:rsidRDefault="00E41080" w:rsidP="008B7C88">
      <w:pPr>
        <w:jc w:val="both"/>
        <w:rPr>
          <w:rFonts w:ascii="Arial" w:hAnsi="Arial" w:cs="Arial"/>
          <w:sz w:val="22"/>
          <w:szCs w:val="22"/>
        </w:rPr>
      </w:pPr>
      <w:r w:rsidRPr="00F56A6D">
        <w:rPr>
          <w:rFonts w:ascii="Arial" w:hAnsi="Arial" w:cs="Arial"/>
          <w:sz w:val="22"/>
          <w:szCs w:val="22"/>
        </w:rPr>
        <w:t xml:space="preserve">We can construct a Bayesian decoder by assigning a Gaussian prior distribution on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θ</m:t>
        </m:r>
        <m:r>
          <w:rPr>
            <w:rFonts w:ascii="Cambria Math" w:hAnsi="Cambria Math" w:cs="Arial"/>
            <w:sz w:val="22"/>
            <w:szCs w:val="22"/>
          </w:rPr>
          <m:t>:p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θ</m:t>
            </m:r>
          </m:e>
        </m:d>
        <m:r>
          <m:rPr>
            <m:scr m:val="script"/>
          </m:rPr>
          <w:rPr>
            <w:rFonts w:ascii="Cambria Math" w:hAnsi="Cambria Math" w:cs="Arial"/>
            <w:sz w:val="22"/>
            <w:szCs w:val="22"/>
          </w:rPr>
          <m:t>=N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θ</m:t>
            </m:r>
            <m:r>
              <w:rPr>
                <w:rFonts w:ascii="Cambria Math" w:hAnsi="Cambria Math" w:cs="Arial"/>
                <w:sz w:val="22"/>
                <w:szCs w:val="22"/>
              </w:rPr>
              <m:t>;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μ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0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,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0</m:t>
                </m:r>
              </m:sub>
              <m:sup>
                <m: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sup>
            </m:sSubSup>
          </m:e>
        </m:d>
        <m:r>
          <w:rPr>
            <w:rFonts w:ascii="Cambria Math" w:hAnsi="Cambria Math" w:cs="Arial"/>
            <w:sz w:val="22"/>
            <w:szCs w:val="22"/>
          </w:rPr>
          <m:t>.</m:t>
        </m:r>
      </m:oMath>
      <w:r w:rsidRPr="00F56A6D">
        <w:rPr>
          <w:rFonts w:ascii="Arial" w:hAnsi="Arial" w:cs="Arial"/>
          <w:sz w:val="22"/>
          <w:szCs w:val="22"/>
        </w:rPr>
        <w:t xml:space="preserve"> The posterior </w:t>
      </w:r>
      <m:oMath>
        <m:r>
          <w:rPr>
            <w:rFonts w:ascii="Cambria Math" w:hAnsi="Cambria Math" w:cs="Arial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θ</m:t>
            </m:r>
          </m:e>
          <m:e>
            <m:r>
              <w:rPr>
                <w:rFonts w:ascii="Cambria Math" w:hAnsi="Cambria Math" w:cs="Arial"/>
                <w:sz w:val="22"/>
                <w:szCs w:val="22"/>
              </w:rPr>
              <m:t>m</m:t>
            </m:r>
          </m:e>
        </m:d>
      </m:oMath>
      <w:r w:rsidRPr="00F56A6D">
        <w:rPr>
          <w:rFonts w:ascii="Arial" w:hAnsi="Arial" w:cs="Arial"/>
          <w:sz w:val="22"/>
          <w:szCs w:val="22"/>
        </w:rPr>
        <w:t xml:space="preserve"> is of the form: </w:t>
      </w:r>
    </w:p>
    <w:p w14:paraId="134EC6EF" w14:textId="77777777" w:rsidR="00E41080" w:rsidRPr="00F56A6D" w:rsidRDefault="00E41080" w:rsidP="008B7C88">
      <w:pPr>
        <w:jc w:val="both"/>
        <w:rPr>
          <w:rFonts w:ascii="Arial" w:hAnsi="Arial" w:cs="Arial"/>
          <w:sz w:val="22"/>
          <w:szCs w:val="22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θ</m:t>
              </m:r>
            </m:e>
            <m:e>
              <m:r>
                <w:rPr>
                  <w:rFonts w:ascii="Cambria Math" w:hAnsi="Cambria Math" w:cs="Arial"/>
                  <w:sz w:val="22"/>
                  <w:szCs w:val="22"/>
                </w:rPr>
                <m:t>m</m:t>
              </m:r>
            </m:e>
          </m:d>
          <m:r>
            <m:rPr>
              <m:scr m:val="script"/>
            </m:rPr>
            <w:rPr>
              <w:rFonts w:ascii="Cambria Math" w:hAnsi="Cambria Math" w:cs="Arial"/>
              <w:sz w:val="22"/>
              <w:szCs w:val="22"/>
            </w:rPr>
            <m:t>=N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θ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;</m:t>
              </m:r>
              <m:f>
                <m:f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s</m:t>
                      </m:r>
                    </m:sub>
                  </m:sSub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0</m:t>
                      </m:r>
                    </m:sub>
                  </m:sSub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en>
              </m:f>
              <m:r>
                <w:rPr>
                  <w:rFonts w:ascii="Cambria Math" w:hAnsi="Cambria Math" w:cs="Arial"/>
                  <w:sz w:val="22"/>
                  <w:szCs w:val="22"/>
                </w:rPr>
                <m:t>m+</m:t>
              </m:r>
              <m:f>
                <m:f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0</m:t>
                      </m:r>
                    </m:sub>
                  </m:sSub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0</m:t>
                      </m:r>
                    </m:sub>
                  </m:sSub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en>
              </m:f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 xml:space="preserve">,   </m:t>
              </m:r>
              <m:f>
                <m:f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</m:t>
                  </m: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0</m:t>
                      </m:r>
                    </m:sub>
                  </m:sSub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en>
              </m:f>
            </m:e>
          </m:d>
        </m:oMath>
      </m:oMathPara>
    </w:p>
    <w:p w14:paraId="3E906CBA" w14:textId="77777777" w:rsidR="00E1491A" w:rsidRPr="00F56A6D" w:rsidRDefault="00E1491A" w:rsidP="008B7C88">
      <w:pPr>
        <w:jc w:val="both"/>
        <w:rPr>
          <w:rFonts w:ascii="Arial" w:hAnsi="Arial" w:cs="Arial"/>
          <w:sz w:val="22"/>
          <w:szCs w:val="22"/>
        </w:rPr>
      </w:pPr>
    </w:p>
    <w:p w14:paraId="444A8A75" w14:textId="6F95D1E1" w:rsidR="001B04AE" w:rsidRPr="00F56A6D" w:rsidRDefault="00E41080" w:rsidP="008B7C88">
      <w:pPr>
        <w:jc w:val="both"/>
        <w:rPr>
          <w:rFonts w:ascii="Arial" w:hAnsi="Arial" w:cs="Arial"/>
          <w:sz w:val="22"/>
          <w:szCs w:val="22"/>
        </w:rPr>
      </w:pPr>
      <w:r w:rsidRPr="00F56A6D">
        <w:rPr>
          <w:rFonts w:ascii="Arial" w:hAnsi="Arial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τ</m:t>
            </m:r>
            <m:ctrlPr>
              <w:rPr>
                <w:rFonts w:ascii="Cambria Math" w:hAnsi="Cambria Math" w:cs="Arial"/>
                <w:sz w:val="22"/>
                <w:szCs w:val="22"/>
              </w:rPr>
            </m:ctrlP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</m:t>
            </m:r>
          </m:sub>
        </m:sSub>
        <m:r>
          <w:rPr>
            <w:rFonts w:ascii="Cambria Math" w:hAnsi="Cambria Math" w:cs="Arial"/>
            <w:sz w:val="22"/>
            <w:szCs w:val="22"/>
          </w:rPr>
          <m:t>=1</m:t>
        </m:r>
        <m:r>
          <m:rPr>
            <m:lit/>
          </m:rPr>
          <w:rPr>
            <w:rFonts w:ascii="Cambria Math" w:hAnsi="Cambria Math" w:cs="Arial"/>
            <w:sz w:val="22"/>
            <w:szCs w:val="22"/>
          </w:rPr>
          <m:t>/</m:t>
        </m:r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σ</m:t>
            </m:r>
            <m:ctrlPr>
              <w:rPr>
                <w:rFonts w:ascii="Cambria Math" w:hAnsi="Cambria Math" w:cs="Arial"/>
                <w:sz w:val="22"/>
                <w:szCs w:val="22"/>
              </w:rPr>
            </m:ctrlP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bSup>
      </m:oMath>
      <w:r w:rsidRPr="00F56A6D">
        <w:rPr>
          <w:rFonts w:ascii="Arial" w:hAnsi="Arial" w:cs="Arial"/>
          <w:sz w:val="22"/>
          <w:szCs w:val="22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τ</m:t>
            </m:r>
            <m:ctrlPr>
              <w:rPr>
                <w:rFonts w:ascii="Cambria Math" w:hAnsi="Cambria Math" w:cs="Arial"/>
                <w:sz w:val="22"/>
                <w:szCs w:val="22"/>
              </w:rPr>
            </m:ctrlP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 w:cs="Arial"/>
            <w:sz w:val="22"/>
            <w:szCs w:val="22"/>
          </w:rPr>
          <m:t>=1</m:t>
        </m:r>
        <m:r>
          <m:rPr>
            <m:lit/>
          </m:rPr>
          <w:rPr>
            <w:rFonts w:ascii="Cambria Math" w:hAnsi="Cambria Math" w:cs="Arial"/>
            <w:sz w:val="22"/>
            <w:szCs w:val="22"/>
          </w:rPr>
          <m:t>/</m:t>
        </m:r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σ</m:t>
            </m:r>
            <m:ctrlPr>
              <w:rPr>
                <w:rFonts w:ascii="Cambria Math" w:hAnsi="Cambria Math" w:cs="Arial"/>
                <w:sz w:val="22"/>
                <w:szCs w:val="22"/>
              </w:rPr>
            </m:ctrlP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bSup>
      </m:oMath>
      <w:r w:rsidRPr="00F56A6D">
        <w:rPr>
          <w:rFonts w:ascii="Arial" w:hAnsi="Arial" w:cs="Arial"/>
          <w:sz w:val="22"/>
          <w:szCs w:val="22"/>
        </w:rPr>
        <w:t xml:space="preserve">. Due to the symmetrical nature of the posterior, estimator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θ</m:t>
                </m:r>
              </m:e>
            </m:acc>
            <m:ctrlPr>
              <w:rPr>
                <w:rFonts w:ascii="Cambria Math" w:hAnsi="Cambria Math" w:cs="Arial"/>
                <w:sz w:val="22"/>
                <w:szCs w:val="22"/>
              </w:rPr>
            </m:ctrlPr>
          </m:e>
          <m:sub>
            <m:r>
              <m:rPr>
                <m:nor/>
              </m:rPr>
              <w:rPr>
                <w:rFonts w:ascii="Arial" w:hAnsi="Arial" w:cs="Arial"/>
                <w:sz w:val="22"/>
                <w:szCs w:val="22"/>
              </w:rPr>
              <m:t>bayes</m:t>
            </m:r>
          </m:sub>
        </m:sSub>
      </m:oMath>
      <w:r w:rsidRPr="00F56A6D">
        <w:rPr>
          <w:rFonts w:ascii="Arial" w:hAnsi="Arial" w:cs="Arial"/>
          <w:sz w:val="22"/>
          <w:szCs w:val="22"/>
        </w:rPr>
        <w:t xml:space="preserve"> correspond to loss function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L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 w:cs="Arial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L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</m:oMath>
      <w:r w:rsidRPr="00F56A6D">
        <w:rPr>
          <w:rFonts w:ascii="Arial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L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</m:sSub>
      </m:oMath>
      <w:r w:rsidRPr="00F56A6D">
        <w:rPr>
          <w:rFonts w:ascii="Arial" w:hAnsi="Arial" w:cs="Arial"/>
          <w:sz w:val="22"/>
          <w:szCs w:val="22"/>
        </w:rPr>
        <w:t xml:space="preserve"> norm are of the same form, namely</w:t>
      </w:r>
      <w:r w:rsidR="00E1491A" w:rsidRPr="00F56A6D">
        <w:rPr>
          <w:rFonts w:ascii="Arial" w:hAnsi="Arial" w:cs="Arial"/>
          <w:sz w:val="22"/>
          <w:szCs w:val="22"/>
        </w:rPr>
        <w:t xml:space="preserve"> </w:t>
      </w:r>
      <w:r w:rsidRPr="00F56A6D">
        <w:rPr>
          <w:rFonts w:ascii="Arial" w:hAnsi="Arial" w:cs="Arial"/>
          <w:sz w:val="22"/>
          <w:szCs w:val="22"/>
        </w:rPr>
        <w:t>posterior mea</w:t>
      </w:r>
      <w:r w:rsidR="00752A24" w:rsidRPr="00F56A6D">
        <w:rPr>
          <w:rFonts w:ascii="Arial" w:hAnsi="Arial" w:cs="Arial"/>
          <w:sz w:val="22"/>
          <w:szCs w:val="22"/>
        </w:rPr>
        <w:t xml:space="preserve">n: </w:t>
      </w:r>
    </w:p>
    <w:p w14:paraId="6FFC683B" w14:textId="77777777" w:rsidR="002A0F20" w:rsidRPr="00F56A6D" w:rsidRDefault="00FF5CC7" w:rsidP="002A0F20">
      <w:pPr>
        <w:jc w:val="center"/>
        <w:rPr>
          <w:rFonts w:ascii="Arial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θ</m:t>
                  </m:r>
                </m:e>
              </m:acc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e>
            <m:sub>
              <m:r>
                <m:rPr>
                  <m:nor/>
                </m:rPr>
                <w:rPr>
                  <w:rFonts w:ascii="Arial" w:hAnsi="Arial" w:cs="Arial"/>
                  <w:sz w:val="22"/>
                  <w:szCs w:val="22"/>
                </w:rPr>
                <m:t>bayes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(m)=</m:t>
          </m:r>
          <m:f>
            <m:f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τ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s</m:t>
                  </m:r>
                </m:sub>
              </m:sSub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τ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s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τ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0</m:t>
                  </m:r>
                </m:sub>
              </m:sSub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en>
          </m:f>
          <m:r>
            <w:rPr>
              <w:rFonts w:ascii="Cambria Math" w:hAnsi="Cambria Math" w:cs="Arial"/>
              <w:sz w:val="22"/>
              <w:szCs w:val="22"/>
            </w:rPr>
            <m:t>m+</m:t>
          </m:r>
          <m:f>
            <m:f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τ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0</m:t>
                  </m:r>
                </m:sub>
              </m:sSub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τ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s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τ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0</m:t>
                  </m:r>
                </m:sub>
              </m:sSub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en>
          </m:f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μ</m:t>
              </m: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0</m:t>
              </m:r>
            </m:sub>
          </m:sSub>
        </m:oMath>
      </m:oMathPara>
    </w:p>
    <w:p w14:paraId="77F9337C" w14:textId="0D72A7DC" w:rsidR="002A0F20" w:rsidRPr="00F56A6D" w:rsidRDefault="00E41080" w:rsidP="002A0F20">
      <w:pPr>
        <w:jc w:val="center"/>
        <w:rPr>
          <w:rFonts w:ascii="Arial" w:hAnsi="Arial" w:cs="Arial"/>
          <w:sz w:val="22"/>
          <w:szCs w:val="22"/>
        </w:rPr>
      </w:pPr>
      <w:r w:rsidRPr="00F56A6D">
        <w:rPr>
          <w:rFonts w:ascii="Arial" w:hAnsi="Arial" w:cs="Arial"/>
          <w:sz w:val="22"/>
          <w:szCs w:val="22"/>
        </w:rPr>
        <w:t xml:space="preserve"> </w:t>
      </w:r>
    </w:p>
    <w:p w14:paraId="48E029A1" w14:textId="67715079" w:rsidR="00E41080" w:rsidRPr="00F56A6D" w:rsidRDefault="00E41080" w:rsidP="008B7C88">
      <w:pPr>
        <w:jc w:val="both"/>
        <w:rPr>
          <w:rFonts w:ascii="Arial" w:hAnsi="Arial" w:cs="Arial"/>
          <w:sz w:val="22"/>
          <w:szCs w:val="22"/>
        </w:rPr>
      </w:pPr>
      <w:r w:rsidRPr="00F56A6D">
        <w:rPr>
          <w:rFonts w:ascii="Arial" w:hAnsi="Arial" w:cs="Arial"/>
          <w:sz w:val="22"/>
          <w:szCs w:val="22"/>
        </w:rPr>
        <w:t xml:space="preserve">Denote </w:t>
      </w:r>
      <m:oMath>
        <m:f>
          <m:fPr>
            <m:ctrlPr>
              <w:rPr>
                <w:rFonts w:ascii="Cambria Math" w:hAnsi="Cambria Math" w:cs="Arial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τ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s</m:t>
                </m:r>
              </m:sub>
            </m:sSub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τ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s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τ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0</m:t>
                </m:r>
              </m:sub>
            </m:sSub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en>
        </m:f>
        <m:r>
          <w:rPr>
            <w:rFonts w:ascii="Cambria Math" w:hAnsi="Cambria Math" w:cs="Arial"/>
            <w:sz w:val="22"/>
            <w:szCs w:val="22"/>
          </w:rPr>
          <m:t>=k</m:t>
        </m:r>
      </m:oMath>
      <w:r w:rsidRPr="00F56A6D">
        <w:rPr>
          <w:rFonts w:ascii="Arial" w:hAnsi="Arial" w:cs="Arial"/>
          <w:sz w:val="22"/>
          <w:szCs w:val="22"/>
        </w:rPr>
        <w:t xml:space="preserve">, and </w:t>
      </w:r>
      <m:oMath>
        <m:f>
          <m:fPr>
            <m:ctrlPr>
              <w:rPr>
                <w:rFonts w:ascii="Cambria Math" w:hAnsi="Cambria Math" w:cs="Arial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τ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0</m:t>
                </m:r>
              </m:sub>
            </m:sSub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τ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s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τ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0</m:t>
                </m:r>
              </m:sub>
            </m:sSub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en>
        </m:f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μ</m:t>
            </m:r>
            <m:ctrlPr>
              <w:rPr>
                <w:rFonts w:ascii="Cambria Math" w:hAnsi="Cambria Math" w:cs="Arial"/>
                <w:sz w:val="22"/>
                <w:szCs w:val="22"/>
              </w:rPr>
            </m:ctrlP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 w:cs="Arial"/>
            <w:sz w:val="22"/>
            <w:szCs w:val="22"/>
          </w:rPr>
          <m:t>.</m:t>
        </m:r>
      </m:oMath>
      <w:r w:rsidRPr="00F56A6D">
        <w:rPr>
          <w:rFonts w:ascii="Arial" w:hAnsi="Arial" w:cs="Arial"/>
          <w:sz w:val="22"/>
          <w:szCs w:val="22"/>
        </w:rPr>
        <w:t xml:space="preserve"> According to linear transformation of Gaussian random variable, we can show that </w:t>
      </w:r>
      <m:oMath>
        <m:r>
          <w:rPr>
            <w:rFonts w:ascii="Cambria Math" w:hAnsi="Cambria Math" w:cs="Arial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acc>
              <m:acc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θ</m:t>
                </m:r>
              </m:e>
            </m:acc>
          </m:e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θ</m:t>
            </m:r>
          </m:e>
        </m:d>
        <m:r>
          <m:rPr>
            <m:scr m:val="script"/>
          </m:rPr>
          <w:rPr>
            <w:rFonts w:ascii="Cambria Math" w:hAnsi="Cambria Math" w:cs="Arial"/>
            <w:sz w:val="22"/>
            <w:szCs w:val="22"/>
          </w:rPr>
          <m:t>=N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acc>
              <m:acc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θ</m:t>
                </m:r>
              </m:e>
            </m:acc>
            <m:r>
              <w:rPr>
                <w:rFonts w:ascii="Cambria Math" w:hAnsi="Cambria Math" w:cs="Arial"/>
                <w:sz w:val="22"/>
                <w:szCs w:val="22"/>
              </w:rPr>
              <m:t>;k</m:t>
            </m:r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θ</m:t>
            </m:r>
            <m:r>
              <w:rPr>
                <w:rFonts w:ascii="Cambria Math" w:hAnsi="Cambria Math" w:cs="Arial"/>
                <w:sz w:val="22"/>
                <w:szCs w:val="22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0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,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k</m:t>
                </m:r>
              </m:e>
              <m:sup>
                <m: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σ</m:t>
                </m: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s</m:t>
                </m:r>
              </m:sub>
              <m:sup>
                <m: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sup>
            </m:sSubSup>
          </m:e>
        </m:d>
        <m:r>
          <w:rPr>
            <w:rFonts w:ascii="Cambria Math" w:hAnsi="Cambria Math" w:cs="Arial"/>
            <w:sz w:val="22"/>
            <w:szCs w:val="22"/>
          </w:rPr>
          <m:t>.</m:t>
        </m:r>
      </m:oMath>
      <w:r w:rsidRPr="00F56A6D">
        <w:rPr>
          <w:rFonts w:ascii="Arial" w:hAnsi="Arial" w:cs="Arial"/>
          <w:sz w:val="22"/>
          <w:szCs w:val="22"/>
        </w:rPr>
        <w:t xml:space="preserve"> Thus, </w:t>
      </w:r>
      <m:oMath>
        <m:r>
          <w:rPr>
            <w:rFonts w:ascii="Cambria Math" w:hAnsi="Cambria Math" w:cs="Arial"/>
            <w:sz w:val="22"/>
            <w:szCs w:val="22"/>
          </w:rPr>
          <m:t>E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acc>
              <m:acc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θ</m:t>
                </m:r>
              </m:e>
            </m:acc>
          </m:e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θ</m:t>
            </m:r>
          </m:e>
        </m:d>
        <m:r>
          <w:rPr>
            <w:rFonts w:ascii="Cambria Math" w:hAnsi="Cambria Math" w:cs="Arial"/>
            <w:sz w:val="22"/>
            <w:szCs w:val="22"/>
          </w:rPr>
          <m:t>=k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θ</m:t>
        </m:r>
        <m:r>
          <w:rPr>
            <w:rFonts w:ascii="Cambria Math" w:hAnsi="Cambria Math" w:cs="Arial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,  </m:t>
        </m:r>
        <m:r>
          <m:rPr>
            <m:nor/>
          </m:rPr>
          <w:rPr>
            <w:rFonts w:ascii="Arial" w:hAnsi="Arial" w:cs="Arial"/>
            <w:sz w:val="22"/>
            <w:szCs w:val="22"/>
          </w:rPr>
          <m:t>b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θ</m:t>
            </m:r>
          </m:e>
        </m:d>
        <m:r>
          <w:rPr>
            <w:rFonts w:ascii="Cambria Math" w:hAnsi="Cambria Math" w:cs="Arial"/>
            <w:sz w:val="22"/>
            <w:szCs w:val="22"/>
          </w:rPr>
          <m:t>=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k-1</m:t>
            </m:r>
          </m:e>
        </m:d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θ</m:t>
        </m:r>
        <m:r>
          <w:rPr>
            <w:rFonts w:ascii="Cambria Math" w:hAnsi="Cambria Math" w:cs="Arial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 w:cs="Arial"/>
            <w:sz w:val="22"/>
            <w:szCs w:val="22"/>
          </w:rPr>
          <m:t>,</m:t>
        </m:r>
      </m:oMath>
      <w:r w:rsidRPr="00F56A6D">
        <w:rPr>
          <w:rFonts w:ascii="Arial" w:hAnsi="Arial" w:cs="Arial"/>
          <w:sz w:val="22"/>
          <w:szCs w:val="22"/>
        </w:rPr>
        <w:t xml:space="preserve"> and </w:t>
      </w:r>
      <m:oMath>
        <m:r>
          <m:rPr>
            <m:nor/>
          </m:rPr>
          <w:rPr>
            <w:rFonts w:ascii="Arial" w:hAnsi="Arial" w:cs="Arial"/>
            <w:sz w:val="22"/>
            <w:szCs w:val="22"/>
          </w:rPr>
          <m:t>var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acc>
              <m:acc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θ</m:t>
                </m:r>
              </m:e>
            </m:acc>
          </m:e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θ</m:t>
            </m:r>
          </m:e>
        </m:d>
        <m:r>
          <w:rPr>
            <w:rFonts w:ascii="Cambria Math" w:hAnsi="Cambria Math" w:cs="Arial"/>
            <w:sz w:val="22"/>
            <w:szCs w:val="22"/>
          </w:rPr>
          <m:t>=</m:t>
        </m:r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k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p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σ</m:t>
            </m:r>
            <m:ctrlPr>
              <w:rPr>
                <w:rFonts w:ascii="Cambria Math" w:hAnsi="Cambria Math" w:cs="Arial"/>
                <w:sz w:val="22"/>
                <w:szCs w:val="22"/>
              </w:rPr>
            </m:ctrlP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bSup>
        <m:r>
          <w:rPr>
            <w:rFonts w:ascii="Cambria Math" w:hAnsi="Cambria Math" w:cs="Arial"/>
            <w:sz w:val="22"/>
            <w:szCs w:val="22"/>
          </w:rPr>
          <m:t>.</m:t>
        </m:r>
      </m:oMath>
      <w:r w:rsidRPr="00F56A6D">
        <w:rPr>
          <w:rFonts w:ascii="Arial" w:hAnsi="Arial" w:cs="Arial"/>
          <w:sz w:val="22"/>
          <w:szCs w:val="22"/>
        </w:rPr>
        <w:t xml:space="preserve"> Again, we can show </w:t>
      </w:r>
      <w:r w:rsidR="00E1491A" w:rsidRPr="00F56A6D">
        <w:rPr>
          <w:rFonts w:ascii="Arial" w:hAnsi="Arial" w:cs="Arial"/>
          <w:sz w:val="22"/>
          <w:szCs w:val="22"/>
        </w:rPr>
        <w:t xml:space="preserve">that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θ</m:t>
                </m:r>
              </m:e>
            </m:acc>
            <m:ctrlPr>
              <w:rPr>
                <w:rFonts w:ascii="Cambria Math" w:hAnsi="Cambria Math" w:cs="Arial"/>
                <w:sz w:val="22"/>
                <w:szCs w:val="22"/>
              </w:rPr>
            </m:ctrlPr>
          </m:e>
          <m:sub>
            <m:r>
              <m:rPr>
                <m:nor/>
              </m:rPr>
              <w:rPr>
                <w:rFonts w:ascii="Arial" w:hAnsi="Arial" w:cs="Arial"/>
                <w:sz w:val="22"/>
                <w:szCs w:val="22"/>
              </w:rPr>
              <m:t>bayes</m:t>
            </m:r>
          </m:sub>
        </m:sSub>
      </m:oMath>
      <w:r w:rsidRPr="00F56A6D">
        <w:rPr>
          <w:rFonts w:ascii="Arial" w:hAnsi="Arial" w:cs="Arial"/>
          <w:sz w:val="22"/>
          <w:szCs w:val="22"/>
        </w:rPr>
        <w:t xml:space="preserve"> is at the Cramer-Rao lower bound for arbitrary parameters of the prior mean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</m:t>
            </m:r>
          </m:sub>
        </m:sSub>
      </m:oMath>
      <w:r w:rsidRPr="00F56A6D">
        <w:rPr>
          <w:rFonts w:ascii="Arial" w:hAnsi="Arial" w:cs="Arial"/>
          <w:sz w:val="22"/>
          <w:szCs w:val="22"/>
        </w:rPr>
        <w:t xml:space="preserve"> and variance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bSup>
      </m:oMath>
      <w:r w:rsidRPr="00F56A6D">
        <w:rPr>
          <w:rFonts w:ascii="Arial" w:hAnsi="Arial" w:cs="Arial"/>
          <w:sz w:val="22"/>
          <w:szCs w:val="22"/>
        </w:rPr>
        <w:t>:</w:t>
      </w:r>
    </w:p>
    <w:p w14:paraId="5AA9E399" w14:textId="1EA7B336" w:rsidR="00E41080" w:rsidRPr="00F56A6D" w:rsidRDefault="00FF5CC7" w:rsidP="008B7C88">
      <w:pPr>
        <w:jc w:val="both"/>
        <w:rPr>
          <w:rFonts w:ascii="Arial" w:hAnsi="Arial" w:cs="Arial"/>
          <w:sz w:val="22"/>
          <w:szCs w:val="22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k</m:t>
              </m:r>
            </m:e>
            <m:sup>
              <m:r>
                <w:rPr>
                  <w:rFonts w:ascii="Cambria Math" w:hAnsi="Cambria Math" w:cs="Arial"/>
                  <w:sz w:val="22"/>
                  <w:szCs w:val="22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σ</m:t>
              </m: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2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1+b'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θ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2</m:t>
                  </m:r>
                </m:sup>
              </m:sSup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F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θ</m:t>
                  </m:r>
                </m:e>
              </m:d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en>
          </m:f>
          <m:r>
            <w:rPr>
              <w:rFonts w:ascii="Cambria Math" w:hAnsi="Cambria Math" w:cs="Arial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1+k-1</m:t>
                      </m:r>
                    </m:e>
                  </m:d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2</m:t>
                  </m:r>
                </m:sup>
              </m:sSup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um>
            <m:den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  <m:r>
                <m:rPr>
                  <m:lit/>
                </m:rPr>
                <w:rPr>
                  <w:rFonts w:ascii="Cambria Math" w:hAnsi="Cambria Math" w:cs="Arial"/>
                  <w:sz w:val="22"/>
                  <w:szCs w:val="22"/>
                </w:rPr>
                <m:t>/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σ</m:t>
                  </m: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s</m:t>
                  </m:r>
                </m:sub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2</m:t>
                  </m:r>
                </m:sup>
              </m:sSubSup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en>
          </m:f>
        </m:oMath>
      </m:oMathPara>
    </w:p>
    <w:p w14:paraId="537350C7" w14:textId="77777777" w:rsidR="00E1491A" w:rsidRPr="00F56A6D" w:rsidRDefault="00E1491A" w:rsidP="008B7C88">
      <w:pPr>
        <w:jc w:val="both"/>
        <w:rPr>
          <w:rFonts w:ascii="Arial" w:hAnsi="Arial" w:cs="Arial"/>
          <w:sz w:val="22"/>
          <w:szCs w:val="22"/>
        </w:rPr>
      </w:pPr>
    </w:p>
    <w:p w14:paraId="4BB3EC3C" w14:textId="77777777" w:rsidR="00FB6730" w:rsidRPr="00F56A6D" w:rsidRDefault="00E41080" w:rsidP="001A6CA8">
      <w:pPr>
        <w:jc w:val="both"/>
        <w:rPr>
          <w:rFonts w:ascii="Arial" w:hAnsi="Arial" w:cs="Arial"/>
          <w:b/>
          <w:sz w:val="22"/>
          <w:szCs w:val="22"/>
        </w:rPr>
      </w:pPr>
      <w:r w:rsidRPr="00F56A6D">
        <w:rPr>
          <w:rFonts w:ascii="Arial" w:hAnsi="Arial" w:cs="Arial"/>
          <w:sz w:val="22"/>
          <w:szCs w:val="22"/>
        </w:rPr>
        <w:t xml:space="preserve">To conclude, for the same encoding process with uniform Fisher Information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F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θ</m:t>
            </m:r>
          </m:e>
        </m:d>
        <m:r>
          <w:rPr>
            <w:rFonts w:ascii="Cambria Math" w:hAnsi="Cambria Math" w:cs="Arial"/>
            <w:sz w:val="22"/>
            <w:szCs w:val="22"/>
          </w:rPr>
          <m:t>=1</m:t>
        </m:r>
        <m:r>
          <m:rPr>
            <m:lit/>
          </m:rPr>
          <w:rPr>
            <w:rFonts w:ascii="Cambria Math" w:hAnsi="Cambria Math" w:cs="Arial"/>
            <w:sz w:val="22"/>
            <w:szCs w:val="22"/>
          </w:rPr>
          <m:t>/</m:t>
        </m:r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σ</m:t>
            </m:r>
            <m:ctrlPr>
              <w:rPr>
                <w:rFonts w:ascii="Cambria Math" w:hAnsi="Cambria Math" w:cs="Arial"/>
                <w:sz w:val="22"/>
                <w:szCs w:val="22"/>
              </w:rPr>
            </m:ctrlP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bSup>
      </m:oMath>
      <w:r w:rsidRPr="00F56A6D">
        <w:rPr>
          <w:rFonts w:ascii="Arial" w:hAnsi="Arial" w:cs="Arial"/>
          <w:sz w:val="22"/>
          <w:szCs w:val="22"/>
        </w:rPr>
        <w:t>, we can construct unbiased MLE and Bayesian estimator</w:t>
      </w:r>
      <w:r w:rsidR="00E1491A" w:rsidRPr="00F56A6D">
        <w:rPr>
          <w:rFonts w:ascii="Arial" w:hAnsi="Arial" w:cs="Arial"/>
          <w:sz w:val="22"/>
          <w:szCs w:val="22"/>
        </w:rPr>
        <w:t>s</w:t>
      </w:r>
      <w:r w:rsidRPr="00F56A6D">
        <w:rPr>
          <w:rFonts w:ascii="Arial" w:hAnsi="Arial" w:cs="Arial"/>
          <w:sz w:val="22"/>
          <w:szCs w:val="22"/>
        </w:rPr>
        <w:t xml:space="preserve"> with </w:t>
      </w:r>
      <w:r w:rsidR="00803E20" w:rsidRPr="00F56A6D">
        <w:rPr>
          <w:rFonts w:ascii="Arial" w:hAnsi="Arial" w:cs="Arial"/>
          <w:sz w:val="22"/>
          <w:szCs w:val="22"/>
        </w:rPr>
        <w:t xml:space="preserve">an </w:t>
      </w:r>
      <w:r w:rsidRPr="00F56A6D">
        <w:rPr>
          <w:rFonts w:ascii="Arial" w:hAnsi="Arial" w:cs="Arial"/>
          <w:sz w:val="22"/>
          <w:szCs w:val="22"/>
        </w:rPr>
        <w:t>arbitrary prior</w:t>
      </w:r>
      <w:r w:rsidR="00803E20" w:rsidRPr="00F56A6D">
        <w:rPr>
          <w:rFonts w:ascii="Arial" w:hAnsi="Arial" w:cs="Arial"/>
          <w:sz w:val="22"/>
          <w:szCs w:val="22"/>
        </w:rPr>
        <w:t xml:space="preserve"> and </w:t>
      </w:r>
      <w:r w:rsidR="002D19C4" w:rsidRPr="00F56A6D">
        <w:rPr>
          <w:rFonts w:ascii="Arial" w:hAnsi="Arial" w:cs="Arial"/>
          <w:sz w:val="22"/>
          <w:szCs w:val="22"/>
        </w:rPr>
        <w:t>thus</w:t>
      </w:r>
      <w:r w:rsidR="00803E20" w:rsidRPr="00F56A6D">
        <w:rPr>
          <w:rFonts w:ascii="Arial" w:hAnsi="Arial" w:cs="Arial"/>
          <w:sz w:val="22"/>
          <w:szCs w:val="22"/>
        </w:rPr>
        <w:t xml:space="preserve"> an</w:t>
      </w:r>
      <w:r w:rsidR="002D19C4" w:rsidRPr="00F56A6D">
        <w:rPr>
          <w:rFonts w:ascii="Arial" w:hAnsi="Arial" w:cs="Arial"/>
          <w:sz w:val="22"/>
          <w:szCs w:val="22"/>
        </w:rPr>
        <w:t xml:space="preserve"> </w:t>
      </w:r>
      <w:r w:rsidR="00000920" w:rsidRPr="00F56A6D">
        <w:rPr>
          <w:rFonts w:ascii="Arial" w:hAnsi="Arial" w:cs="Arial"/>
          <w:sz w:val="22"/>
          <w:szCs w:val="22"/>
        </w:rPr>
        <w:t xml:space="preserve">arbitrary </w:t>
      </w:r>
      <w:r w:rsidR="00F44EA8" w:rsidRPr="00F56A6D">
        <w:rPr>
          <w:rFonts w:ascii="Arial" w:hAnsi="Arial" w:cs="Arial"/>
          <w:sz w:val="22"/>
          <w:szCs w:val="22"/>
        </w:rPr>
        <w:t>bias</w:t>
      </w:r>
      <w:r w:rsidR="00803E20" w:rsidRPr="00F56A6D">
        <w:rPr>
          <w:rFonts w:ascii="Arial" w:hAnsi="Arial" w:cs="Arial"/>
          <w:sz w:val="22"/>
          <w:szCs w:val="22"/>
        </w:rPr>
        <w:t>. Importantly, both of these estimators, by far the most used in neuroscience,</w:t>
      </w:r>
      <w:r w:rsidR="0048237B" w:rsidRPr="00F56A6D">
        <w:rPr>
          <w:rFonts w:ascii="Arial" w:hAnsi="Arial" w:cs="Arial"/>
          <w:sz w:val="22"/>
          <w:szCs w:val="22"/>
        </w:rPr>
        <w:t xml:space="preserve"> </w:t>
      </w:r>
      <w:r w:rsidRPr="00F56A6D">
        <w:rPr>
          <w:rFonts w:ascii="Arial" w:hAnsi="Arial" w:cs="Arial"/>
          <w:sz w:val="22"/>
          <w:szCs w:val="22"/>
        </w:rPr>
        <w:t xml:space="preserve">attain the Cramer-Rao lower bound. </w:t>
      </w:r>
      <w:r w:rsidR="00970D2E" w:rsidRPr="00F56A6D">
        <w:rPr>
          <w:rFonts w:ascii="Arial" w:hAnsi="Arial" w:cs="Arial"/>
          <w:sz w:val="22"/>
          <w:szCs w:val="22"/>
        </w:rPr>
        <w:t xml:space="preserve">Furthermore, </w:t>
      </w:r>
      <w:r w:rsidRPr="00F56A6D">
        <w:rPr>
          <w:rFonts w:ascii="Arial" w:hAnsi="Arial" w:cs="Arial"/>
          <w:sz w:val="22"/>
          <w:szCs w:val="22"/>
        </w:rPr>
        <w:t xml:space="preserve">notice </w:t>
      </w:r>
      <w:r w:rsidR="00970D2E" w:rsidRPr="00F56A6D">
        <w:rPr>
          <w:rFonts w:ascii="Arial" w:hAnsi="Arial" w:cs="Arial"/>
          <w:sz w:val="22"/>
          <w:szCs w:val="22"/>
        </w:rPr>
        <w:t xml:space="preserve">that for </w:t>
      </w:r>
      <w:r w:rsidRPr="00F56A6D">
        <w:rPr>
          <w:rFonts w:ascii="Arial" w:hAnsi="Arial" w:cs="Arial"/>
          <w:sz w:val="22"/>
          <w:szCs w:val="22"/>
        </w:rPr>
        <w:t xml:space="preserve">the Bayesian estimator we have </w:t>
      </w:r>
      <m:oMath>
        <m:r>
          <m:rPr>
            <m:nor/>
          </m:rPr>
          <w:rPr>
            <w:rFonts w:ascii="Arial" w:hAnsi="Arial" w:cs="Arial"/>
            <w:sz w:val="22"/>
            <w:szCs w:val="22"/>
          </w:rPr>
          <m:t>var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acc>
              <m:acc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θ</m:t>
                </m:r>
              </m:e>
            </m:acc>
          </m:e>
          <m:e>
            <m:r>
              <w:rPr>
                <w:rFonts w:ascii="Cambria Math" w:hAnsi="Cambria Math" w:cs="Arial"/>
                <w:sz w:val="22"/>
                <w:szCs w:val="22"/>
              </w:rPr>
              <m:t>θ</m:t>
            </m:r>
          </m:e>
        </m:d>
        <m:r>
          <w:rPr>
            <w:rFonts w:ascii="Cambria Math" w:hAnsi="Cambria Math" w:cs="Arial"/>
            <w:sz w:val="22"/>
            <w:szCs w:val="22"/>
          </w:rPr>
          <m:t>=</m:t>
        </m:r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k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p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σ</m:t>
            </m:r>
            <m:ctrlPr>
              <w:rPr>
                <w:rFonts w:ascii="Cambria Math" w:hAnsi="Cambria Math" w:cs="Arial"/>
                <w:sz w:val="22"/>
                <w:szCs w:val="22"/>
              </w:rPr>
            </m:ctrlP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bSup>
      </m:oMath>
      <w:r w:rsidRPr="00F56A6D">
        <w:rPr>
          <w:rFonts w:ascii="Arial" w:hAnsi="Arial" w:cs="Arial"/>
          <w:sz w:val="22"/>
          <w:szCs w:val="22"/>
        </w:rPr>
        <w:t xml:space="preserve">, where </w:t>
      </w:r>
      <m:oMath>
        <m:r>
          <w:rPr>
            <w:rFonts w:ascii="Cambria Math" w:hAnsi="Cambria Math" w:cs="Arial"/>
            <w:sz w:val="22"/>
            <w:szCs w:val="22"/>
          </w:rPr>
          <m:t>k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≤</m:t>
        </m:r>
        <m:r>
          <w:rPr>
            <w:rFonts w:ascii="Cambria Math" w:hAnsi="Cambria Math" w:cs="Arial"/>
            <w:sz w:val="22"/>
            <w:szCs w:val="22"/>
          </w:rPr>
          <m:t>1</m:t>
        </m:r>
      </m:oMath>
      <w:r w:rsidRPr="00F56A6D">
        <w:rPr>
          <w:rFonts w:ascii="Arial" w:hAnsi="Arial" w:cs="Arial"/>
          <w:sz w:val="22"/>
          <w:szCs w:val="22"/>
        </w:rPr>
        <w:t>. This indicates</w:t>
      </w:r>
      <w:r w:rsidR="00970D2E" w:rsidRPr="00F56A6D">
        <w:rPr>
          <w:rFonts w:ascii="Arial" w:hAnsi="Arial" w:cs="Arial"/>
          <w:sz w:val="22"/>
          <w:szCs w:val="22"/>
        </w:rPr>
        <w:t xml:space="preserve"> that</w:t>
      </w:r>
      <w:r w:rsidRPr="00F56A6D">
        <w:rPr>
          <w:rFonts w:ascii="Arial" w:hAnsi="Arial" w:cs="Arial"/>
          <w:sz w:val="22"/>
          <w:szCs w:val="22"/>
        </w:rPr>
        <w:t xml:space="preserve"> the introduction of the prior, while causing a bias, reduces the variance in the estimate</w:t>
      </w:r>
      <w:r w:rsidR="00803E20" w:rsidRPr="00F56A6D">
        <w:rPr>
          <w:rFonts w:ascii="Arial" w:hAnsi="Arial" w:cs="Arial"/>
          <w:sz w:val="22"/>
          <w:szCs w:val="22"/>
        </w:rPr>
        <w:t xml:space="preserve"> (i.e., there is an inherent give and take between bias and variance, as indicated by the Cramer-Rao bound)</w:t>
      </w:r>
      <w:r w:rsidRPr="00F56A6D">
        <w:rPr>
          <w:rFonts w:ascii="Arial" w:hAnsi="Arial" w:cs="Arial"/>
          <w:sz w:val="22"/>
          <w:szCs w:val="22"/>
        </w:rPr>
        <w:t>.</w:t>
      </w:r>
    </w:p>
    <w:p w14:paraId="4E754EDE" w14:textId="77777777" w:rsidR="007C40FC" w:rsidRDefault="007C40FC" w:rsidP="007C40FC">
      <w:pPr>
        <w:rPr>
          <w:rFonts w:ascii="Arial" w:hAnsi="Arial" w:cs="Arial"/>
          <w:b/>
          <w:sz w:val="22"/>
          <w:szCs w:val="22"/>
        </w:rPr>
      </w:pPr>
    </w:p>
    <w:p w14:paraId="3C3537DD" w14:textId="77777777" w:rsidR="007C40FC" w:rsidRDefault="007C40FC" w:rsidP="007C40FC">
      <w:pPr>
        <w:rPr>
          <w:rFonts w:ascii="Arial" w:hAnsi="Arial" w:cs="Arial"/>
          <w:b/>
          <w:sz w:val="22"/>
          <w:szCs w:val="22"/>
        </w:rPr>
      </w:pPr>
    </w:p>
    <w:p w14:paraId="66344194" w14:textId="77777777" w:rsidR="007C40FC" w:rsidRDefault="007C40FC" w:rsidP="007C40FC">
      <w:pPr>
        <w:rPr>
          <w:rFonts w:ascii="Arial" w:hAnsi="Arial" w:cs="Arial"/>
          <w:b/>
          <w:sz w:val="22"/>
          <w:szCs w:val="22"/>
        </w:rPr>
      </w:pPr>
    </w:p>
    <w:p w14:paraId="00218F7D" w14:textId="77777777" w:rsidR="007C40FC" w:rsidRDefault="007C40FC" w:rsidP="007C40FC">
      <w:pPr>
        <w:rPr>
          <w:rFonts w:ascii="Arial" w:hAnsi="Arial" w:cs="Arial"/>
          <w:b/>
          <w:sz w:val="22"/>
          <w:szCs w:val="22"/>
        </w:rPr>
      </w:pPr>
    </w:p>
    <w:p w14:paraId="302AE68A" w14:textId="77777777" w:rsidR="007C40FC" w:rsidRDefault="007C40FC" w:rsidP="007C40FC">
      <w:pPr>
        <w:rPr>
          <w:rFonts w:ascii="Arial" w:hAnsi="Arial" w:cs="Arial"/>
          <w:b/>
          <w:sz w:val="22"/>
          <w:szCs w:val="22"/>
        </w:rPr>
      </w:pPr>
    </w:p>
    <w:p w14:paraId="04E465CB" w14:textId="77777777" w:rsidR="007C40FC" w:rsidRDefault="007C40FC" w:rsidP="007C40FC">
      <w:pPr>
        <w:rPr>
          <w:rFonts w:ascii="Arial" w:hAnsi="Arial" w:cs="Arial"/>
          <w:b/>
          <w:sz w:val="22"/>
          <w:szCs w:val="22"/>
        </w:rPr>
      </w:pPr>
    </w:p>
    <w:p w14:paraId="2FFBFADD" w14:textId="77777777" w:rsidR="007C40FC" w:rsidRDefault="007C40FC" w:rsidP="007C40FC">
      <w:pPr>
        <w:rPr>
          <w:rFonts w:ascii="Arial" w:hAnsi="Arial" w:cs="Arial"/>
          <w:b/>
          <w:sz w:val="22"/>
          <w:szCs w:val="22"/>
        </w:rPr>
      </w:pPr>
    </w:p>
    <w:p w14:paraId="081ABE02" w14:textId="77777777" w:rsidR="007C40FC" w:rsidRDefault="007C40FC" w:rsidP="007C40FC">
      <w:pPr>
        <w:rPr>
          <w:rFonts w:ascii="Arial" w:hAnsi="Arial" w:cs="Arial"/>
          <w:b/>
          <w:sz w:val="22"/>
          <w:szCs w:val="22"/>
        </w:rPr>
      </w:pPr>
    </w:p>
    <w:p w14:paraId="39945041" w14:textId="77777777" w:rsidR="007C40FC" w:rsidRDefault="007C40FC" w:rsidP="007C40FC">
      <w:pPr>
        <w:rPr>
          <w:rFonts w:ascii="Arial" w:hAnsi="Arial" w:cs="Arial"/>
          <w:b/>
          <w:sz w:val="22"/>
          <w:szCs w:val="22"/>
        </w:rPr>
      </w:pPr>
    </w:p>
    <w:p w14:paraId="2F9C31B2" w14:textId="77777777" w:rsidR="007C40FC" w:rsidRDefault="007C40FC" w:rsidP="007C40FC">
      <w:pPr>
        <w:rPr>
          <w:rFonts w:ascii="Arial" w:hAnsi="Arial" w:cs="Arial"/>
          <w:b/>
          <w:sz w:val="22"/>
          <w:szCs w:val="22"/>
        </w:rPr>
      </w:pPr>
    </w:p>
    <w:p w14:paraId="154C6344" w14:textId="77777777" w:rsidR="007C40FC" w:rsidRDefault="007C40FC" w:rsidP="007C40FC">
      <w:pPr>
        <w:rPr>
          <w:rFonts w:ascii="Arial" w:hAnsi="Arial" w:cs="Arial"/>
          <w:b/>
          <w:sz w:val="22"/>
          <w:szCs w:val="22"/>
        </w:rPr>
      </w:pPr>
    </w:p>
    <w:p w14:paraId="7FDC79E5" w14:textId="162B46EB" w:rsidR="009640F7" w:rsidRPr="007C40FC" w:rsidRDefault="009640F7" w:rsidP="007C40FC">
      <w:pPr>
        <w:rPr>
          <w:rFonts w:ascii="Arial" w:hAnsi="Arial" w:cs="Arial"/>
          <w:b/>
          <w:sz w:val="22"/>
          <w:szCs w:val="22"/>
        </w:rPr>
      </w:pPr>
      <w:r w:rsidRPr="00F56A6D">
        <w:rPr>
          <w:rFonts w:ascii="Arial" w:hAnsi="Arial" w:cs="Arial"/>
          <w:b/>
          <w:sz w:val="22"/>
          <w:szCs w:val="22"/>
        </w:rPr>
        <w:lastRenderedPageBreak/>
        <w:t>Supplementary References</w:t>
      </w:r>
    </w:p>
    <w:p w14:paraId="45076764" w14:textId="78EFED86" w:rsidR="00EF3829" w:rsidRPr="00F56A6D" w:rsidRDefault="00EF3829" w:rsidP="00E41080">
      <w:pPr>
        <w:rPr>
          <w:rFonts w:ascii="Arial" w:hAnsi="Arial" w:cs="Arial"/>
        </w:rPr>
      </w:pPr>
    </w:p>
    <w:p w14:paraId="0819BA77" w14:textId="77777777" w:rsidR="00D83840" w:rsidRPr="00F56A6D" w:rsidRDefault="00D83840" w:rsidP="00D83840">
      <w:pPr>
        <w:rPr>
          <w:rFonts w:ascii="Arial" w:hAnsi="Arial" w:cs="Arial"/>
          <w:sz w:val="22"/>
          <w:szCs w:val="22"/>
        </w:rPr>
      </w:pPr>
      <w:r w:rsidRPr="00F56A6D">
        <w:rPr>
          <w:rFonts w:ascii="Arial" w:hAnsi="Arial" w:cs="Arial"/>
          <w:sz w:val="22"/>
          <w:szCs w:val="22"/>
        </w:rPr>
        <w:t>[R1] Stocker A.A., Simoncelli E.P. (2006a). Noise characteristics and prior expectations in human visual speed perception. Nat. Neurosci. 9:578–85</w:t>
      </w:r>
    </w:p>
    <w:p w14:paraId="5E1322CC" w14:textId="77777777" w:rsidR="00D83840" w:rsidRPr="00F56A6D" w:rsidRDefault="00D83840" w:rsidP="00D83840">
      <w:pPr>
        <w:rPr>
          <w:rFonts w:ascii="Arial" w:hAnsi="Arial" w:cs="Arial"/>
          <w:sz w:val="22"/>
          <w:szCs w:val="22"/>
        </w:rPr>
      </w:pPr>
    </w:p>
    <w:p w14:paraId="1F2AD576" w14:textId="77777777" w:rsidR="00D83840" w:rsidRPr="00F56A6D" w:rsidRDefault="00D83840" w:rsidP="00D83840">
      <w:pPr>
        <w:rPr>
          <w:rFonts w:ascii="Arial" w:hAnsi="Arial" w:cs="Arial"/>
          <w:sz w:val="22"/>
          <w:szCs w:val="22"/>
        </w:rPr>
      </w:pPr>
      <w:r w:rsidRPr="00F56A6D">
        <w:rPr>
          <w:rFonts w:ascii="Arial" w:hAnsi="Arial" w:cs="Arial"/>
          <w:sz w:val="22"/>
          <w:szCs w:val="22"/>
        </w:rPr>
        <w:t>[R2] Kording K.P., Wolpert DM. 2004. Bayesian integration in sensorimotor learning. Nature 427:244–47</w:t>
      </w:r>
    </w:p>
    <w:p w14:paraId="494BD22E" w14:textId="77777777" w:rsidR="00D83840" w:rsidRPr="00F56A6D" w:rsidRDefault="00D83840" w:rsidP="00D83840">
      <w:pPr>
        <w:rPr>
          <w:rFonts w:ascii="Arial" w:hAnsi="Arial"/>
          <w:sz w:val="22"/>
          <w:szCs w:val="22"/>
          <w:lang w:val="en"/>
        </w:rPr>
      </w:pPr>
    </w:p>
    <w:p w14:paraId="7CCAFF08" w14:textId="77777777" w:rsidR="00D83840" w:rsidRPr="00F56A6D" w:rsidRDefault="00D83840" w:rsidP="00D83840">
      <w:pPr>
        <w:rPr>
          <w:rFonts w:ascii="Arial" w:hAnsi="Arial"/>
          <w:sz w:val="22"/>
          <w:szCs w:val="22"/>
          <w:lang w:val="en"/>
        </w:rPr>
      </w:pPr>
      <w:r w:rsidRPr="00F56A6D">
        <w:rPr>
          <w:rFonts w:ascii="Arial" w:hAnsi="Arial"/>
          <w:sz w:val="22"/>
          <w:szCs w:val="22"/>
          <w:lang w:val="en"/>
        </w:rPr>
        <w:t>[R3] Bates, C. J., Lerch, R. A., Sims, C. R., &amp; Jacobs, R. A. (2019). Adaptive allocation of human visual working memory capacity during statistical and categorical learning. Journal of vision, 19(2), 11-11.</w:t>
      </w:r>
    </w:p>
    <w:p w14:paraId="6A30A479" w14:textId="77777777" w:rsidR="00D83840" w:rsidRPr="00F56A6D" w:rsidRDefault="00D83840" w:rsidP="00D83840">
      <w:pPr>
        <w:rPr>
          <w:rFonts w:ascii="Arial" w:hAnsi="Arial"/>
          <w:sz w:val="22"/>
          <w:szCs w:val="22"/>
          <w:lang w:val="en"/>
        </w:rPr>
      </w:pPr>
    </w:p>
    <w:p w14:paraId="672296D6" w14:textId="49C8508D" w:rsidR="00D83840" w:rsidRPr="00850E8A" w:rsidRDefault="00D83840" w:rsidP="00D83840">
      <w:pPr>
        <w:rPr>
          <w:rFonts w:ascii="Arial" w:hAnsi="Arial"/>
          <w:sz w:val="22"/>
          <w:szCs w:val="22"/>
          <w:lang w:val="en"/>
        </w:rPr>
      </w:pPr>
      <w:r w:rsidRPr="00F56A6D">
        <w:rPr>
          <w:rFonts w:ascii="Arial" w:hAnsi="Arial"/>
          <w:sz w:val="22"/>
          <w:szCs w:val="22"/>
          <w:lang w:val="en"/>
        </w:rPr>
        <w:t>[R</w:t>
      </w:r>
      <w:r w:rsidR="008433E4" w:rsidRPr="00F56A6D">
        <w:rPr>
          <w:rFonts w:ascii="Arial" w:hAnsi="Arial"/>
          <w:sz w:val="22"/>
          <w:szCs w:val="22"/>
          <w:lang w:val="en"/>
        </w:rPr>
        <w:t>4</w:t>
      </w:r>
      <w:r w:rsidRPr="00F56A6D">
        <w:rPr>
          <w:rFonts w:ascii="Arial" w:hAnsi="Arial"/>
          <w:sz w:val="22"/>
          <w:szCs w:val="22"/>
          <w:lang w:val="en"/>
        </w:rPr>
        <w:t xml:space="preserve">] Qiu, C., </w:t>
      </w:r>
      <w:proofErr w:type="spellStart"/>
      <w:r w:rsidRPr="00F56A6D">
        <w:rPr>
          <w:rFonts w:ascii="Arial" w:hAnsi="Arial"/>
          <w:sz w:val="22"/>
          <w:szCs w:val="22"/>
          <w:lang w:val="en"/>
        </w:rPr>
        <w:t>Luu</w:t>
      </w:r>
      <w:proofErr w:type="spellEnd"/>
      <w:r w:rsidRPr="00F56A6D">
        <w:rPr>
          <w:rFonts w:ascii="Arial" w:hAnsi="Arial"/>
          <w:sz w:val="22"/>
          <w:szCs w:val="22"/>
          <w:lang w:val="en"/>
        </w:rPr>
        <w:t>, L., &amp; Stocker, A. A. (2020). Benefits of commitment in hierarchical inference. Psychological Review, 127(4), 622.</w:t>
      </w:r>
    </w:p>
    <w:p w14:paraId="3733219F" w14:textId="77777777" w:rsidR="00396F89" w:rsidRPr="00850E8A" w:rsidRDefault="002234C3" w:rsidP="00BB2AA2">
      <w:pPr>
        <w:rPr>
          <w:rFonts w:ascii="Arial" w:hAnsi="Arial" w:cs="Arial"/>
          <w:sz w:val="22"/>
          <w:szCs w:val="22"/>
        </w:rPr>
      </w:pPr>
      <w:r w:rsidRPr="00850E8A" w:rsidDel="00923EE5">
        <w:rPr>
          <w:rFonts w:ascii="Arial" w:hAnsi="Arial" w:cs="Arial"/>
          <w:sz w:val="22"/>
          <w:szCs w:val="22"/>
        </w:rPr>
        <w:t xml:space="preserve"> </w:t>
      </w:r>
    </w:p>
    <w:p w14:paraId="3ADCBBCE" w14:textId="3505CA2B" w:rsidR="00E41080" w:rsidRPr="00850E8A" w:rsidRDefault="00E41080" w:rsidP="00C75F30">
      <w:pPr>
        <w:rPr>
          <w:rFonts w:ascii="Arial" w:hAnsi="Arial" w:cs="Arial"/>
          <w:sz w:val="22"/>
          <w:szCs w:val="22"/>
          <w:lang w:eastAsia="zh-CN"/>
        </w:rPr>
      </w:pPr>
    </w:p>
    <w:sectPr w:rsidR="00E41080" w:rsidRPr="00850E8A" w:rsidSect="00277AFF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DE2FE5" w14:textId="77777777" w:rsidR="00FF5CC7" w:rsidRDefault="00FF5CC7" w:rsidP="00CA6BD4">
      <w:r>
        <w:separator/>
      </w:r>
    </w:p>
  </w:endnote>
  <w:endnote w:type="continuationSeparator" w:id="0">
    <w:p w14:paraId="150801FA" w14:textId="77777777" w:rsidR="00FF5CC7" w:rsidRDefault="00FF5CC7" w:rsidP="00CA6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862824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63B820" w14:textId="4CAAC11A" w:rsidR="00D13236" w:rsidRDefault="00D13236" w:rsidP="000117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422A76" w14:textId="77777777" w:rsidR="00D13236" w:rsidRDefault="00D13236" w:rsidP="00CA6BD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875906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FE2454" w14:textId="7CA4F5A4" w:rsidR="00D13236" w:rsidRDefault="00D13236" w:rsidP="000117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33BD9E" w14:textId="77777777" w:rsidR="00D13236" w:rsidRDefault="00D13236" w:rsidP="00CA6B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54388" w14:textId="77777777" w:rsidR="00FF5CC7" w:rsidRDefault="00FF5CC7" w:rsidP="00CA6BD4">
      <w:r>
        <w:separator/>
      </w:r>
    </w:p>
  </w:footnote>
  <w:footnote w:type="continuationSeparator" w:id="0">
    <w:p w14:paraId="552BDD84" w14:textId="77777777" w:rsidR="00FF5CC7" w:rsidRDefault="00FF5CC7" w:rsidP="00CA6B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831ACB"/>
    <w:multiLevelType w:val="hybridMultilevel"/>
    <w:tmpl w:val="B714F23E"/>
    <w:lvl w:ilvl="0" w:tplc="6032BEA8"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AFF"/>
    <w:rsid w:val="00000920"/>
    <w:rsid w:val="00001A2D"/>
    <w:rsid w:val="00001EF6"/>
    <w:rsid w:val="00001F03"/>
    <w:rsid w:val="000056D8"/>
    <w:rsid w:val="00011113"/>
    <w:rsid w:val="00011707"/>
    <w:rsid w:val="00011D20"/>
    <w:rsid w:val="000141B0"/>
    <w:rsid w:val="00014A40"/>
    <w:rsid w:val="00014B78"/>
    <w:rsid w:val="000159A9"/>
    <w:rsid w:val="00015C72"/>
    <w:rsid w:val="00016022"/>
    <w:rsid w:val="00016555"/>
    <w:rsid w:val="00016CD4"/>
    <w:rsid w:val="00017698"/>
    <w:rsid w:val="000176A3"/>
    <w:rsid w:val="00017AF4"/>
    <w:rsid w:val="00020751"/>
    <w:rsid w:val="0002187F"/>
    <w:rsid w:val="00021DFE"/>
    <w:rsid w:val="00022CBD"/>
    <w:rsid w:val="00024279"/>
    <w:rsid w:val="000245DA"/>
    <w:rsid w:val="000255D7"/>
    <w:rsid w:val="00025653"/>
    <w:rsid w:val="00026A57"/>
    <w:rsid w:val="00026D97"/>
    <w:rsid w:val="000307EF"/>
    <w:rsid w:val="00031568"/>
    <w:rsid w:val="0003346C"/>
    <w:rsid w:val="00033900"/>
    <w:rsid w:val="000348FC"/>
    <w:rsid w:val="0003492D"/>
    <w:rsid w:val="00037113"/>
    <w:rsid w:val="00040107"/>
    <w:rsid w:val="000403F4"/>
    <w:rsid w:val="00040919"/>
    <w:rsid w:val="00040D0B"/>
    <w:rsid w:val="00042433"/>
    <w:rsid w:val="00043525"/>
    <w:rsid w:val="00044BE8"/>
    <w:rsid w:val="00046342"/>
    <w:rsid w:val="00046963"/>
    <w:rsid w:val="0004727E"/>
    <w:rsid w:val="00050F6D"/>
    <w:rsid w:val="0005101B"/>
    <w:rsid w:val="000525B5"/>
    <w:rsid w:val="000529AF"/>
    <w:rsid w:val="00052C2B"/>
    <w:rsid w:val="00053152"/>
    <w:rsid w:val="00055E68"/>
    <w:rsid w:val="0005678E"/>
    <w:rsid w:val="0005699F"/>
    <w:rsid w:val="00056B04"/>
    <w:rsid w:val="000572D6"/>
    <w:rsid w:val="00057650"/>
    <w:rsid w:val="00057E41"/>
    <w:rsid w:val="00057E94"/>
    <w:rsid w:val="00061A27"/>
    <w:rsid w:val="00062386"/>
    <w:rsid w:val="0006422C"/>
    <w:rsid w:val="00064FD0"/>
    <w:rsid w:val="00065EDA"/>
    <w:rsid w:val="000661EC"/>
    <w:rsid w:val="00066786"/>
    <w:rsid w:val="00067439"/>
    <w:rsid w:val="00067919"/>
    <w:rsid w:val="000703E6"/>
    <w:rsid w:val="000717BA"/>
    <w:rsid w:val="00071802"/>
    <w:rsid w:val="00073C60"/>
    <w:rsid w:val="00073FA8"/>
    <w:rsid w:val="000747A4"/>
    <w:rsid w:val="00075C73"/>
    <w:rsid w:val="00076021"/>
    <w:rsid w:val="00077F90"/>
    <w:rsid w:val="00080080"/>
    <w:rsid w:val="00080840"/>
    <w:rsid w:val="0008262B"/>
    <w:rsid w:val="00083E4F"/>
    <w:rsid w:val="000859AD"/>
    <w:rsid w:val="000863BA"/>
    <w:rsid w:val="000878FD"/>
    <w:rsid w:val="00091DAD"/>
    <w:rsid w:val="00091EA2"/>
    <w:rsid w:val="000926CF"/>
    <w:rsid w:val="00092C61"/>
    <w:rsid w:val="000938BA"/>
    <w:rsid w:val="00093B65"/>
    <w:rsid w:val="0009446E"/>
    <w:rsid w:val="0009456C"/>
    <w:rsid w:val="00094917"/>
    <w:rsid w:val="0009767B"/>
    <w:rsid w:val="00097C0E"/>
    <w:rsid w:val="000A1196"/>
    <w:rsid w:val="000A16BB"/>
    <w:rsid w:val="000A2471"/>
    <w:rsid w:val="000A255D"/>
    <w:rsid w:val="000A2ADE"/>
    <w:rsid w:val="000A4601"/>
    <w:rsid w:val="000A5382"/>
    <w:rsid w:val="000A5F9F"/>
    <w:rsid w:val="000A6772"/>
    <w:rsid w:val="000A6CC3"/>
    <w:rsid w:val="000A717A"/>
    <w:rsid w:val="000A76BE"/>
    <w:rsid w:val="000B0D53"/>
    <w:rsid w:val="000B1E7C"/>
    <w:rsid w:val="000B2602"/>
    <w:rsid w:val="000B3A39"/>
    <w:rsid w:val="000B3A3F"/>
    <w:rsid w:val="000B3FB2"/>
    <w:rsid w:val="000B52AE"/>
    <w:rsid w:val="000B5A44"/>
    <w:rsid w:val="000B6029"/>
    <w:rsid w:val="000B62B4"/>
    <w:rsid w:val="000B69F5"/>
    <w:rsid w:val="000B7633"/>
    <w:rsid w:val="000B7710"/>
    <w:rsid w:val="000B78FF"/>
    <w:rsid w:val="000C051D"/>
    <w:rsid w:val="000C06F2"/>
    <w:rsid w:val="000C1025"/>
    <w:rsid w:val="000C1352"/>
    <w:rsid w:val="000C1949"/>
    <w:rsid w:val="000C1EC9"/>
    <w:rsid w:val="000C237A"/>
    <w:rsid w:val="000C36D4"/>
    <w:rsid w:val="000C3F92"/>
    <w:rsid w:val="000C556A"/>
    <w:rsid w:val="000C5ECF"/>
    <w:rsid w:val="000C5EF4"/>
    <w:rsid w:val="000C7409"/>
    <w:rsid w:val="000D03A6"/>
    <w:rsid w:val="000D044D"/>
    <w:rsid w:val="000D06A5"/>
    <w:rsid w:val="000D08D1"/>
    <w:rsid w:val="000D0F97"/>
    <w:rsid w:val="000D2443"/>
    <w:rsid w:val="000D29C2"/>
    <w:rsid w:val="000D407A"/>
    <w:rsid w:val="000D65AD"/>
    <w:rsid w:val="000D6C73"/>
    <w:rsid w:val="000D6ECA"/>
    <w:rsid w:val="000E0719"/>
    <w:rsid w:val="000E0D7C"/>
    <w:rsid w:val="000E1AEA"/>
    <w:rsid w:val="000E23A9"/>
    <w:rsid w:val="000E2441"/>
    <w:rsid w:val="000E2781"/>
    <w:rsid w:val="000E2C1C"/>
    <w:rsid w:val="000E327B"/>
    <w:rsid w:val="000E5EE8"/>
    <w:rsid w:val="000F03BA"/>
    <w:rsid w:val="000F0741"/>
    <w:rsid w:val="000F1B40"/>
    <w:rsid w:val="000F1CB8"/>
    <w:rsid w:val="000F2016"/>
    <w:rsid w:val="000F463D"/>
    <w:rsid w:val="000F55C4"/>
    <w:rsid w:val="000F5C73"/>
    <w:rsid w:val="000F618A"/>
    <w:rsid w:val="000F6265"/>
    <w:rsid w:val="000F784F"/>
    <w:rsid w:val="000F7DA2"/>
    <w:rsid w:val="0010006B"/>
    <w:rsid w:val="00103E0B"/>
    <w:rsid w:val="0010451D"/>
    <w:rsid w:val="0010521E"/>
    <w:rsid w:val="001056F8"/>
    <w:rsid w:val="00105923"/>
    <w:rsid w:val="00106F4F"/>
    <w:rsid w:val="00107BBA"/>
    <w:rsid w:val="00110BB6"/>
    <w:rsid w:val="00111A94"/>
    <w:rsid w:val="00112188"/>
    <w:rsid w:val="00113B73"/>
    <w:rsid w:val="00113C41"/>
    <w:rsid w:val="00113FAE"/>
    <w:rsid w:val="00114D97"/>
    <w:rsid w:val="00115050"/>
    <w:rsid w:val="00117EA0"/>
    <w:rsid w:val="00120566"/>
    <w:rsid w:val="00121AD2"/>
    <w:rsid w:val="001234A3"/>
    <w:rsid w:val="0012450B"/>
    <w:rsid w:val="0012608A"/>
    <w:rsid w:val="001263DC"/>
    <w:rsid w:val="00126724"/>
    <w:rsid w:val="00127274"/>
    <w:rsid w:val="00127357"/>
    <w:rsid w:val="00130381"/>
    <w:rsid w:val="0013080C"/>
    <w:rsid w:val="0013150F"/>
    <w:rsid w:val="0013309D"/>
    <w:rsid w:val="00133909"/>
    <w:rsid w:val="00134C73"/>
    <w:rsid w:val="001351B8"/>
    <w:rsid w:val="00136694"/>
    <w:rsid w:val="00136871"/>
    <w:rsid w:val="00137D31"/>
    <w:rsid w:val="001404FE"/>
    <w:rsid w:val="00140E0C"/>
    <w:rsid w:val="00142F6E"/>
    <w:rsid w:val="0014307F"/>
    <w:rsid w:val="00145361"/>
    <w:rsid w:val="00146023"/>
    <w:rsid w:val="001460CE"/>
    <w:rsid w:val="00146E55"/>
    <w:rsid w:val="00147BA6"/>
    <w:rsid w:val="00147F5E"/>
    <w:rsid w:val="001503F4"/>
    <w:rsid w:val="00150715"/>
    <w:rsid w:val="00151339"/>
    <w:rsid w:val="00151FE1"/>
    <w:rsid w:val="00152C09"/>
    <w:rsid w:val="00152C16"/>
    <w:rsid w:val="00152E1E"/>
    <w:rsid w:val="00153282"/>
    <w:rsid w:val="00154FCC"/>
    <w:rsid w:val="001559E2"/>
    <w:rsid w:val="00155F84"/>
    <w:rsid w:val="001574AB"/>
    <w:rsid w:val="00157B40"/>
    <w:rsid w:val="00161276"/>
    <w:rsid w:val="00161D9E"/>
    <w:rsid w:val="00164458"/>
    <w:rsid w:val="00164E00"/>
    <w:rsid w:val="001654B6"/>
    <w:rsid w:val="001669A9"/>
    <w:rsid w:val="00166B04"/>
    <w:rsid w:val="00166B85"/>
    <w:rsid w:val="00166CC9"/>
    <w:rsid w:val="00170AD4"/>
    <w:rsid w:val="00171D9A"/>
    <w:rsid w:val="001720E6"/>
    <w:rsid w:val="00172921"/>
    <w:rsid w:val="00172D8D"/>
    <w:rsid w:val="0017306F"/>
    <w:rsid w:val="00173577"/>
    <w:rsid w:val="00174C40"/>
    <w:rsid w:val="001769B7"/>
    <w:rsid w:val="00176B3C"/>
    <w:rsid w:val="001778E3"/>
    <w:rsid w:val="00177F75"/>
    <w:rsid w:val="001816EB"/>
    <w:rsid w:val="0018232B"/>
    <w:rsid w:val="00182703"/>
    <w:rsid w:val="00182A5C"/>
    <w:rsid w:val="0018370D"/>
    <w:rsid w:val="00183B5B"/>
    <w:rsid w:val="001869E0"/>
    <w:rsid w:val="00187070"/>
    <w:rsid w:val="001879E5"/>
    <w:rsid w:val="0019002C"/>
    <w:rsid w:val="0019063D"/>
    <w:rsid w:val="0019096F"/>
    <w:rsid w:val="00190C5C"/>
    <w:rsid w:val="00190ED0"/>
    <w:rsid w:val="00191271"/>
    <w:rsid w:val="0019153F"/>
    <w:rsid w:val="001920BB"/>
    <w:rsid w:val="00192173"/>
    <w:rsid w:val="001922F7"/>
    <w:rsid w:val="00192844"/>
    <w:rsid w:val="00192851"/>
    <w:rsid w:val="00192E67"/>
    <w:rsid w:val="00192ED9"/>
    <w:rsid w:val="00193940"/>
    <w:rsid w:val="00194AAA"/>
    <w:rsid w:val="00194ECD"/>
    <w:rsid w:val="00196C80"/>
    <w:rsid w:val="00196F30"/>
    <w:rsid w:val="00197906"/>
    <w:rsid w:val="001A03B2"/>
    <w:rsid w:val="001A203F"/>
    <w:rsid w:val="001A28B5"/>
    <w:rsid w:val="001A2A80"/>
    <w:rsid w:val="001A5D51"/>
    <w:rsid w:val="001A6CA8"/>
    <w:rsid w:val="001A6CC9"/>
    <w:rsid w:val="001A7C91"/>
    <w:rsid w:val="001A7DC0"/>
    <w:rsid w:val="001A7F5B"/>
    <w:rsid w:val="001B04AE"/>
    <w:rsid w:val="001B1283"/>
    <w:rsid w:val="001B18D2"/>
    <w:rsid w:val="001B1F39"/>
    <w:rsid w:val="001B2B01"/>
    <w:rsid w:val="001B2BAD"/>
    <w:rsid w:val="001B333C"/>
    <w:rsid w:val="001B33CD"/>
    <w:rsid w:val="001B658C"/>
    <w:rsid w:val="001B6DED"/>
    <w:rsid w:val="001B7A57"/>
    <w:rsid w:val="001C1174"/>
    <w:rsid w:val="001C1DD8"/>
    <w:rsid w:val="001C1EC4"/>
    <w:rsid w:val="001C36E4"/>
    <w:rsid w:val="001C4E2E"/>
    <w:rsid w:val="001C6211"/>
    <w:rsid w:val="001C64A1"/>
    <w:rsid w:val="001C69A9"/>
    <w:rsid w:val="001D00EA"/>
    <w:rsid w:val="001D1063"/>
    <w:rsid w:val="001D140C"/>
    <w:rsid w:val="001D162B"/>
    <w:rsid w:val="001D2653"/>
    <w:rsid w:val="001D2BA3"/>
    <w:rsid w:val="001D3C27"/>
    <w:rsid w:val="001D4072"/>
    <w:rsid w:val="001D670C"/>
    <w:rsid w:val="001D78BC"/>
    <w:rsid w:val="001E0553"/>
    <w:rsid w:val="001E1955"/>
    <w:rsid w:val="001E1E84"/>
    <w:rsid w:val="001E2B7C"/>
    <w:rsid w:val="001E3006"/>
    <w:rsid w:val="001E3286"/>
    <w:rsid w:val="001E4D19"/>
    <w:rsid w:val="001E4E92"/>
    <w:rsid w:val="001E55C9"/>
    <w:rsid w:val="001E5B7D"/>
    <w:rsid w:val="001E6145"/>
    <w:rsid w:val="001E6192"/>
    <w:rsid w:val="001E6944"/>
    <w:rsid w:val="001E7E4F"/>
    <w:rsid w:val="001F0821"/>
    <w:rsid w:val="001F265E"/>
    <w:rsid w:val="001F273D"/>
    <w:rsid w:val="001F5CE4"/>
    <w:rsid w:val="0020066E"/>
    <w:rsid w:val="00200A90"/>
    <w:rsid w:val="0020175B"/>
    <w:rsid w:val="00202262"/>
    <w:rsid w:val="00202866"/>
    <w:rsid w:val="00202A81"/>
    <w:rsid w:val="0020347C"/>
    <w:rsid w:val="00203788"/>
    <w:rsid w:val="00204673"/>
    <w:rsid w:val="00204B6F"/>
    <w:rsid w:val="00204CDF"/>
    <w:rsid w:val="00205DFE"/>
    <w:rsid w:val="00206760"/>
    <w:rsid w:val="0020720E"/>
    <w:rsid w:val="00207346"/>
    <w:rsid w:val="002124BD"/>
    <w:rsid w:val="00213238"/>
    <w:rsid w:val="00214185"/>
    <w:rsid w:val="00214922"/>
    <w:rsid w:val="00214D98"/>
    <w:rsid w:val="00215E70"/>
    <w:rsid w:val="00216D68"/>
    <w:rsid w:val="00217769"/>
    <w:rsid w:val="00221BCB"/>
    <w:rsid w:val="002224F7"/>
    <w:rsid w:val="002227EC"/>
    <w:rsid w:val="002234C3"/>
    <w:rsid w:val="00223702"/>
    <w:rsid w:val="00225062"/>
    <w:rsid w:val="002262DF"/>
    <w:rsid w:val="00226356"/>
    <w:rsid w:val="00226598"/>
    <w:rsid w:val="00227565"/>
    <w:rsid w:val="002278B3"/>
    <w:rsid w:val="0023104E"/>
    <w:rsid w:val="00231329"/>
    <w:rsid w:val="00231813"/>
    <w:rsid w:val="002336AD"/>
    <w:rsid w:val="00235134"/>
    <w:rsid w:val="0023662E"/>
    <w:rsid w:val="002369D6"/>
    <w:rsid w:val="00236E56"/>
    <w:rsid w:val="00237418"/>
    <w:rsid w:val="00240145"/>
    <w:rsid w:val="00241216"/>
    <w:rsid w:val="00241941"/>
    <w:rsid w:val="00243259"/>
    <w:rsid w:val="00244199"/>
    <w:rsid w:val="00244964"/>
    <w:rsid w:val="002452AF"/>
    <w:rsid w:val="00250E1A"/>
    <w:rsid w:val="00251D37"/>
    <w:rsid w:val="00253874"/>
    <w:rsid w:val="002554A3"/>
    <w:rsid w:val="00255796"/>
    <w:rsid w:val="00255CEC"/>
    <w:rsid w:val="00255DBA"/>
    <w:rsid w:val="00257A9C"/>
    <w:rsid w:val="00257B67"/>
    <w:rsid w:val="00257C50"/>
    <w:rsid w:val="0026127C"/>
    <w:rsid w:val="00261801"/>
    <w:rsid w:val="00261EC7"/>
    <w:rsid w:val="00262816"/>
    <w:rsid w:val="00262963"/>
    <w:rsid w:val="00262D59"/>
    <w:rsid w:val="00263E34"/>
    <w:rsid w:val="00264551"/>
    <w:rsid w:val="00264AEA"/>
    <w:rsid w:val="002657C3"/>
    <w:rsid w:val="00265D5F"/>
    <w:rsid w:val="0026783D"/>
    <w:rsid w:val="00267A82"/>
    <w:rsid w:val="0027223D"/>
    <w:rsid w:val="00272A79"/>
    <w:rsid w:val="002764AF"/>
    <w:rsid w:val="0027658D"/>
    <w:rsid w:val="00276E04"/>
    <w:rsid w:val="00276FA5"/>
    <w:rsid w:val="00277858"/>
    <w:rsid w:val="00277AEC"/>
    <w:rsid w:val="00277AFF"/>
    <w:rsid w:val="00277CCC"/>
    <w:rsid w:val="0028010D"/>
    <w:rsid w:val="00281EC0"/>
    <w:rsid w:val="00282EDF"/>
    <w:rsid w:val="002831C5"/>
    <w:rsid w:val="00283625"/>
    <w:rsid w:val="00284F6B"/>
    <w:rsid w:val="0028649A"/>
    <w:rsid w:val="00286F27"/>
    <w:rsid w:val="00287201"/>
    <w:rsid w:val="00290D40"/>
    <w:rsid w:val="00291F5A"/>
    <w:rsid w:val="00292AD0"/>
    <w:rsid w:val="00293320"/>
    <w:rsid w:val="002948A3"/>
    <w:rsid w:val="00295BE5"/>
    <w:rsid w:val="0029737E"/>
    <w:rsid w:val="002A0F20"/>
    <w:rsid w:val="002A4287"/>
    <w:rsid w:val="002A46ED"/>
    <w:rsid w:val="002A4AA9"/>
    <w:rsid w:val="002A4E27"/>
    <w:rsid w:val="002B06C7"/>
    <w:rsid w:val="002B0A11"/>
    <w:rsid w:val="002B30CA"/>
    <w:rsid w:val="002B3532"/>
    <w:rsid w:val="002B45B0"/>
    <w:rsid w:val="002B526A"/>
    <w:rsid w:val="002B7207"/>
    <w:rsid w:val="002B7953"/>
    <w:rsid w:val="002C0602"/>
    <w:rsid w:val="002C1D20"/>
    <w:rsid w:val="002C1EF2"/>
    <w:rsid w:val="002C21FE"/>
    <w:rsid w:val="002C3827"/>
    <w:rsid w:val="002C41E5"/>
    <w:rsid w:val="002C5635"/>
    <w:rsid w:val="002C6AE4"/>
    <w:rsid w:val="002D19C4"/>
    <w:rsid w:val="002D1C6C"/>
    <w:rsid w:val="002D1CB1"/>
    <w:rsid w:val="002D36D5"/>
    <w:rsid w:val="002D3CD8"/>
    <w:rsid w:val="002D5303"/>
    <w:rsid w:val="002D5513"/>
    <w:rsid w:val="002D5BCD"/>
    <w:rsid w:val="002D5C90"/>
    <w:rsid w:val="002D741C"/>
    <w:rsid w:val="002E08EF"/>
    <w:rsid w:val="002E1A82"/>
    <w:rsid w:val="002E2838"/>
    <w:rsid w:val="002E34C2"/>
    <w:rsid w:val="002E4897"/>
    <w:rsid w:val="002E5451"/>
    <w:rsid w:val="002E5BC1"/>
    <w:rsid w:val="002E5DD4"/>
    <w:rsid w:val="002E635A"/>
    <w:rsid w:val="002F2017"/>
    <w:rsid w:val="002F252E"/>
    <w:rsid w:val="002F2779"/>
    <w:rsid w:val="002F3161"/>
    <w:rsid w:val="002F3DBD"/>
    <w:rsid w:val="002F44CE"/>
    <w:rsid w:val="002F6425"/>
    <w:rsid w:val="002F68C4"/>
    <w:rsid w:val="002F6933"/>
    <w:rsid w:val="00300617"/>
    <w:rsid w:val="0030113A"/>
    <w:rsid w:val="00301F92"/>
    <w:rsid w:val="0030273A"/>
    <w:rsid w:val="00302C04"/>
    <w:rsid w:val="00303610"/>
    <w:rsid w:val="00304609"/>
    <w:rsid w:val="00304738"/>
    <w:rsid w:val="00305E60"/>
    <w:rsid w:val="0030709D"/>
    <w:rsid w:val="00310531"/>
    <w:rsid w:val="003118DD"/>
    <w:rsid w:val="00313796"/>
    <w:rsid w:val="00313BC9"/>
    <w:rsid w:val="00313E06"/>
    <w:rsid w:val="003152C6"/>
    <w:rsid w:val="003163B8"/>
    <w:rsid w:val="003169C0"/>
    <w:rsid w:val="003169D2"/>
    <w:rsid w:val="003175C0"/>
    <w:rsid w:val="0032053D"/>
    <w:rsid w:val="00321BB1"/>
    <w:rsid w:val="00321EC5"/>
    <w:rsid w:val="00322268"/>
    <w:rsid w:val="00322F3E"/>
    <w:rsid w:val="003233F9"/>
    <w:rsid w:val="003238A6"/>
    <w:rsid w:val="00324101"/>
    <w:rsid w:val="00324413"/>
    <w:rsid w:val="003259CA"/>
    <w:rsid w:val="00326670"/>
    <w:rsid w:val="00327429"/>
    <w:rsid w:val="0033154C"/>
    <w:rsid w:val="003319F8"/>
    <w:rsid w:val="00332669"/>
    <w:rsid w:val="00333079"/>
    <w:rsid w:val="0033380E"/>
    <w:rsid w:val="003348BC"/>
    <w:rsid w:val="00334C17"/>
    <w:rsid w:val="003370D5"/>
    <w:rsid w:val="003405AD"/>
    <w:rsid w:val="00342049"/>
    <w:rsid w:val="00342835"/>
    <w:rsid w:val="00343461"/>
    <w:rsid w:val="00345FA8"/>
    <w:rsid w:val="00347C93"/>
    <w:rsid w:val="003502C1"/>
    <w:rsid w:val="00350F61"/>
    <w:rsid w:val="003510B2"/>
    <w:rsid w:val="00352C2D"/>
    <w:rsid w:val="003536CC"/>
    <w:rsid w:val="00354DA4"/>
    <w:rsid w:val="00360B44"/>
    <w:rsid w:val="00360DF8"/>
    <w:rsid w:val="0036111D"/>
    <w:rsid w:val="003621C1"/>
    <w:rsid w:val="0036278F"/>
    <w:rsid w:val="00363D54"/>
    <w:rsid w:val="003645F1"/>
    <w:rsid w:val="003653AC"/>
    <w:rsid w:val="003656CF"/>
    <w:rsid w:val="00365C56"/>
    <w:rsid w:val="003679B3"/>
    <w:rsid w:val="003716D3"/>
    <w:rsid w:val="003727C0"/>
    <w:rsid w:val="003753DF"/>
    <w:rsid w:val="0037591A"/>
    <w:rsid w:val="00377E88"/>
    <w:rsid w:val="00380A04"/>
    <w:rsid w:val="00380B78"/>
    <w:rsid w:val="00382230"/>
    <w:rsid w:val="003829F1"/>
    <w:rsid w:val="00384205"/>
    <w:rsid w:val="00384C11"/>
    <w:rsid w:val="00384DC9"/>
    <w:rsid w:val="00385546"/>
    <w:rsid w:val="00385A5B"/>
    <w:rsid w:val="0038623E"/>
    <w:rsid w:val="003873BF"/>
    <w:rsid w:val="0038742F"/>
    <w:rsid w:val="00387AE7"/>
    <w:rsid w:val="0039053B"/>
    <w:rsid w:val="00391066"/>
    <w:rsid w:val="003914F0"/>
    <w:rsid w:val="003936A3"/>
    <w:rsid w:val="00393F62"/>
    <w:rsid w:val="00395345"/>
    <w:rsid w:val="00395482"/>
    <w:rsid w:val="0039603D"/>
    <w:rsid w:val="0039668E"/>
    <w:rsid w:val="0039674F"/>
    <w:rsid w:val="00396DCF"/>
    <w:rsid w:val="00396F89"/>
    <w:rsid w:val="003975E4"/>
    <w:rsid w:val="003A0271"/>
    <w:rsid w:val="003A1361"/>
    <w:rsid w:val="003A159F"/>
    <w:rsid w:val="003A2F65"/>
    <w:rsid w:val="003A39B9"/>
    <w:rsid w:val="003A521F"/>
    <w:rsid w:val="003A5D94"/>
    <w:rsid w:val="003A65BB"/>
    <w:rsid w:val="003A7078"/>
    <w:rsid w:val="003B08BD"/>
    <w:rsid w:val="003B512E"/>
    <w:rsid w:val="003B68EC"/>
    <w:rsid w:val="003B6B02"/>
    <w:rsid w:val="003B708A"/>
    <w:rsid w:val="003B7334"/>
    <w:rsid w:val="003B7B4D"/>
    <w:rsid w:val="003C0A91"/>
    <w:rsid w:val="003C216B"/>
    <w:rsid w:val="003C25B2"/>
    <w:rsid w:val="003C2E39"/>
    <w:rsid w:val="003C2EE0"/>
    <w:rsid w:val="003C4A1F"/>
    <w:rsid w:val="003C5305"/>
    <w:rsid w:val="003C6037"/>
    <w:rsid w:val="003C6A13"/>
    <w:rsid w:val="003C6BD5"/>
    <w:rsid w:val="003C7557"/>
    <w:rsid w:val="003D0704"/>
    <w:rsid w:val="003D0AA7"/>
    <w:rsid w:val="003D2C93"/>
    <w:rsid w:val="003D2DD1"/>
    <w:rsid w:val="003D35EF"/>
    <w:rsid w:val="003D3D1E"/>
    <w:rsid w:val="003D41B6"/>
    <w:rsid w:val="003D4519"/>
    <w:rsid w:val="003D648F"/>
    <w:rsid w:val="003D6862"/>
    <w:rsid w:val="003D705E"/>
    <w:rsid w:val="003D7E14"/>
    <w:rsid w:val="003E12B8"/>
    <w:rsid w:val="003E13CA"/>
    <w:rsid w:val="003E17D2"/>
    <w:rsid w:val="003E1D5D"/>
    <w:rsid w:val="003E33AA"/>
    <w:rsid w:val="003E547B"/>
    <w:rsid w:val="003E54A8"/>
    <w:rsid w:val="003E5B24"/>
    <w:rsid w:val="003E6893"/>
    <w:rsid w:val="003E6C8B"/>
    <w:rsid w:val="003E7D36"/>
    <w:rsid w:val="003F0DA3"/>
    <w:rsid w:val="003F41AE"/>
    <w:rsid w:val="003F49AE"/>
    <w:rsid w:val="003F6136"/>
    <w:rsid w:val="003F79EF"/>
    <w:rsid w:val="003F7B3C"/>
    <w:rsid w:val="00404185"/>
    <w:rsid w:val="004048A3"/>
    <w:rsid w:val="004062CC"/>
    <w:rsid w:val="00406496"/>
    <w:rsid w:val="004064B3"/>
    <w:rsid w:val="0041038D"/>
    <w:rsid w:val="004110BF"/>
    <w:rsid w:val="004126FA"/>
    <w:rsid w:val="004131B5"/>
    <w:rsid w:val="0041367A"/>
    <w:rsid w:val="00414E6E"/>
    <w:rsid w:val="00414F4E"/>
    <w:rsid w:val="0041601C"/>
    <w:rsid w:val="00416462"/>
    <w:rsid w:val="00417312"/>
    <w:rsid w:val="00417EFB"/>
    <w:rsid w:val="00420C08"/>
    <w:rsid w:val="0042131F"/>
    <w:rsid w:val="00421501"/>
    <w:rsid w:val="004221EB"/>
    <w:rsid w:val="00422D55"/>
    <w:rsid w:val="004239DC"/>
    <w:rsid w:val="00426EC7"/>
    <w:rsid w:val="004301D8"/>
    <w:rsid w:val="00430293"/>
    <w:rsid w:val="0043057C"/>
    <w:rsid w:val="00431014"/>
    <w:rsid w:val="004319D1"/>
    <w:rsid w:val="00432069"/>
    <w:rsid w:val="0043420D"/>
    <w:rsid w:val="00434917"/>
    <w:rsid w:val="00434EFC"/>
    <w:rsid w:val="00435BB8"/>
    <w:rsid w:val="004360D2"/>
    <w:rsid w:val="00436621"/>
    <w:rsid w:val="00436672"/>
    <w:rsid w:val="004378E1"/>
    <w:rsid w:val="004418B4"/>
    <w:rsid w:val="0044252F"/>
    <w:rsid w:val="004429C8"/>
    <w:rsid w:val="004451A7"/>
    <w:rsid w:val="00445694"/>
    <w:rsid w:val="00446331"/>
    <w:rsid w:val="0044746D"/>
    <w:rsid w:val="00447922"/>
    <w:rsid w:val="00450EC7"/>
    <w:rsid w:val="00450FCC"/>
    <w:rsid w:val="00451062"/>
    <w:rsid w:val="004515AD"/>
    <w:rsid w:val="004515FA"/>
    <w:rsid w:val="00453743"/>
    <w:rsid w:val="00453C77"/>
    <w:rsid w:val="00453CF0"/>
    <w:rsid w:val="00454B7D"/>
    <w:rsid w:val="004554EC"/>
    <w:rsid w:val="0045673E"/>
    <w:rsid w:val="00456866"/>
    <w:rsid w:val="004568A8"/>
    <w:rsid w:val="00457100"/>
    <w:rsid w:val="00457166"/>
    <w:rsid w:val="004578A9"/>
    <w:rsid w:val="004614C4"/>
    <w:rsid w:val="00461B6C"/>
    <w:rsid w:val="00461F77"/>
    <w:rsid w:val="00463F07"/>
    <w:rsid w:val="004645F8"/>
    <w:rsid w:val="00464A3E"/>
    <w:rsid w:val="00465F6C"/>
    <w:rsid w:val="004661DC"/>
    <w:rsid w:val="004664F0"/>
    <w:rsid w:val="00466D60"/>
    <w:rsid w:val="00467B2B"/>
    <w:rsid w:val="00470BE4"/>
    <w:rsid w:val="004717AB"/>
    <w:rsid w:val="00471EFC"/>
    <w:rsid w:val="004743CD"/>
    <w:rsid w:val="00474C78"/>
    <w:rsid w:val="0047659F"/>
    <w:rsid w:val="00477841"/>
    <w:rsid w:val="004778C7"/>
    <w:rsid w:val="00477EA4"/>
    <w:rsid w:val="004800A7"/>
    <w:rsid w:val="0048038C"/>
    <w:rsid w:val="004809AA"/>
    <w:rsid w:val="00481328"/>
    <w:rsid w:val="0048237B"/>
    <w:rsid w:val="00482713"/>
    <w:rsid w:val="00482BD1"/>
    <w:rsid w:val="004842F2"/>
    <w:rsid w:val="00484C99"/>
    <w:rsid w:val="0048526F"/>
    <w:rsid w:val="004860B8"/>
    <w:rsid w:val="00486AF0"/>
    <w:rsid w:val="004871BA"/>
    <w:rsid w:val="00487A6B"/>
    <w:rsid w:val="004910C8"/>
    <w:rsid w:val="00491C8D"/>
    <w:rsid w:val="00491D78"/>
    <w:rsid w:val="00492A8A"/>
    <w:rsid w:val="004953DE"/>
    <w:rsid w:val="004957EE"/>
    <w:rsid w:val="004966A9"/>
    <w:rsid w:val="00496ECD"/>
    <w:rsid w:val="00497F9C"/>
    <w:rsid w:val="004A0741"/>
    <w:rsid w:val="004A0CCA"/>
    <w:rsid w:val="004A3CCA"/>
    <w:rsid w:val="004A4B65"/>
    <w:rsid w:val="004A4D06"/>
    <w:rsid w:val="004A6A41"/>
    <w:rsid w:val="004A6A74"/>
    <w:rsid w:val="004A73D3"/>
    <w:rsid w:val="004A74CC"/>
    <w:rsid w:val="004B18E0"/>
    <w:rsid w:val="004B28EF"/>
    <w:rsid w:val="004B3666"/>
    <w:rsid w:val="004B37D6"/>
    <w:rsid w:val="004B4869"/>
    <w:rsid w:val="004B62CB"/>
    <w:rsid w:val="004B6F5F"/>
    <w:rsid w:val="004C000B"/>
    <w:rsid w:val="004C00C3"/>
    <w:rsid w:val="004C06C8"/>
    <w:rsid w:val="004C0966"/>
    <w:rsid w:val="004C0C4A"/>
    <w:rsid w:val="004C0E1F"/>
    <w:rsid w:val="004C11C3"/>
    <w:rsid w:val="004C264F"/>
    <w:rsid w:val="004C348D"/>
    <w:rsid w:val="004C3C59"/>
    <w:rsid w:val="004C404C"/>
    <w:rsid w:val="004C4A37"/>
    <w:rsid w:val="004C4FEA"/>
    <w:rsid w:val="004C4FF9"/>
    <w:rsid w:val="004C50EB"/>
    <w:rsid w:val="004C55CD"/>
    <w:rsid w:val="004D18E7"/>
    <w:rsid w:val="004D1B81"/>
    <w:rsid w:val="004D2D9D"/>
    <w:rsid w:val="004D3015"/>
    <w:rsid w:val="004D3A55"/>
    <w:rsid w:val="004D4351"/>
    <w:rsid w:val="004D448A"/>
    <w:rsid w:val="004D6358"/>
    <w:rsid w:val="004D73A9"/>
    <w:rsid w:val="004E0543"/>
    <w:rsid w:val="004E0A7E"/>
    <w:rsid w:val="004E1046"/>
    <w:rsid w:val="004E148C"/>
    <w:rsid w:val="004E2C6B"/>
    <w:rsid w:val="004E2E38"/>
    <w:rsid w:val="004E3119"/>
    <w:rsid w:val="004E47D1"/>
    <w:rsid w:val="004E4B32"/>
    <w:rsid w:val="004E791E"/>
    <w:rsid w:val="004E7E08"/>
    <w:rsid w:val="004F058E"/>
    <w:rsid w:val="004F10B3"/>
    <w:rsid w:val="004F1C8F"/>
    <w:rsid w:val="004F21A1"/>
    <w:rsid w:val="004F27C6"/>
    <w:rsid w:val="004F2BA7"/>
    <w:rsid w:val="004F486F"/>
    <w:rsid w:val="004F538B"/>
    <w:rsid w:val="004F5588"/>
    <w:rsid w:val="0050013B"/>
    <w:rsid w:val="00500CFF"/>
    <w:rsid w:val="00501560"/>
    <w:rsid w:val="005022D1"/>
    <w:rsid w:val="00502693"/>
    <w:rsid w:val="00502CE4"/>
    <w:rsid w:val="005033D8"/>
    <w:rsid w:val="005036A0"/>
    <w:rsid w:val="005041B3"/>
    <w:rsid w:val="0050544A"/>
    <w:rsid w:val="00506930"/>
    <w:rsid w:val="00506E9D"/>
    <w:rsid w:val="00507734"/>
    <w:rsid w:val="00510343"/>
    <w:rsid w:val="00510AE6"/>
    <w:rsid w:val="0051106F"/>
    <w:rsid w:val="00512256"/>
    <w:rsid w:val="00514D30"/>
    <w:rsid w:val="005154FB"/>
    <w:rsid w:val="00515E67"/>
    <w:rsid w:val="005163E4"/>
    <w:rsid w:val="00516784"/>
    <w:rsid w:val="00516F53"/>
    <w:rsid w:val="005170FF"/>
    <w:rsid w:val="00517504"/>
    <w:rsid w:val="005177F3"/>
    <w:rsid w:val="00520BED"/>
    <w:rsid w:val="00521B5A"/>
    <w:rsid w:val="005224B9"/>
    <w:rsid w:val="0052295B"/>
    <w:rsid w:val="00522F7F"/>
    <w:rsid w:val="00524954"/>
    <w:rsid w:val="00525453"/>
    <w:rsid w:val="005266D2"/>
    <w:rsid w:val="00526E1D"/>
    <w:rsid w:val="00527147"/>
    <w:rsid w:val="0052718D"/>
    <w:rsid w:val="005271A8"/>
    <w:rsid w:val="005275B1"/>
    <w:rsid w:val="0053030B"/>
    <w:rsid w:val="00530D82"/>
    <w:rsid w:val="005319D2"/>
    <w:rsid w:val="00531C71"/>
    <w:rsid w:val="00531C8F"/>
    <w:rsid w:val="0053220D"/>
    <w:rsid w:val="0053289A"/>
    <w:rsid w:val="0053506D"/>
    <w:rsid w:val="0053542D"/>
    <w:rsid w:val="005355F7"/>
    <w:rsid w:val="0053586E"/>
    <w:rsid w:val="00535901"/>
    <w:rsid w:val="005375E7"/>
    <w:rsid w:val="005377DB"/>
    <w:rsid w:val="005401B2"/>
    <w:rsid w:val="00540B12"/>
    <w:rsid w:val="00540DD3"/>
    <w:rsid w:val="0054159A"/>
    <w:rsid w:val="005417BE"/>
    <w:rsid w:val="00542AD0"/>
    <w:rsid w:val="005433E5"/>
    <w:rsid w:val="00543467"/>
    <w:rsid w:val="00543A75"/>
    <w:rsid w:val="005447D7"/>
    <w:rsid w:val="00544923"/>
    <w:rsid w:val="00546770"/>
    <w:rsid w:val="005467E3"/>
    <w:rsid w:val="00546D9C"/>
    <w:rsid w:val="00550514"/>
    <w:rsid w:val="0055079D"/>
    <w:rsid w:val="0055089C"/>
    <w:rsid w:val="005508AA"/>
    <w:rsid w:val="00550A6C"/>
    <w:rsid w:val="00550DBE"/>
    <w:rsid w:val="005511D6"/>
    <w:rsid w:val="00552A35"/>
    <w:rsid w:val="0055369F"/>
    <w:rsid w:val="00555EB8"/>
    <w:rsid w:val="00556295"/>
    <w:rsid w:val="00557310"/>
    <w:rsid w:val="0056170F"/>
    <w:rsid w:val="00562878"/>
    <w:rsid w:val="005629B7"/>
    <w:rsid w:val="005641E1"/>
    <w:rsid w:val="00567529"/>
    <w:rsid w:val="00567B00"/>
    <w:rsid w:val="005705A5"/>
    <w:rsid w:val="00571533"/>
    <w:rsid w:val="00572F1E"/>
    <w:rsid w:val="00574A92"/>
    <w:rsid w:val="00574D11"/>
    <w:rsid w:val="0057616D"/>
    <w:rsid w:val="005802F8"/>
    <w:rsid w:val="00580E66"/>
    <w:rsid w:val="00581CCD"/>
    <w:rsid w:val="00581DFE"/>
    <w:rsid w:val="005826F6"/>
    <w:rsid w:val="00582F2A"/>
    <w:rsid w:val="00583467"/>
    <w:rsid w:val="005836D7"/>
    <w:rsid w:val="00584A8C"/>
    <w:rsid w:val="00584EB7"/>
    <w:rsid w:val="00585B24"/>
    <w:rsid w:val="00586111"/>
    <w:rsid w:val="00586850"/>
    <w:rsid w:val="00586E2F"/>
    <w:rsid w:val="005872C1"/>
    <w:rsid w:val="00587459"/>
    <w:rsid w:val="005902DD"/>
    <w:rsid w:val="00590B87"/>
    <w:rsid w:val="00590D7B"/>
    <w:rsid w:val="0059177B"/>
    <w:rsid w:val="00591C5C"/>
    <w:rsid w:val="00592DF9"/>
    <w:rsid w:val="00594A44"/>
    <w:rsid w:val="00594E45"/>
    <w:rsid w:val="0059613F"/>
    <w:rsid w:val="005963E0"/>
    <w:rsid w:val="00596424"/>
    <w:rsid w:val="00596D61"/>
    <w:rsid w:val="005A02A1"/>
    <w:rsid w:val="005A0808"/>
    <w:rsid w:val="005A0E85"/>
    <w:rsid w:val="005A294E"/>
    <w:rsid w:val="005A3658"/>
    <w:rsid w:val="005A3AA3"/>
    <w:rsid w:val="005A417F"/>
    <w:rsid w:val="005A6523"/>
    <w:rsid w:val="005A7A4D"/>
    <w:rsid w:val="005B09DF"/>
    <w:rsid w:val="005B1A34"/>
    <w:rsid w:val="005B2042"/>
    <w:rsid w:val="005B253B"/>
    <w:rsid w:val="005B275F"/>
    <w:rsid w:val="005B4219"/>
    <w:rsid w:val="005B421F"/>
    <w:rsid w:val="005B4E4C"/>
    <w:rsid w:val="005B50A6"/>
    <w:rsid w:val="005B54D5"/>
    <w:rsid w:val="005B5E16"/>
    <w:rsid w:val="005B6559"/>
    <w:rsid w:val="005B6847"/>
    <w:rsid w:val="005B6A37"/>
    <w:rsid w:val="005B6D00"/>
    <w:rsid w:val="005B7A6B"/>
    <w:rsid w:val="005B7CF6"/>
    <w:rsid w:val="005C084F"/>
    <w:rsid w:val="005C1077"/>
    <w:rsid w:val="005C250A"/>
    <w:rsid w:val="005C29B8"/>
    <w:rsid w:val="005C2A01"/>
    <w:rsid w:val="005C3C1C"/>
    <w:rsid w:val="005D0AB5"/>
    <w:rsid w:val="005D26F1"/>
    <w:rsid w:val="005D3131"/>
    <w:rsid w:val="005D3791"/>
    <w:rsid w:val="005D557F"/>
    <w:rsid w:val="005D5CAB"/>
    <w:rsid w:val="005D60B9"/>
    <w:rsid w:val="005D60EE"/>
    <w:rsid w:val="005D61CF"/>
    <w:rsid w:val="005D700E"/>
    <w:rsid w:val="005D79E7"/>
    <w:rsid w:val="005D7AF7"/>
    <w:rsid w:val="005E01C8"/>
    <w:rsid w:val="005E0E6F"/>
    <w:rsid w:val="005E1EFF"/>
    <w:rsid w:val="005E22DE"/>
    <w:rsid w:val="005E571C"/>
    <w:rsid w:val="005E5FB7"/>
    <w:rsid w:val="005E70E5"/>
    <w:rsid w:val="005F076A"/>
    <w:rsid w:val="005F0FFD"/>
    <w:rsid w:val="005F10A8"/>
    <w:rsid w:val="005F1D16"/>
    <w:rsid w:val="005F1E9D"/>
    <w:rsid w:val="005F26D3"/>
    <w:rsid w:val="005F2ED1"/>
    <w:rsid w:val="005F367D"/>
    <w:rsid w:val="005F6110"/>
    <w:rsid w:val="005F6652"/>
    <w:rsid w:val="005F6782"/>
    <w:rsid w:val="005F6A84"/>
    <w:rsid w:val="005F704D"/>
    <w:rsid w:val="005F76CC"/>
    <w:rsid w:val="005F7E47"/>
    <w:rsid w:val="00600C19"/>
    <w:rsid w:val="00600D06"/>
    <w:rsid w:val="0060211B"/>
    <w:rsid w:val="0060243F"/>
    <w:rsid w:val="00602D9A"/>
    <w:rsid w:val="00603A1A"/>
    <w:rsid w:val="00603AA8"/>
    <w:rsid w:val="006042B6"/>
    <w:rsid w:val="00604742"/>
    <w:rsid w:val="00605045"/>
    <w:rsid w:val="00606015"/>
    <w:rsid w:val="00606423"/>
    <w:rsid w:val="00607475"/>
    <w:rsid w:val="00610700"/>
    <w:rsid w:val="0061109C"/>
    <w:rsid w:val="006111F4"/>
    <w:rsid w:val="00612336"/>
    <w:rsid w:val="006134B0"/>
    <w:rsid w:val="00613DB8"/>
    <w:rsid w:val="00616744"/>
    <w:rsid w:val="006178D6"/>
    <w:rsid w:val="00620C41"/>
    <w:rsid w:val="006213A4"/>
    <w:rsid w:val="006237F2"/>
    <w:rsid w:val="00624BFF"/>
    <w:rsid w:val="00626144"/>
    <w:rsid w:val="00626201"/>
    <w:rsid w:val="006278EE"/>
    <w:rsid w:val="00627E2D"/>
    <w:rsid w:val="00631078"/>
    <w:rsid w:val="006314E4"/>
    <w:rsid w:val="00631778"/>
    <w:rsid w:val="006333D9"/>
    <w:rsid w:val="006335F2"/>
    <w:rsid w:val="00633911"/>
    <w:rsid w:val="00633ECD"/>
    <w:rsid w:val="00634E6A"/>
    <w:rsid w:val="0063509D"/>
    <w:rsid w:val="00635303"/>
    <w:rsid w:val="0063530F"/>
    <w:rsid w:val="00635448"/>
    <w:rsid w:val="0063630A"/>
    <w:rsid w:val="0063638B"/>
    <w:rsid w:val="006368F4"/>
    <w:rsid w:val="00637048"/>
    <w:rsid w:val="006377A1"/>
    <w:rsid w:val="00642148"/>
    <w:rsid w:val="006437C7"/>
    <w:rsid w:val="00644913"/>
    <w:rsid w:val="006449EB"/>
    <w:rsid w:val="00644DBC"/>
    <w:rsid w:val="00644DF5"/>
    <w:rsid w:val="00645204"/>
    <w:rsid w:val="00646549"/>
    <w:rsid w:val="00646754"/>
    <w:rsid w:val="00646DCB"/>
    <w:rsid w:val="00647C86"/>
    <w:rsid w:val="00650724"/>
    <w:rsid w:val="00650D6F"/>
    <w:rsid w:val="00650D85"/>
    <w:rsid w:val="0065213D"/>
    <w:rsid w:val="00652180"/>
    <w:rsid w:val="006522D1"/>
    <w:rsid w:val="006537AF"/>
    <w:rsid w:val="00654F4C"/>
    <w:rsid w:val="00655112"/>
    <w:rsid w:val="00655491"/>
    <w:rsid w:val="006566DA"/>
    <w:rsid w:val="0065682E"/>
    <w:rsid w:val="00656B72"/>
    <w:rsid w:val="006571F9"/>
    <w:rsid w:val="006576EE"/>
    <w:rsid w:val="00660FE9"/>
    <w:rsid w:val="006613DF"/>
    <w:rsid w:val="00661921"/>
    <w:rsid w:val="0066359A"/>
    <w:rsid w:val="0066382D"/>
    <w:rsid w:val="0066391F"/>
    <w:rsid w:val="0066414B"/>
    <w:rsid w:val="00664997"/>
    <w:rsid w:val="006649DD"/>
    <w:rsid w:val="00666BF0"/>
    <w:rsid w:val="006673EE"/>
    <w:rsid w:val="00671059"/>
    <w:rsid w:val="006716A1"/>
    <w:rsid w:val="0067207A"/>
    <w:rsid w:val="006723D7"/>
    <w:rsid w:val="006727AE"/>
    <w:rsid w:val="0067318B"/>
    <w:rsid w:val="0067407C"/>
    <w:rsid w:val="00674F41"/>
    <w:rsid w:val="00675FC0"/>
    <w:rsid w:val="006765F4"/>
    <w:rsid w:val="00676904"/>
    <w:rsid w:val="00676E9D"/>
    <w:rsid w:val="006823A6"/>
    <w:rsid w:val="00684039"/>
    <w:rsid w:val="00685785"/>
    <w:rsid w:val="00685F1C"/>
    <w:rsid w:val="00686045"/>
    <w:rsid w:val="00686B78"/>
    <w:rsid w:val="00686E3C"/>
    <w:rsid w:val="006870E1"/>
    <w:rsid w:val="00690C0A"/>
    <w:rsid w:val="0069175B"/>
    <w:rsid w:val="00691DC9"/>
    <w:rsid w:val="00692F59"/>
    <w:rsid w:val="006938B8"/>
    <w:rsid w:val="00696DF4"/>
    <w:rsid w:val="006A26B4"/>
    <w:rsid w:val="006A3125"/>
    <w:rsid w:val="006A3CA7"/>
    <w:rsid w:val="006A4153"/>
    <w:rsid w:val="006A47B7"/>
    <w:rsid w:val="006A5E30"/>
    <w:rsid w:val="006A6391"/>
    <w:rsid w:val="006B0DAD"/>
    <w:rsid w:val="006B0F90"/>
    <w:rsid w:val="006B12C1"/>
    <w:rsid w:val="006B2140"/>
    <w:rsid w:val="006B3341"/>
    <w:rsid w:val="006B4350"/>
    <w:rsid w:val="006B49CC"/>
    <w:rsid w:val="006B50F8"/>
    <w:rsid w:val="006B6791"/>
    <w:rsid w:val="006B74A7"/>
    <w:rsid w:val="006B7EE2"/>
    <w:rsid w:val="006C07C5"/>
    <w:rsid w:val="006C0A79"/>
    <w:rsid w:val="006C10B3"/>
    <w:rsid w:val="006C19E3"/>
    <w:rsid w:val="006C1BA0"/>
    <w:rsid w:val="006C1FBC"/>
    <w:rsid w:val="006C2C3A"/>
    <w:rsid w:val="006C2C3D"/>
    <w:rsid w:val="006C4A6C"/>
    <w:rsid w:val="006C5619"/>
    <w:rsid w:val="006C5A4C"/>
    <w:rsid w:val="006C5F07"/>
    <w:rsid w:val="006C6E5D"/>
    <w:rsid w:val="006D0153"/>
    <w:rsid w:val="006D0EDE"/>
    <w:rsid w:val="006D0F22"/>
    <w:rsid w:val="006D1346"/>
    <w:rsid w:val="006D18A1"/>
    <w:rsid w:val="006D20BF"/>
    <w:rsid w:val="006D2C67"/>
    <w:rsid w:val="006D379D"/>
    <w:rsid w:val="006D4069"/>
    <w:rsid w:val="006D40E2"/>
    <w:rsid w:val="006D53C8"/>
    <w:rsid w:val="006D6ED6"/>
    <w:rsid w:val="006E2313"/>
    <w:rsid w:val="006E23B4"/>
    <w:rsid w:val="006E2807"/>
    <w:rsid w:val="006E40C0"/>
    <w:rsid w:val="006E5426"/>
    <w:rsid w:val="006E67E3"/>
    <w:rsid w:val="006E6C27"/>
    <w:rsid w:val="006E79E9"/>
    <w:rsid w:val="006F03D2"/>
    <w:rsid w:val="006F1667"/>
    <w:rsid w:val="006F2A5E"/>
    <w:rsid w:val="006F2E1A"/>
    <w:rsid w:val="006F3D7C"/>
    <w:rsid w:val="006F3EC0"/>
    <w:rsid w:val="006F50E8"/>
    <w:rsid w:val="006F51C4"/>
    <w:rsid w:val="006F55DE"/>
    <w:rsid w:val="006F562F"/>
    <w:rsid w:val="006F72C2"/>
    <w:rsid w:val="00700B11"/>
    <w:rsid w:val="00701DBE"/>
    <w:rsid w:val="0070243C"/>
    <w:rsid w:val="00702586"/>
    <w:rsid w:val="007034E6"/>
    <w:rsid w:val="00704293"/>
    <w:rsid w:val="0070439F"/>
    <w:rsid w:val="00704D59"/>
    <w:rsid w:val="00705737"/>
    <w:rsid w:val="00706302"/>
    <w:rsid w:val="0070781E"/>
    <w:rsid w:val="00707B48"/>
    <w:rsid w:val="00710A82"/>
    <w:rsid w:val="007136BE"/>
    <w:rsid w:val="007137A5"/>
    <w:rsid w:val="00713F03"/>
    <w:rsid w:val="007159DF"/>
    <w:rsid w:val="00720918"/>
    <w:rsid w:val="00720A3F"/>
    <w:rsid w:val="00720F3D"/>
    <w:rsid w:val="00721241"/>
    <w:rsid w:val="00721BD8"/>
    <w:rsid w:val="00721F84"/>
    <w:rsid w:val="00722135"/>
    <w:rsid w:val="00723F45"/>
    <w:rsid w:val="0072465F"/>
    <w:rsid w:val="007247B7"/>
    <w:rsid w:val="007255FA"/>
    <w:rsid w:val="00727DE9"/>
    <w:rsid w:val="00730B32"/>
    <w:rsid w:val="00731818"/>
    <w:rsid w:val="00732E13"/>
    <w:rsid w:val="00733EA9"/>
    <w:rsid w:val="00734062"/>
    <w:rsid w:val="00734223"/>
    <w:rsid w:val="0073577D"/>
    <w:rsid w:val="00736B5D"/>
    <w:rsid w:val="00736C40"/>
    <w:rsid w:val="00736C52"/>
    <w:rsid w:val="00736EB2"/>
    <w:rsid w:val="007374B6"/>
    <w:rsid w:val="0073799D"/>
    <w:rsid w:val="00740784"/>
    <w:rsid w:val="0074099F"/>
    <w:rsid w:val="007411C1"/>
    <w:rsid w:val="0074194D"/>
    <w:rsid w:val="007431EB"/>
    <w:rsid w:val="0074501F"/>
    <w:rsid w:val="00745ED8"/>
    <w:rsid w:val="00746039"/>
    <w:rsid w:val="00746541"/>
    <w:rsid w:val="0074713E"/>
    <w:rsid w:val="007478F0"/>
    <w:rsid w:val="00747B44"/>
    <w:rsid w:val="0075005A"/>
    <w:rsid w:val="007508C2"/>
    <w:rsid w:val="007509F6"/>
    <w:rsid w:val="007519CF"/>
    <w:rsid w:val="00752893"/>
    <w:rsid w:val="00752A24"/>
    <w:rsid w:val="00752D5A"/>
    <w:rsid w:val="00752FE0"/>
    <w:rsid w:val="00754F2E"/>
    <w:rsid w:val="00756273"/>
    <w:rsid w:val="007604D4"/>
    <w:rsid w:val="00760583"/>
    <w:rsid w:val="007615B9"/>
    <w:rsid w:val="0076192E"/>
    <w:rsid w:val="00761DB7"/>
    <w:rsid w:val="00762766"/>
    <w:rsid w:val="00762FF8"/>
    <w:rsid w:val="007634C3"/>
    <w:rsid w:val="00763C9D"/>
    <w:rsid w:val="0076450E"/>
    <w:rsid w:val="00764F40"/>
    <w:rsid w:val="00767055"/>
    <w:rsid w:val="007672D1"/>
    <w:rsid w:val="00767FDF"/>
    <w:rsid w:val="007704AB"/>
    <w:rsid w:val="00771236"/>
    <w:rsid w:val="00771B81"/>
    <w:rsid w:val="00772A18"/>
    <w:rsid w:val="007734C6"/>
    <w:rsid w:val="00773A0D"/>
    <w:rsid w:val="00773A1E"/>
    <w:rsid w:val="0077417F"/>
    <w:rsid w:val="00774DA3"/>
    <w:rsid w:val="00774DD7"/>
    <w:rsid w:val="00774F6F"/>
    <w:rsid w:val="00775783"/>
    <w:rsid w:val="0077705C"/>
    <w:rsid w:val="00777160"/>
    <w:rsid w:val="00777337"/>
    <w:rsid w:val="00777EE9"/>
    <w:rsid w:val="00777F2C"/>
    <w:rsid w:val="00780328"/>
    <w:rsid w:val="007805F8"/>
    <w:rsid w:val="00780D5B"/>
    <w:rsid w:val="00781F6B"/>
    <w:rsid w:val="007822F7"/>
    <w:rsid w:val="00782BC2"/>
    <w:rsid w:val="00783F7D"/>
    <w:rsid w:val="00784316"/>
    <w:rsid w:val="007874AA"/>
    <w:rsid w:val="0079125B"/>
    <w:rsid w:val="00791B71"/>
    <w:rsid w:val="00791E7A"/>
    <w:rsid w:val="00791F6D"/>
    <w:rsid w:val="00792043"/>
    <w:rsid w:val="00792851"/>
    <w:rsid w:val="00792DE5"/>
    <w:rsid w:val="00795D7B"/>
    <w:rsid w:val="007961B3"/>
    <w:rsid w:val="0079730B"/>
    <w:rsid w:val="00797E22"/>
    <w:rsid w:val="007A12E9"/>
    <w:rsid w:val="007A1480"/>
    <w:rsid w:val="007A1594"/>
    <w:rsid w:val="007A1A4E"/>
    <w:rsid w:val="007A1B4A"/>
    <w:rsid w:val="007A3494"/>
    <w:rsid w:val="007A3ADF"/>
    <w:rsid w:val="007A42BE"/>
    <w:rsid w:val="007A4E22"/>
    <w:rsid w:val="007A5661"/>
    <w:rsid w:val="007A5C6C"/>
    <w:rsid w:val="007A5FB2"/>
    <w:rsid w:val="007A698A"/>
    <w:rsid w:val="007A6A93"/>
    <w:rsid w:val="007A72F6"/>
    <w:rsid w:val="007A7325"/>
    <w:rsid w:val="007A7F17"/>
    <w:rsid w:val="007B02C7"/>
    <w:rsid w:val="007B1637"/>
    <w:rsid w:val="007B173C"/>
    <w:rsid w:val="007B4052"/>
    <w:rsid w:val="007B46A0"/>
    <w:rsid w:val="007B52B6"/>
    <w:rsid w:val="007B59F0"/>
    <w:rsid w:val="007B66E9"/>
    <w:rsid w:val="007B6D34"/>
    <w:rsid w:val="007C02C2"/>
    <w:rsid w:val="007C0691"/>
    <w:rsid w:val="007C0CFB"/>
    <w:rsid w:val="007C14E0"/>
    <w:rsid w:val="007C180A"/>
    <w:rsid w:val="007C277A"/>
    <w:rsid w:val="007C3516"/>
    <w:rsid w:val="007C375A"/>
    <w:rsid w:val="007C38C9"/>
    <w:rsid w:val="007C40FC"/>
    <w:rsid w:val="007C4AB5"/>
    <w:rsid w:val="007C5AC2"/>
    <w:rsid w:val="007C6365"/>
    <w:rsid w:val="007C6464"/>
    <w:rsid w:val="007C790A"/>
    <w:rsid w:val="007C7C52"/>
    <w:rsid w:val="007C7CE7"/>
    <w:rsid w:val="007D0F12"/>
    <w:rsid w:val="007D255E"/>
    <w:rsid w:val="007D2AE5"/>
    <w:rsid w:val="007D3126"/>
    <w:rsid w:val="007D3160"/>
    <w:rsid w:val="007D3206"/>
    <w:rsid w:val="007D3F61"/>
    <w:rsid w:val="007D5326"/>
    <w:rsid w:val="007D570C"/>
    <w:rsid w:val="007D6634"/>
    <w:rsid w:val="007D6899"/>
    <w:rsid w:val="007D6AAD"/>
    <w:rsid w:val="007D7537"/>
    <w:rsid w:val="007D7A8D"/>
    <w:rsid w:val="007D7E20"/>
    <w:rsid w:val="007E0A84"/>
    <w:rsid w:val="007E10A1"/>
    <w:rsid w:val="007E1874"/>
    <w:rsid w:val="007E1B82"/>
    <w:rsid w:val="007E1E9B"/>
    <w:rsid w:val="007E5A72"/>
    <w:rsid w:val="007E6F70"/>
    <w:rsid w:val="007E79E5"/>
    <w:rsid w:val="007F0F0E"/>
    <w:rsid w:val="007F1DE7"/>
    <w:rsid w:val="007F29FB"/>
    <w:rsid w:val="007F3B54"/>
    <w:rsid w:val="007F561F"/>
    <w:rsid w:val="007F5D8D"/>
    <w:rsid w:val="007F6639"/>
    <w:rsid w:val="007F6662"/>
    <w:rsid w:val="007F7636"/>
    <w:rsid w:val="008003C6"/>
    <w:rsid w:val="00801EA3"/>
    <w:rsid w:val="00802C55"/>
    <w:rsid w:val="008036A7"/>
    <w:rsid w:val="00803E20"/>
    <w:rsid w:val="00804512"/>
    <w:rsid w:val="008050AC"/>
    <w:rsid w:val="008050F3"/>
    <w:rsid w:val="0080532D"/>
    <w:rsid w:val="008100B8"/>
    <w:rsid w:val="0081021F"/>
    <w:rsid w:val="008104B0"/>
    <w:rsid w:val="00810F94"/>
    <w:rsid w:val="0081133F"/>
    <w:rsid w:val="0081163D"/>
    <w:rsid w:val="00813EB6"/>
    <w:rsid w:val="008142C9"/>
    <w:rsid w:val="00815E40"/>
    <w:rsid w:val="00816109"/>
    <w:rsid w:val="00816A2B"/>
    <w:rsid w:val="00816A2C"/>
    <w:rsid w:val="00817937"/>
    <w:rsid w:val="00820226"/>
    <w:rsid w:val="0082063C"/>
    <w:rsid w:val="00820C11"/>
    <w:rsid w:val="008232A1"/>
    <w:rsid w:val="008239CA"/>
    <w:rsid w:val="00824A56"/>
    <w:rsid w:val="00826D8B"/>
    <w:rsid w:val="00826EF6"/>
    <w:rsid w:val="008306E7"/>
    <w:rsid w:val="008315EF"/>
    <w:rsid w:val="008320D5"/>
    <w:rsid w:val="00833572"/>
    <w:rsid w:val="008342CE"/>
    <w:rsid w:val="00835BAD"/>
    <w:rsid w:val="00835C59"/>
    <w:rsid w:val="00837570"/>
    <w:rsid w:val="00840535"/>
    <w:rsid w:val="00840D8C"/>
    <w:rsid w:val="00840E53"/>
    <w:rsid w:val="00841D99"/>
    <w:rsid w:val="00842136"/>
    <w:rsid w:val="0084213D"/>
    <w:rsid w:val="008433E4"/>
    <w:rsid w:val="00843611"/>
    <w:rsid w:val="00843B00"/>
    <w:rsid w:val="00844343"/>
    <w:rsid w:val="008453FB"/>
    <w:rsid w:val="00846318"/>
    <w:rsid w:val="00846B3B"/>
    <w:rsid w:val="00847214"/>
    <w:rsid w:val="00850E8A"/>
    <w:rsid w:val="00851682"/>
    <w:rsid w:val="00851D53"/>
    <w:rsid w:val="00852E79"/>
    <w:rsid w:val="00853718"/>
    <w:rsid w:val="00854126"/>
    <w:rsid w:val="00854350"/>
    <w:rsid w:val="008543CA"/>
    <w:rsid w:val="00854F92"/>
    <w:rsid w:val="008560C8"/>
    <w:rsid w:val="00856C07"/>
    <w:rsid w:val="00857B14"/>
    <w:rsid w:val="00860087"/>
    <w:rsid w:val="00861A38"/>
    <w:rsid w:val="00861C3A"/>
    <w:rsid w:val="008635A8"/>
    <w:rsid w:val="008639A7"/>
    <w:rsid w:val="00864D54"/>
    <w:rsid w:val="0086515E"/>
    <w:rsid w:val="00865AB6"/>
    <w:rsid w:val="00866175"/>
    <w:rsid w:val="008661DB"/>
    <w:rsid w:val="0086660F"/>
    <w:rsid w:val="00866BDD"/>
    <w:rsid w:val="00872F09"/>
    <w:rsid w:val="008735E8"/>
    <w:rsid w:val="008737BD"/>
    <w:rsid w:val="00873D42"/>
    <w:rsid w:val="00873E98"/>
    <w:rsid w:val="008741F9"/>
    <w:rsid w:val="008749C4"/>
    <w:rsid w:val="008749CF"/>
    <w:rsid w:val="00874AEB"/>
    <w:rsid w:val="008758E8"/>
    <w:rsid w:val="008759F5"/>
    <w:rsid w:val="00875E3C"/>
    <w:rsid w:val="00877500"/>
    <w:rsid w:val="00877F35"/>
    <w:rsid w:val="008803DE"/>
    <w:rsid w:val="00882111"/>
    <w:rsid w:val="0088226A"/>
    <w:rsid w:val="008823A7"/>
    <w:rsid w:val="008835D3"/>
    <w:rsid w:val="00886A9F"/>
    <w:rsid w:val="00886F98"/>
    <w:rsid w:val="008909E5"/>
    <w:rsid w:val="00892154"/>
    <w:rsid w:val="00892273"/>
    <w:rsid w:val="00892EBA"/>
    <w:rsid w:val="00893584"/>
    <w:rsid w:val="00893BED"/>
    <w:rsid w:val="00893F81"/>
    <w:rsid w:val="00894162"/>
    <w:rsid w:val="00895C30"/>
    <w:rsid w:val="00896BEE"/>
    <w:rsid w:val="00897879"/>
    <w:rsid w:val="00897E45"/>
    <w:rsid w:val="008A3561"/>
    <w:rsid w:val="008A384B"/>
    <w:rsid w:val="008A3F7C"/>
    <w:rsid w:val="008A4F23"/>
    <w:rsid w:val="008A52C3"/>
    <w:rsid w:val="008A5EB7"/>
    <w:rsid w:val="008A64FC"/>
    <w:rsid w:val="008A73A1"/>
    <w:rsid w:val="008A77E8"/>
    <w:rsid w:val="008B0369"/>
    <w:rsid w:val="008B04EE"/>
    <w:rsid w:val="008B067F"/>
    <w:rsid w:val="008B1EB8"/>
    <w:rsid w:val="008B4703"/>
    <w:rsid w:val="008B4CC1"/>
    <w:rsid w:val="008B4E73"/>
    <w:rsid w:val="008B4F13"/>
    <w:rsid w:val="008B7C88"/>
    <w:rsid w:val="008C227D"/>
    <w:rsid w:val="008C2A2C"/>
    <w:rsid w:val="008C3461"/>
    <w:rsid w:val="008C3B45"/>
    <w:rsid w:val="008C3C23"/>
    <w:rsid w:val="008C48BF"/>
    <w:rsid w:val="008C5082"/>
    <w:rsid w:val="008C587F"/>
    <w:rsid w:val="008C5D3D"/>
    <w:rsid w:val="008C5E62"/>
    <w:rsid w:val="008C7333"/>
    <w:rsid w:val="008D0E50"/>
    <w:rsid w:val="008D2A8C"/>
    <w:rsid w:val="008D300E"/>
    <w:rsid w:val="008D318A"/>
    <w:rsid w:val="008D362E"/>
    <w:rsid w:val="008D64A8"/>
    <w:rsid w:val="008D73FE"/>
    <w:rsid w:val="008E23FA"/>
    <w:rsid w:val="008E24CB"/>
    <w:rsid w:val="008E2884"/>
    <w:rsid w:val="008E2C43"/>
    <w:rsid w:val="008E2EEA"/>
    <w:rsid w:val="008E36C5"/>
    <w:rsid w:val="008E4273"/>
    <w:rsid w:val="008E5380"/>
    <w:rsid w:val="008E5F4C"/>
    <w:rsid w:val="008E7381"/>
    <w:rsid w:val="008E79F4"/>
    <w:rsid w:val="008F1CE2"/>
    <w:rsid w:val="008F2A80"/>
    <w:rsid w:val="008F321F"/>
    <w:rsid w:val="008F3268"/>
    <w:rsid w:val="008F394A"/>
    <w:rsid w:val="008F64BD"/>
    <w:rsid w:val="008F6C85"/>
    <w:rsid w:val="0090060F"/>
    <w:rsid w:val="00900C5F"/>
    <w:rsid w:val="009028F3"/>
    <w:rsid w:val="00903273"/>
    <w:rsid w:val="00904C2B"/>
    <w:rsid w:val="00905EF9"/>
    <w:rsid w:val="00907322"/>
    <w:rsid w:val="00907CAC"/>
    <w:rsid w:val="009104AD"/>
    <w:rsid w:val="00910BD8"/>
    <w:rsid w:val="00910DF5"/>
    <w:rsid w:val="00911BE9"/>
    <w:rsid w:val="00912532"/>
    <w:rsid w:val="00912A0E"/>
    <w:rsid w:val="00913297"/>
    <w:rsid w:val="009137D0"/>
    <w:rsid w:val="0091393D"/>
    <w:rsid w:val="0091611C"/>
    <w:rsid w:val="00916177"/>
    <w:rsid w:val="00917BB2"/>
    <w:rsid w:val="0092132D"/>
    <w:rsid w:val="00921691"/>
    <w:rsid w:val="00921EE1"/>
    <w:rsid w:val="00922279"/>
    <w:rsid w:val="00922314"/>
    <w:rsid w:val="00923125"/>
    <w:rsid w:val="00923513"/>
    <w:rsid w:val="009236E3"/>
    <w:rsid w:val="00923EE5"/>
    <w:rsid w:val="009240D1"/>
    <w:rsid w:val="009241D4"/>
    <w:rsid w:val="009258C9"/>
    <w:rsid w:val="00926770"/>
    <w:rsid w:val="00926834"/>
    <w:rsid w:val="00926CC0"/>
    <w:rsid w:val="00931554"/>
    <w:rsid w:val="00932051"/>
    <w:rsid w:val="009329BF"/>
    <w:rsid w:val="00932E15"/>
    <w:rsid w:val="0093312C"/>
    <w:rsid w:val="009336FF"/>
    <w:rsid w:val="009337AC"/>
    <w:rsid w:val="009338C5"/>
    <w:rsid w:val="00933B80"/>
    <w:rsid w:val="00933E22"/>
    <w:rsid w:val="009353AA"/>
    <w:rsid w:val="00936E7F"/>
    <w:rsid w:val="00937D5F"/>
    <w:rsid w:val="0094009D"/>
    <w:rsid w:val="009405F8"/>
    <w:rsid w:val="00941986"/>
    <w:rsid w:val="00941E22"/>
    <w:rsid w:val="0094277A"/>
    <w:rsid w:val="00944DE4"/>
    <w:rsid w:val="0094514E"/>
    <w:rsid w:val="009456EF"/>
    <w:rsid w:val="00947791"/>
    <w:rsid w:val="00947A51"/>
    <w:rsid w:val="00950588"/>
    <w:rsid w:val="00950787"/>
    <w:rsid w:val="00951A5B"/>
    <w:rsid w:val="0095228E"/>
    <w:rsid w:val="00953476"/>
    <w:rsid w:val="00953AEC"/>
    <w:rsid w:val="00953D9F"/>
    <w:rsid w:val="00954F33"/>
    <w:rsid w:val="00955FA8"/>
    <w:rsid w:val="009563F9"/>
    <w:rsid w:val="00956A0A"/>
    <w:rsid w:val="00957BD4"/>
    <w:rsid w:val="00957C60"/>
    <w:rsid w:val="00960D3E"/>
    <w:rsid w:val="00961C55"/>
    <w:rsid w:val="009632C5"/>
    <w:rsid w:val="00963B39"/>
    <w:rsid w:val="009640F7"/>
    <w:rsid w:val="00965049"/>
    <w:rsid w:val="00966083"/>
    <w:rsid w:val="00966770"/>
    <w:rsid w:val="00967CEB"/>
    <w:rsid w:val="00970988"/>
    <w:rsid w:val="00970D2E"/>
    <w:rsid w:val="00973137"/>
    <w:rsid w:val="009743C3"/>
    <w:rsid w:val="00974907"/>
    <w:rsid w:val="00975826"/>
    <w:rsid w:val="00975FEC"/>
    <w:rsid w:val="00982388"/>
    <w:rsid w:val="0098322F"/>
    <w:rsid w:val="00983A6E"/>
    <w:rsid w:val="00985F89"/>
    <w:rsid w:val="00990CD5"/>
    <w:rsid w:val="00990FAD"/>
    <w:rsid w:val="00991067"/>
    <w:rsid w:val="009928A2"/>
    <w:rsid w:val="00993DBF"/>
    <w:rsid w:val="00993FD1"/>
    <w:rsid w:val="00994F44"/>
    <w:rsid w:val="009971F5"/>
    <w:rsid w:val="00997304"/>
    <w:rsid w:val="00997564"/>
    <w:rsid w:val="009A021F"/>
    <w:rsid w:val="009A1223"/>
    <w:rsid w:val="009A5390"/>
    <w:rsid w:val="009A56BA"/>
    <w:rsid w:val="009A67FD"/>
    <w:rsid w:val="009B0377"/>
    <w:rsid w:val="009B0FB8"/>
    <w:rsid w:val="009B1CD3"/>
    <w:rsid w:val="009B23D9"/>
    <w:rsid w:val="009B386E"/>
    <w:rsid w:val="009B6022"/>
    <w:rsid w:val="009B64F6"/>
    <w:rsid w:val="009B67A4"/>
    <w:rsid w:val="009B7D61"/>
    <w:rsid w:val="009C06FD"/>
    <w:rsid w:val="009C1EEE"/>
    <w:rsid w:val="009C2623"/>
    <w:rsid w:val="009C2AAE"/>
    <w:rsid w:val="009C3977"/>
    <w:rsid w:val="009C5491"/>
    <w:rsid w:val="009C64CF"/>
    <w:rsid w:val="009C6CF8"/>
    <w:rsid w:val="009C6F86"/>
    <w:rsid w:val="009D0ECF"/>
    <w:rsid w:val="009D1B33"/>
    <w:rsid w:val="009D1F57"/>
    <w:rsid w:val="009D21F7"/>
    <w:rsid w:val="009D283A"/>
    <w:rsid w:val="009D3665"/>
    <w:rsid w:val="009D474B"/>
    <w:rsid w:val="009D4D97"/>
    <w:rsid w:val="009D7EAB"/>
    <w:rsid w:val="009E211C"/>
    <w:rsid w:val="009E34AA"/>
    <w:rsid w:val="009E44C6"/>
    <w:rsid w:val="009E562A"/>
    <w:rsid w:val="009E5887"/>
    <w:rsid w:val="009E64F5"/>
    <w:rsid w:val="009E6FA3"/>
    <w:rsid w:val="009E6FE7"/>
    <w:rsid w:val="009F2176"/>
    <w:rsid w:val="009F29F6"/>
    <w:rsid w:val="009F2E45"/>
    <w:rsid w:val="009F4829"/>
    <w:rsid w:val="009F5C76"/>
    <w:rsid w:val="009F6E60"/>
    <w:rsid w:val="009F6F32"/>
    <w:rsid w:val="009F7D05"/>
    <w:rsid w:val="00A017DD"/>
    <w:rsid w:val="00A01D78"/>
    <w:rsid w:val="00A028C1"/>
    <w:rsid w:val="00A03104"/>
    <w:rsid w:val="00A03797"/>
    <w:rsid w:val="00A04904"/>
    <w:rsid w:val="00A05C25"/>
    <w:rsid w:val="00A0623C"/>
    <w:rsid w:val="00A06549"/>
    <w:rsid w:val="00A067ED"/>
    <w:rsid w:val="00A079FC"/>
    <w:rsid w:val="00A07E6F"/>
    <w:rsid w:val="00A106CC"/>
    <w:rsid w:val="00A10C54"/>
    <w:rsid w:val="00A10F2E"/>
    <w:rsid w:val="00A11819"/>
    <w:rsid w:val="00A11D4A"/>
    <w:rsid w:val="00A12A6D"/>
    <w:rsid w:val="00A12C21"/>
    <w:rsid w:val="00A12DD4"/>
    <w:rsid w:val="00A14B4D"/>
    <w:rsid w:val="00A15533"/>
    <w:rsid w:val="00A15E8E"/>
    <w:rsid w:val="00A20558"/>
    <w:rsid w:val="00A2239F"/>
    <w:rsid w:val="00A2240F"/>
    <w:rsid w:val="00A22A4A"/>
    <w:rsid w:val="00A236C1"/>
    <w:rsid w:val="00A23D66"/>
    <w:rsid w:val="00A2402A"/>
    <w:rsid w:val="00A25413"/>
    <w:rsid w:val="00A262B4"/>
    <w:rsid w:val="00A26D7D"/>
    <w:rsid w:val="00A273E2"/>
    <w:rsid w:val="00A30A95"/>
    <w:rsid w:val="00A3190B"/>
    <w:rsid w:val="00A336FE"/>
    <w:rsid w:val="00A35536"/>
    <w:rsid w:val="00A37279"/>
    <w:rsid w:val="00A37475"/>
    <w:rsid w:val="00A378C2"/>
    <w:rsid w:val="00A41DE8"/>
    <w:rsid w:val="00A42BAD"/>
    <w:rsid w:val="00A43CA4"/>
    <w:rsid w:val="00A43DC7"/>
    <w:rsid w:val="00A44870"/>
    <w:rsid w:val="00A449CE"/>
    <w:rsid w:val="00A50537"/>
    <w:rsid w:val="00A51B9B"/>
    <w:rsid w:val="00A51EA8"/>
    <w:rsid w:val="00A526B8"/>
    <w:rsid w:val="00A528AA"/>
    <w:rsid w:val="00A52D61"/>
    <w:rsid w:val="00A53E76"/>
    <w:rsid w:val="00A53FD9"/>
    <w:rsid w:val="00A573BA"/>
    <w:rsid w:val="00A579D4"/>
    <w:rsid w:val="00A6019B"/>
    <w:rsid w:val="00A60783"/>
    <w:rsid w:val="00A61239"/>
    <w:rsid w:val="00A6212A"/>
    <w:rsid w:val="00A64492"/>
    <w:rsid w:val="00A65185"/>
    <w:rsid w:val="00A66308"/>
    <w:rsid w:val="00A665D7"/>
    <w:rsid w:val="00A66C32"/>
    <w:rsid w:val="00A716AA"/>
    <w:rsid w:val="00A73A2E"/>
    <w:rsid w:val="00A751E4"/>
    <w:rsid w:val="00A76D23"/>
    <w:rsid w:val="00A773ED"/>
    <w:rsid w:val="00A77443"/>
    <w:rsid w:val="00A7762B"/>
    <w:rsid w:val="00A7796B"/>
    <w:rsid w:val="00A800C1"/>
    <w:rsid w:val="00A80B7A"/>
    <w:rsid w:val="00A81134"/>
    <w:rsid w:val="00A83F29"/>
    <w:rsid w:val="00A859C9"/>
    <w:rsid w:val="00A8617D"/>
    <w:rsid w:val="00A87358"/>
    <w:rsid w:val="00A91A01"/>
    <w:rsid w:val="00A93185"/>
    <w:rsid w:val="00A94A8D"/>
    <w:rsid w:val="00A957CA"/>
    <w:rsid w:val="00A9597F"/>
    <w:rsid w:val="00A961F2"/>
    <w:rsid w:val="00A96460"/>
    <w:rsid w:val="00A979DD"/>
    <w:rsid w:val="00A97B6E"/>
    <w:rsid w:val="00AA0563"/>
    <w:rsid w:val="00AA1888"/>
    <w:rsid w:val="00AA21D3"/>
    <w:rsid w:val="00AA2464"/>
    <w:rsid w:val="00AA300F"/>
    <w:rsid w:val="00AA39DA"/>
    <w:rsid w:val="00AA3E85"/>
    <w:rsid w:val="00AA40D7"/>
    <w:rsid w:val="00AA535E"/>
    <w:rsid w:val="00AA6B53"/>
    <w:rsid w:val="00AA74B5"/>
    <w:rsid w:val="00AA76DD"/>
    <w:rsid w:val="00AB30F8"/>
    <w:rsid w:val="00AB3A84"/>
    <w:rsid w:val="00AB406F"/>
    <w:rsid w:val="00AB46F9"/>
    <w:rsid w:val="00AB4F93"/>
    <w:rsid w:val="00AB5763"/>
    <w:rsid w:val="00AB62D7"/>
    <w:rsid w:val="00AB6345"/>
    <w:rsid w:val="00AC0452"/>
    <w:rsid w:val="00AC1BCA"/>
    <w:rsid w:val="00AC1E42"/>
    <w:rsid w:val="00AC2A44"/>
    <w:rsid w:val="00AC2B91"/>
    <w:rsid w:val="00AC31CB"/>
    <w:rsid w:val="00AC3CFB"/>
    <w:rsid w:val="00AC4EAB"/>
    <w:rsid w:val="00AC4FB5"/>
    <w:rsid w:val="00AC5420"/>
    <w:rsid w:val="00AC739D"/>
    <w:rsid w:val="00AC74DA"/>
    <w:rsid w:val="00AD0343"/>
    <w:rsid w:val="00AD198F"/>
    <w:rsid w:val="00AD1C22"/>
    <w:rsid w:val="00AD3073"/>
    <w:rsid w:val="00AD41E3"/>
    <w:rsid w:val="00AD461C"/>
    <w:rsid w:val="00AD4BEA"/>
    <w:rsid w:val="00AD5E5E"/>
    <w:rsid w:val="00AD6DCA"/>
    <w:rsid w:val="00AD778E"/>
    <w:rsid w:val="00AD79E3"/>
    <w:rsid w:val="00AE228D"/>
    <w:rsid w:val="00AE4551"/>
    <w:rsid w:val="00AE4B73"/>
    <w:rsid w:val="00AE59C8"/>
    <w:rsid w:val="00AE61DF"/>
    <w:rsid w:val="00AE749F"/>
    <w:rsid w:val="00AE7866"/>
    <w:rsid w:val="00AF0895"/>
    <w:rsid w:val="00AF1F58"/>
    <w:rsid w:val="00AF3C88"/>
    <w:rsid w:val="00AF486E"/>
    <w:rsid w:val="00AF5B14"/>
    <w:rsid w:val="00AF6410"/>
    <w:rsid w:val="00AF694F"/>
    <w:rsid w:val="00AF6AA7"/>
    <w:rsid w:val="00AF6B23"/>
    <w:rsid w:val="00B000D3"/>
    <w:rsid w:val="00B002AB"/>
    <w:rsid w:val="00B0245A"/>
    <w:rsid w:val="00B033D3"/>
    <w:rsid w:val="00B03C5D"/>
    <w:rsid w:val="00B03FEF"/>
    <w:rsid w:val="00B04324"/>
    <w:rsid w:val="00B064B9"/>
    <w:rsid w:val="00B11080"/>
    <w:rsid w:val="00B11293"/>
    <w:rsid w:val="00B119AA"/>
    <w:rsid w:val="00B1218E"/>
    <w:rsid w:val="00B138B2"/>
    <w:rsid w:val="00B13C54"/>
    <w:rsid w:val="00B17A0C"/>
    <w:rsid w:val="00B20D48"/>
    <w:rsid w:val="00B20EBC"/>
    <w:rsid w:val="00B21A09"/>
    <w:rsid w:val="00B221C4"/>
    <w:rsid w:val="00B22596"/>
    <w:rsid w:val="00B2269B"/>
    <w:rsid w:val="00B23AD7"/>
    <w:rsid w:val="00B265F9"/>
    <w:rsid w:val="00B319DB"/>
    <w:rsid w:val="00B32947"/>
    <w:rsid w:val="00B33D1A"/>
    <w:rsid w:val="00B340C2"/>
    <w:rsid w:val="00B358D3"/>
    <w:rsid w:val="00B37796"/>
    <w:rsid w:val="00B40B13"/>
    <w:rsid w:val="00B40C85"/>
    <w:rsid w:val="00B41C91"/>
    <w:rsid w:val="00B43A4E"/>
    <w:rsid w:val="00B46B68"/>
    <w:rsid w:val="00B46C74"/>
    <w:rsid w:val="00B471C7"/>
    <w:rsid w:val="00B47950"/>
    <w:rsid w:val="00B47BFF"/>
    <w:rsid w:val="00B50954"/>
    <w:rsid w:val="00B511AB"/>
    <w:rsid w:val="00B51AE0"/>
    <w:rsid w:val="00B51D82"/>
    <w:rsid w:val="00B52661"/>
    <w:rsid w:val="00B53BB6"/>
    <w:rsid w:val="00B5406C"/>
    <w:rsid w:val="00B54367"/>
    <w:rsid w:val="00B547CA"/>
    <w:rsid w:val="00B55E35"/>
    <w:rsid w:val="00B603FE"/>
    <w:rsid w:val="00B63F83"/>
    <w:rsid w:val="00B650FF"/>
    <w:rsid w:val="00B65A32"/>
    <w:rsid w:val="00B66486"/>
    <w:rsid w:val="00B67586"/>
    <w:rsid w:val="00B71C20"/>
    <w:rsid w:val="00B71CB7"/>
    <w:rsid w:val="00B71CEA"/>
    <w:rsid w:val="00B71F78"/>
    <w:rsid w:val="00B730B9"/>
    <w:rsid w:val="00B74116"/>
    <w:rsid w:val="00B77CC9"/>
    <w:rsid w:val="00B8068C"/>
    <w:rsid w:val="00B81D7C"/>
    <w:rsid w:val="00B81DB3"/>
    <w:rsid w:val="00B820FE"/>
    <w:rsid w:val="00B82917"/>
    <w:rsid w:val="00B82BFF"/>
    <w:rsid w:val="00B83062"/>
    <w:rsid w:val="00B8317D"/>
    <w:rsid w:val="00B8367B"/>
    <w:rsid w:val="00B837FC"/>
    <w:rsid w:val="00B84000"/>
    <w:rsid w:val="00B84530"/>
    <w:rsid w:val="00B8525F"/>
    <w:rsid w:val="00B85293"/>
    <w:rsid w:val="00B85FBD"/>
    <w:rsid w:val="00B8613F"/>
    <w:rsid w:val="00B86C34"/>
    <w:rsid w:val="00B90009"/>
    <w:rsid w:val="00B900A0"/>
    <w:rsid w:val="00B92BEF"/>
    <w:rsid w:val="00B92D73"/>
    <w:rsid w:val="00B939C6"/>
    <w:rsid w:val="00B941C1"/>
    <w:rsid w:val="00B9467F"/>
    <w:rsid w:val="00B948CE"/>
    <w:rsid w:val="00B94EB3"/>
    <w:rsid w:val="00B95AE0"/>
    <w:rsid w:val="00B97CCE"/>
    <w:rsid w:val="00BA00E8"/>
    <w:rsid w:val="00BA0A33"/>
    <w:rsid w:val="00BA2A0B"/>
    <w:rsid w:val="00BA4D8B"/>
    <w:rsid w:val="00BA586B"/>
    <w:rsid w:val="00BA5B19"/>
    <w:rsid w:val="00BA7234"/>
    <w:rsid w:val="00BA7ED4"/>
    <w:rsid w:val="00BB0EDB"/>
    <w:rsid w:val="00BB12BD"/>
    <w:rsid w:val="00BB2AA2"/>
    <w:rsid w:val="00BB3C2F"/>
    <w:rsid w:val="00BB4791"/>
    <w:rsid w:val="00BB4E48"/>
    <w:rsid w:val="00BB63C3"/>
    <w:rsid w:val="00BB6C45"/>
    <w:rsid w:val="00BC0D78"/>
    <w:rsid w:val="00BC149B"/>
    <w:rsid w:val="00BC14D7"/>
    <w:rsid w:val="00BC1B3B"/>
    <w:rsid w:val="00BC1F87"/>
    <w:rsid w:val="00BC30C5"/>
    <w:rsid w:val="00BC3534"/>
    <w:rsid w:val="00BC45E1"/>
    <w:rsid w:val="00BC6423"/>
    <w:rsid w:val="00BC6531"/>
    <w:rsid w:val="00BC6A92"/>
    <w:rsid w:val="00BC7982"/>
    <w:rsid w:val="00BC7FAD"/>
    <w:rsid w:val="00BD07D7"/>
    <w:rsid w:val="00BD6978"/>
    <w:rsid w:val="00BD7763"/>
    <w:rsid w:val="00BD7ABB"/>
    <w:rsid w:val="00BE08B9"/>
    <w:rsid w:val="00BE31B9"/>
    <w:rsid w:val="00BE37D2"/>
    <w:rsid w:val="00BE3E79"/>
    <w:rsid w:val="00BE402D"/>
    <w:rsid w:val="00BE5703"/>
    <w:rsid w:val="00BE6610"/>
    <w:rsid w:val="00BF01ED"/>
    <w:rsid w:val="00BF04DF"/>
    <w:rsid w:val="00BF0ADF"/>
    <w:rsid w:val="00BF0C56"/>
    <w:rsid w:val="00BF2000"/>
    <w:rsid w:val="00BF3511"/>
    <w:rsid w:val="00BF3711"/>
    <w:rsid w:val="00BF41FE"/>
    <w:rsid w:val="00BF428F"/>
    <w:rsid w:val="00BF4DBC"/>
    <w:rsid w:val="00BF62A8"/>
    <w:rsid w:val="00BF6413"/>
    <w:rsid w:val="00BF66AF"/>
    <w:rsid w:val="00BF752F"/>
    <w:rsid w:val="00BF7743"/>
    <w:rsid w:val="00C0159F"/>
    <w:rsid w:val="00C01DE0"/>
    <w:rsid w:val="00C02A15"/>
    <w:rsid w:val="00C03856"/>
    <w:rsid w:val="00C03C2D"/>
    <w:rsid w:val="00C03EEC"/>
    <w:rsid w:val="00C05783"/>
    <w:rsid w:val="00C065FC"/>
    <w:rsid w:val="00C0699B"/>
    <w:rsid w:val="00C074B0"/>
    <w:rsid w:val="00C07C79"/>
    <w:rsid w:val="00C115F2"/>
    <w:rsid w:val="00C1249F"/>
    <w:rsid w:val="00C143F4"/>
    <w:rsid w:val="00C151B5"/>
    <w:rsid w:val="00C1687E"/>
    <w:rsid w:val="00C16AA1"/>
    <w:rsid w:val="00C1732C"/>
    <w:rsid w:val="00C17FEB"/>
    <w:rsid w:val="00C20A1D"/>
    <w:rsid w:val="00C2131C"/>
    <w:rsid w:val="00C21BED"/>
    <w:rsid w:val="00C222F4"/>
    <w:rsid w:val="00C23E18"/>
    <w:rsid w:val="00C243EE"/>
    <w:rsid w:val="00C2451F"/>
    <w:rsid w:val="00C2497F"/>
    <w:rsid w:val="00C26049"/>
    <w:rsid w:val="00C2634B"/>
    <w:rsid w:val="00C26413"/>
    <w:rsid w:val="00C3015E"/>
    <w:rsid w:val="00C31524"/>
    <w:rsid w:val="00C31961"/>
    <w:rsid w:val="00C327F1"/>
    <w:rsid w:val="00C32B1B"/>
    <w:rsid w:val="00C3382B"/>
    <w:rsid w:val="00C34B37"/>
    <w:rsid w:val="00C354BB"/>
    <w:rsid w:val="00C35AA3"/>
    <w:rsid w:val="00C35E53"/>
    <w:rsid w:val="00C361BA"/>
    <w:rsid w:val="00C40EC3"/>
    <w:rsid w:val="00C41F08"/>
    <w:rsid w:val="00C41F49"/>
    <w:rsid w:val="00C421C0"/>
    <w:rsid w:val="00C42D0B"/>
    <w:rsid w:val="00C43113"/>
    <w:rsid w:val="00C43D5C"/>
    <w:rsid w:val="00C454B4"/>
    <w:rsid w:val="00C45C80"/>
    <w:rsid w:val="00C45FE5"/>
    <w:rsid w:val="00C47511"/>
    <w:rsid w:val="00C5080D"/>
    <w:rsid w:val="00C50981"/>
    <w:rsid w:val="00C511BF"/>
    <w:rsid w:val="00C5148B"/>
    <w:rsid w:val="00C53166"/>
    <w:rsid w:val="00C535F8"/>
    <w:rsid w:val="00C546DC"/>
    <w:rsid w:val="00C54AFA"/>
    <w:rsid w:val="00C57587"/>
    <w:rsid w:val="00C57B4F"/>
    <w:rsid w:val="00C6497D"/>
    <w:rsid w:val="00C65265"/>
    <w:rsid w:val="00C65592"/>
    <w:rsid w:val="00C658FA"/>
    <w:rsid w:val="00C65D9C"/>
    <w:rsid w:val="00C66E10"/>
    <w:rsid w:val="00C66F2B"/>
    <w:rsid w:val="00C677DA"/>
    <w:rsid w:val="00C67B55"/>
    <w:rsid w:val="00C706FB"/>
    <w:rsid w:val="00C70EF1"/>
    <w:rsid w:val="00C721AD"/>
    <w:rsid w:val="00C72529"/>
    <w:rsid w:val="00C73D46"/>
    <w:rsid w:val="00C75F30"/>
    <w:rsid w:val="00C80F84"/>
    <w:rsid w:val="00C81BA0"/>
    <w:rsid w:val="00C821FA"/>
    <w:rsid w:val="00C83263"/>
    <w:rsid w:val="00C833B1"/>
    <w:rsid w:val="00C84896"/>
    <w:rsid w:val="00C86341"/>
    <w:rsid w:val="00C873AF"/>
    <w:rsid w:val="00C87E99"/>
    <w:rsid w:val="00C90920"/>
    <w:rsid w:val="00C90A19"/>
    <w:rsid w:val="00C91256"/>
    <w:rsid w:val="00C91B32"/>
    <w:rsid w:val="00C91C9F"/>
    <w:rsid w:val="00C92F29"/>
    <w:rsid w:val="00C94B82"/>
    <w:rsid w:val="00C94CC7"/>
    <w:rsid w:val="00C95084"/>
    <w:rsid w:val="00C952A7"/>
    <w:rsid w:val="00C95D2B"/>
    <w:rsid w:val="00C95F8D"/>
    <w:rsid w:val="00C95FF7"/>
    <w:rsid w:val="00C96644"/>
    <w:rsid w:val="00C966F0"/>
    <w:rsid w:val="00CA402C"/>
    <w:rsid w:val="00CA4E46"/>
    <w:rsid w:val="00CA5B64"/>
    <w:rsid w:val="00CA698E"/>
    <w:rsid w:val="00CA6BD4"/>
    <w:rsid w:val="00CA7DCE"/>
    <w:rsid w:val="00CB18C0"/>
    <w:rsid w:val="00CB1B8C"/>
    <w:rsid w:val="00CB431B"/>
    <w:rsid w:val="00CB497B"/>
    <w:rsid w:val="00CB5960"/>
    <w:rsid w:val="00CB62FA"/>
    <w:rsid w:val="00CB6B36"/>
    <w:rsid w:val="00CB6F31"/>
    <w:rsid w:val="00CC06E3"/>
    <w:rsid w:val="00CC081E"/>
    <w:rsid w:val="00CC0D8E"/>
    <w:rsid w:val="00CC2031"/>
    <w:rsid w:val="00CC23EE"/>
    <w:rsid w:val="00CC3414"/>
    <w:rsid w:val="00CC4009"/>
    <w:rsid w:val="00CC5140"/>
    <w:rsid w:val="00CC6162"/>
    <w:rsid w:val="00CC6C48"/>
    <w:rsid w:val="00CC7919"/>
    <w:rsid w:val="00CC79BD"/>
    <w:rsid w:val="00CC7EC7"/>
    <w:rsid w:val="00CD09C8"/>
    <w:rsid w:val="00CD0C12"/>
    <w:rsid w:val="00CD0EB7"/>
    <w:rsid w:val="00CD0FA5"/>
    <w:rsid w:val="00CD2CA3"/>
    <w:rsid w:val="00CD2D17"/>
    <w:rsid w:val="00CD399E"/>
    <w:rsid w:val="00CD402A"/>
    <w:rsid w:val="00CD5616"/>
    <w:rsid w:val="00CD589C"/>
    <w:rsid w:val="00CD6CC7"/>
    <w:rsid w:val="00CD7182"/>
    <w:rsid w:val="00CD7A2F"/>
    <w:rsid w:val="00CE085E"/>
    <w:rsid w:val="00CE1713"/>
    <w:rsid w:val="00CE21C0"/>
    <w:rsid w:val="00CE2342"/>
    <w:rsid w:val="00CE24A8"/>
    <w:rsid w:val="00CE341E"/>
    <w:rsid w:val="00CE5590"/>
    <w:rsid w:val="00CE58E2"/>
    <w:rsid w:val="00CE5D6C"/>
    <w:rsid w:val="00CE647F"/>
    <w:rsid w:val="00CE661D"/>
    <w:rsid w:val="00CE7F07"/>
    <w:rsid w:val="00CF0AAB"/>
    <w:rsid w:val="00CF1474"/>
    <w:rsid w:val="00CF3ABB"/>
    <w:rsid w:val="00CF68C4"/>
    <w:rsid w:val="00CF6D6C"/>
    <w:rsid w:val="00CF7DD7"/>
    <w:rsid w:val="00D00081"/>
    <w:rsid w:val="00D02607"/>
    <w:rsid w:val="00D030CC"/>
    <w:rsid w:val="00D0634F"/>
    <w:rsid w:val="00D111AD"/>
    <w:rsid w:val="00D1142F"/>
    <w:rsid w:val="00D1166C"/>
    <w:rsid w:val="00D11F1C"/>
    <w:rsid w:val="00D12528"/>
    <w:rsid w:val="00D12766"/>
    <w:rsid w:val="00D12E71"/>
    <w:rsid w:val="00D13236"/>
    <w:rsid w:val="00D134F0"/>
    <w:rsid w:val="00D14165"/>
    <w:rsid w:val="00D1421F"/>
    <w:rsid w:val="00D14519"/>
    <w:rsid w:val="00D1657E"/>
    <w:rsid w:val="00D170F5"/>
    <w:rsid w:val="00D17710"/>
    <w:rsid w:val="00D17952"/>
    <w:rsid w:val="00D20ACC"/>
    <w:rsid w:val="00D20FE7"/>
    <w:rsid w:val="00D22C21"/>
    <w:rsid w:val="00D22EFD"/>
    <w:rsid w:val="00D24EB2"/>
    <w:rsid w:val="00D255A9"/>
    <w:rsid w:val="00D25B30"/>
    <w:rsid w:val="00D25CA5"/>
    <w:rsid w:val="00D2658F"/>
    <w:rsid w:val="00D27240"/>
    <w:rsid w:val="00D2734D"/>
    <w:rsid w:val="00D2755B"/>
    <w:rsid w:val="00D27F13"/>
    <w:rsid w:val="00D32800"/>
    <w:rsid w:val="00D33BF7"/>
    <w:rsid w:val="00D34345"/>
    <w:rsid w:val="00D34539"/>
    <w:rsid w:val="00D376BC"/>
    <w:rsid w:val="00D417E3"/>
    <w:rsid w:val="00D445D1"/>
    <w:rsid w:val="00D44C30"/>
    <w:rsid w:val="00D44F48"/>
    <w:rsid w:val="00D45B27"/>
    <w:rsid w:val="00D460B7"/>
    <w:rsid w:val="00D4629E"/>
    <w:rsid w:val="00D470BE"/>
    <w:rsid w:val="00D50862"/>
    <w:rsid w:val="00D51008"/>
    <w:rsid w:val="00D51925"/>
    <w:rsid w:val="00D533E0"/>
    <w:rsid w:val="00D53B73"/>
    <w:rsid w:val="00D54AA9"/>
    <w:rsid w:val="00D5575D"/>
    <w:rsid w:val="00D55807"/>
    <w:rsid w:val="00D562B1"/>
    <w:rsid w:val="00D565EC"/>
    <w:rsid w:val="00D57077"/>
    <w:rsid w:val="00D57E32"/>
    <w:rsid w:val="00D6035C"/>
    <w:rsid w:val="00D62C8A"/>
    <w:rsid w:val="00D63BBB"/>
    <w:rsid w:val="00D63DFE"/>
    <w:rsid w:val="00D64C4A"/>
    <w:rsid w:val="00D66ACF"/>
    <w:rsid w:val="00D67615"/>
    <w:rsid w:val="00D7084F"/>
    <w:rsid w:val="00D72276"/>
    <w:rsid w:val="00D7290A"/>
    <w:rsid w:val="00D72B8A"/>
    <w:rsid w:val="00D75235"/>
    <w:rsid w:val="00D75437"/>
    <w:rsid w:val="00D755CA"/>
    <w:rsid w:val="00D757BC"/>
    <w:rsid w:val="00D76890"/>
    <w:rsid w:val="00D76EA7"/>
    <w:rsid w:val="00D800B9"/>
    <w:rsid w:val="00D80D8A"/>
    <w:rsid w:val="00D81555"/>
    <w:rsid w:val="00D82070"/>
    <w:rsid w:val="00D82E0D"/>
    <w:rsid w:val="00D83840"/>
    <w:rsid w:val="00D83978"/>
    <w:rsid w:val="00D83E98"/>
    <w:rsid w:val="00D84054"/>
    <w:rsid w:val="00D84736"/>
    <w:rsid w:val="00D853DE"/>
    <w:rsid w:val="00D85B56"/>
    <w:rsid w:val="00D876B4"/>
    <w:rsid w:val="00D90922"/>
    <w:rsid w:val="00D90D82"/>
    <w:rsid w:val="00D91AF6"/>
    <w:rsid w:val="00D91E16"/>
    <w:rsid w:val="00D91ED2"/>
    <w:rsid w:val="00D9331D"/>
    <w:rsid w:val="00D9333D"/>
    <w:rsid w:val="00D93469"/>
    <w:rsid w:val="00D94420"/>
    <w:rsid w:val="00D96355"/>
    <w:rsid w:val="00D963B5"/>
    <w:rsid w:val="00D96C6F"/>
    <w:rsid w:val="00D97B81"/>
    <w:rsid w:val="00DA205D"/>
    <w:rsid w:val="00DA25C6"/>
    <w:rsid w:val="00DA29CB"/>
    <w:rsid w:val="00DA3428"/>
    <w:rsid w:val="00DA3F72"/>
    <w:rsid w:val="00DA5B41"/>
    <w:rsid w:val="00DA673C"/>
    <w:rsid w:val="00DA6C6E"/>
    <w:rsid w:val="00DA7653"/>
    <w:rsid w:val="00DB0F20"/>
    <w:rsid w:val="00DB1DE2"/>
    <w:rsid w:val="00DB2359"/>
    <w:rsid w:val="00DB3BED"/>
    <w:rsid w:val="00DB406C"/>
    <w:rsid w:val="00DB4230"/>
    <w:rsid w:val="00DB49A1"/>
    <w:rsid w:val="00DB5028"/>
    <w:rsid w:val="00DB5096"/>
    <w:rsid w:val="00DB5BF2"/>
    <w:rsid w:val="00DB5D54"/>
    <w:rsid w:val="00DB6278"/>
    <w:rsid w:val="00DB6DCE"/>
    <w:rsid w:val="00DB6EFC"/>
    <w:rsid w:val="00DB7808"/>
    <w:rsid w:val="00DB7C1F"/>
    <w:rsid w:val="00DC1CBB"/>
    <w:rsid w:val="00DC204E"/>
    <w:rsid w:val="00DC3C89"/>
    <w:rsid w:val="00DC3CC8"/>
    <w:rsid w:val="00DC5189"/>
    <w:rsid w:val="00DC7202"/>
    <w:rsid w:val="00DD151E"/>
    <w:rsid w:val="00DD2235"/>
    <w:rsid w:val="00DD3E08"/>
    <w:rsid w:val="00DD4242"/>
    <w:rsid w:val="00DD4497"/>
    <w:rsid w:val="00DD52C5"/>
    <w:rsid w:val="00DD5DD9"/>
    <w:rsid w:val="00DD6169"/>
    <w:rsid w:val="00DD796D"/>
    <w:rsid w:val="00DE0B43"/>
    <w:rsid w:val="00DE3B23"/>
    <w:rsid w:val="00DE3DB1"/>
    <w:rsid w:val="00DE63F9"/>
    <w:rsid w:val="00DE72AE"/>
    <w:rsid w:val="00DF0A72"/>
    <w:rsid w:val="00DF1659"/>
    <w:rsid w:val="00DF19CE"/>
    <w:rsid w:val="00DF1E46"/>
    <w:rsid w:val="00DF20D1"/>
    <w:rsid w:val="00DF21EF"/>
    <w:rsid w:val="00DF30AF"/>
    <w:rsid w:val="00DF3176"/>
    <w:rsid w:val="00DF4586"/>
    <w:rsid w:val="00DF4B52"/>
    <w:rsid w:val="00DF4C0F"/>
    <w:rsid w:val="00DF5349"/>
    <w:rsid w:val="00DF6233"/>
    <w:rsid w:val="00DF6471"/>
    <w:rsid w:val="00DF67B9"/>
    <w:rsid w:val="00DF6D3A"/>
    <w:rsid w:val="00E00786"/>
    <w:rsid w:val="00E00AB4"/>
    <w:rsid w:val="00E01CDC"/>
    <w:rsid w:val="00E02918"/>
    <w:rsid w:val="00E041D1"/>
    <w:rsid w:val="00E04A60"/>
    <w:rsid w:val="00E05C81"/>
    <w:rsid w:val="00E05DF7"/>
    <w:rsid w:val="00E06FB5"/>
    <w:rsid w:val="00E0759E"/>
    <w:rsid w:val="00E07F15"/>
    <w:rsid w:val="00E10297"/>
    <w:rsid w:val="00E102E0"/>
    <w:rsid w:val="00E105EF"/>
    <w:rsid w:val="00E109C7"/>
    <w:rsid w:val="00E11638"/>
    <w:rsid w:val="00E12257"/>
    <w:rsid w:val="00E12483"/>
    <w:rsid w:val="00E132EF"/>
    <w:rsid w:val="00E1491A"/>
    <w:rsid w:val="00E15113"/>
    <w:rsid w:val="00E15CFF"/>
    <w:rsid w:val="00E1665B"/>
    <w:rsid w:val="00E1727A"/>
    <w:rsid w:val="00E17703"/>
    <w:rsid w:val="00E1799E"/>
    <w:rsid w:val="00E17DB9"/>
    <w:rsid w:val="00E17EE8"/>
    <w:rsid w:val="00E20156"/>
    <w:rsid w:val="00E20882"/>
    <w:rsid w:val="00E20FC0"/>
    <w:rsid w:val="00E2201A"/>
    <w:rsid w:val="00E2255A"/>
    <w:rsid w:val="00E22E43"/>
    <w:rsid w:val="00E2375F"/>
    <w:rsid w:val="00E23A4D"/>
    <w:rsid w:val="00E24DFC"/>
    <w:rsid w:val="00E26969"/>
    <w:rsid w:val="00E27354"/>
    <w:rsid w:val="00E30600"/>
    <w:rsid w:val="00E310B9"/>
    <w:rsid w:val="00E3204C"/>
    <w:rsid w:val="00E3288C"/>
    <w:rsid w:val="00E357BA"/>
    <w:rsid w:val="00E3586C"/>
    <w:rsid w:val="00E3645D"/>
    <w:rsid w:val="00E404E7"/>
    <w:rsid w:val="00E40CCF"/>
    <w:rsid w:val="00E41080"/>
    <w:rsid w:val="00E42169"/>
    <w:rsid w:val="00E42213"/>
    <w:rsid w:val="00E42791"/>
    <w:rsid w:val="00E4495D"/>
    <w:rsid w:val="00E45A4E"/>
    <w:rsid w:val="00E45E7E"/>
    <w:rsid w:val="00E46717"/>
    <w:rsid w:val="00E476D2"/>
    <w:rsid w:val="00E47E17"/>
    <w:rsid w:val="00E511FD"/>
    <w:rsid w:val="00E515D8"/>
    <w:rsid w:val="00E51931"/>
    <w:rsid w:val="00E51F07"/>
    <w:rsid w:val="00E52A95"/>
    <w:rsid w:val="00E52F65"/>
    <w:rsid w:val="00E53FB8"/>
    <w:rsid w:val="00E5493B"/>
    <w:rsid w:val="00E54D24"/>
    <w:rsid w:val="00E55B26"/>
    <w:rsid w:val="00E55BC5"/>
    <w:rsid w:val="00E56EFB"/>
    <w:rsid w:val="00E57819"/>
    <w:rsid w:val="00E60ED9"/>
    <w:rsid w:val="00E6193B"/>
    <w:rsid w:val="00E619FC"/>
    <w:rsid w:val="00E61F16"/>
    <w:rsid w:val="00E620E1"/>
    <w:rsid w:val="00E6368C"/>
    <w:rsid w:val="00E66E96"/>
    <w:rsid w:val="00E6726B"/>
    <w:rsid w:val="00E67ECE"/>
    <w:rsid w:val="00E71806"/>
    <w:rsid w:val="00E71BA4"/>
    <w:rsid w:val="00E71CE9"/>
    <w:rsid w:val="00E7299B"/>
    <w:rsid w:val="00E72D18"/>
    <w:rsid w:val="00E730DB"/>
    <w:rsid w:val="00E734A9"/>
    <w:rsid w:val="00E75006"/>
    <w:rsid w:val="00E75399"/>
    <w:rsid w:val="00E75EB6"/>
    <w:rsid w:val="00E76F8B"/>
    <w:rsid w:val="00E77B17"/>
    <w:rsid w:val="00E77B75"/>
    <w:rsid w:val="00E77E32"/>
    <w:rsid w:val="00E80817"/>
    <w:rsid w:val="00E811CF"/>
    <w:rsid w:val="00E81934"/>
    <w:rsid w:val="00E82085"/>
    <w:rsid w:val="00E825A6"/>
    <w:rsid w:val="00E829AD"/>
    <w:rsid w:val="00E82D90"/>
    <w:rsid w:val="00E84177"/>
    <w:rsid w:val="00E84558"/>
    <w:rsid w:val="00E8524D"/>
    <w:rsid w:val="00E85AD7"/>
    <w:rsid w:val="00E86583"/>
    <w:rsid w:val="00E8671C"/>
    <w:rsid w:val="00E86881"/>
    <w:rsid w:val="00E86C8A"/>
    <w:rsid w:val="00E870B3"/>
    <w:rsid w:val="00E876E4"/>
    <w:rsid w:val="00E91DC9"/>
    <w:rsid w:val="00E92EE6"/>
    <w:rsid w:val="00E947D8"/>
    <w:rsid w:val="00E94E6D"/>
    <w:rsid w:val="00E9566E"/>
    <w:rsid w:val="00E97816"/>
    <w:rsid w:val="00E97C75"/>
    <w:rsid w:val="00EA299A"/>
    <w:rsid w:val="00EA29F5"/>
    <w:rsid w:val="00EA2EAA"/>
    <w:rsid w:val="00EA414D"/>
    <w:rsid w:val="00EA636A"/>
    <w:rsid w:val="00EA63CC"/>
    <w:rsid w:val="00EA6DF7"/>
    <w:rsid w:val="00EB05B1"/>
    <w:rsid w:val="00EB086F"/>
    <w:rsid w:val="00EB1104"/>
    <w:rsid w:val="00EB248A"/>
    <w:rsid w:val="00EB25EE"/>
    <w:rsid w:val="00EB26D8"/>
    <w:rsid w:val="00EB3B99"/>
    <w:rsid w:val="00EB3D46"/>
    <w:rsid w:val="00EB49E8"/>
    <w:rsid w:val="00EB4A24"/>
    <w:rsid w:val="00EB536C"/>
    <w:rsid w:val="00EB5FCC"/>
    <w:rsid w:val="00EB7AA7"/>
    <w:rsid w:val="00EB7C40"/>
    <w:rsid w:val="00EC0CE7"/>
    <w:rsid w:val="00EC0D30"/>
    <w:rsid w:val="00EC1219"/>
    <w:rsid w:val="00EC442A"/>
    <w:rsid w:val="00EC4EBE"/>
    <w:rsid w:val="00EC5309"/>
    <w:rsid w:val="00EC53AC"/>
    <w:rsid w:val="00EC5737"/>
    <w:rsid w:val="00EC6262"/>
    <w:rsid w:val="00EC6F36"/>
    <w:rsid w:val="00EC7670"/>
    <w:rsid w:val="00ED15FC"/>
    <w:rsid w:val="00ED2768"/>
    <w:rsid w:val="00ED3F0F"/>
    <w:rsid w:val="00ED3F18"/>
    <w:rsid w:val="00ED4828"/>
    <w:rsid w:val="00ED4EBD"/>
    <w:rsid w:val="00ED5568"/>
    <w:rsid w:val="00ED568D"/>
    <w:rsid w:val="00ED56C9"/>
    <w:rsid w:val="00ED671E"/>
    <w:rsid w:val="00ED75BB"/>
    <w:rsid w:val="00EE03A5"/>
    <w:rsid w:val="00EE054A"/>
    <w:rsid w:val="00EE0C07"/>
    <w:rsid w:val="00EE1131"/>
    <w:rsid w:val="00EE33E7"/>
    <w:rsid w:val="00EE37D4"/>
    <w:rsid w:val="00EE4E53"/>
    <w:rsid w:val="00EE5BF7"/>
    <w:rsid w:val="00EE65EB"/>
    <w:rsid w:val="00EE6810"/>
    <w:rsid w:val="00EE73B5"/>
    <w:rsid w:val="00EF0C23"/>
    <w:rsid w:val="00EF254C"/>
    <w:rsid w:val="00EF2EB0"/>
    <w:rsid w:val="00EF3829"/>
    <w:rsid w:val="00EF444F"/>
    <w:rsid w:val="00EF5E2C"/>
    <w:rsid w:val="00EF69C6"/>
    <w:rsid w:val="00EF7F92"/>
    <w:rsid w:val="00F01564"/>
    <w:rsid w:val="00F01D3C"/>
    <w:rsid w:val="00F022AC"/>
    <w:rsid w:val="00F02724"/>
    <w:rsid w:val="00F06D6E"/>
    <w:rsid w:val="00F10A71"/>
    <w:rsid w:val="00F11E69"/>
    <w:rsid w:val="00F122D1"/>
    <w:rsid w:val="00F12431"/>
    <w:rsid w:val="00F12559"/>
    <w:rsid w:val="00F12672"/>
    <w:rsid w:val="00F1295D"/>
    <w:rsid w:val="00F133E6"/>
    <w:rsid w:val="00F1384B"/>
    <w:rsid w:val="00F17955"/>
    <w:rsid w:val="00F17E24"/>
    <w:rsid w:val="00F2076F"/>
    <w:rsid w:val="00F20A09"/>
    <w:rsid w:val="00F21A82"/>
    <w:rsid w:val="00F237B9"/>
    <w:rsid w:val="00F23E97"/>
    <w:rsid w:val="00F24675"/>
    <w:rsid w:val="00F2473B"/>
    <w:rsid w:val="00F2498A"/>
    <w:rsid w:val="00F25307"/>
    <w:rsid w:val="00F25979"/>
    <w:rsid w:val="00F26CC8"/>
    <w:rsid w:val="00F2754C"/>
    <w:rsid w:val="00F33244"/>
    <w:rsid w:val="00F37079"/>
    <w:rsid w:val="00F37795"/>
    <w:rsid w:val="00F415D2"/>
    <w:rsid w:val="00F42C37"/>
    <w:rsid w:val="00F434B5"/>
    <w:rsid w:val="00F434F8"/>
    <w:rsid w:val="00F44EA8"/>
    <w:rsid w:val="00F44EB2"/>
    <w:rsid w:val="00F46105"/>
    <w:rsid w:val="00F466A1"/>
    <w:rsid w:val="00F46F19"/>
    <w:rsid w:val="00F47BC4"/>
    <w:rsid w:val="00F47D3A"/>
    <w:rsid w:val="00F5130F"/>
    <w:rsid w:val="00F522E1"/>
    <w:rsid w:val="00F524AC"/>
    <w:rsid w:val="00F52AE1"/>
    <w:rsid w:val="00F52EC7"/>
    <w:rsid w:val="00F544FB"/>
    <w:rsid w:val="00F54A56"/>
    <w:rsid w:val="00F54DA8"/>
    <w:rsid w:val="00F56A6D"/>
    <w:rsid w:val="00F56B62"/>
    <w:rsid w:val="00F56DB7"/>
    <w:rsid w:val="00F57883"/>
    <w:rsid w:val="00F60502"/>
    <w:rsid w:val="00F61764"/>
    <w:rsid w:val="00F61803"/>
    <w:rsid w:val="00F61BE1"/>
    <w:rsid w:val="00F6253E"/>
    <w:rsid w:val="00F6410A"/>
    <w:rsid w:val="00F641FD"/>
    <w:rsid w:val="00F643B8"/>
    <w:rsid w:val="00F64649"/>
    <w:rsid w:val="00F6562F"/>
    <w:rsid w:val="00F678B7"/>
    <w:rsid w:val="00F67D96"/>
    <w:rsid w:val="00F71066"/>
    <w:rsid w:val="00F71454"/>
    <w:rsid w:val="00F71789"/>
    <w:rsid w:val="00F71EE7"/>
    <w:rsid w:val="00F7300E"/>
    <w:rsid w:val="00F73A4B"/>
    <w:rsid w:val="00F74D72"/>
    <w:rsid w:val="00F771F3"/>
    <w:rsid w:val="00F77278"/>
    <w:rsid w:val="00F77748"/>
    <w:rsid w:val="00F77DE7"/>
    <w:rsid w:val="00F77E17"/>
    <w:rsid w:val="00F817A6"/>
    <w:rsid w:val="00F820EC"/>
    <w:rsid w:val="00F82F8E"/>
    <w:rsid w:val="00F84F93"/>
    <w:rsid w:val="00F8508D"/>
    <w:rsid w:val="00F85879"/>
    <w:rsid w:val="00F86ECC"/>
    <w:rsid w:val="00F86F40"/>
    <w:rsid w:val="00F9291C"/>
    <w:rsid w:val="00F931A0"/>
    <w:rsid w:val="00F9327C"/>
    <w:rsid w:val="00F9433C"/>
    <w:rsid w:val="00F949B0"/>
    <w:rsid w:val="00F94DF1"/>
    <w:rsid w:val="00F956F0"/>
    <w:rsid w:val="00F97D1A"/>
    <w:rsid w:val="00F97E47"/>
    <w:rsid w:val="00FA202D"/>
    <w:rsid w:val="00FA25C7"/>
    <w:rsid w:val="00FA30EC"/>
    <w:rsid w:val="00FA3BA3"/>
    <w:rsid w:val="00FA4939"/>
    <w:rsid w:val="00FA5C55"/>
    <w:rsid w:val="00FA5D35"/>
    <w:rsid w:val="00FA5EF9"/>
    <w:rsid w:val="00FA5F3F"/>
    <w:rsid w:val="00FA6FD1"/>
    <w:rsid w:val="00FA7684"/>
    <w:rsid w:val="00FB0117"/>
    <w:rsid w:val="00FB055C"/>
    <w:rsid w:val="00FB1547"/>
    <w:rsid w:val="00FB1FF7"/>
    <w:rsid w:val="00FB28E5"/>
    <w:rsid w:val="00FB31AC"/>
    <w:rsid w:val="00FB4603"/>
    <w:rsid w:val="00FB4C29"/>
    <w:rsid w:val="00FB618D"/>
    <w:rsid w:val="00FB6730"/>
    <w:rsid w:val="00FB694F"/>
    <w:rsid w:val="00FB6A4A"/>
    <w:rsid w:val="00FB7037"/>
    <w:rsid w:val="00FC03DA"/>
    <w:rsid w:val="00FC0B92"/>
    <w:rsid w:val="00FC0C12"/>
    <w:rsid w:val="00FC12C5"/>
    <w:rsid w:val="00FC259D"/>
    <w:rsid w:val="00FC2E54"/>
    <w:rsid w:val="00FC336D"/>
    <w:rsid w:val="00FC3B92"/>
    <w:rsid w:val="00FC4AE7"/>
    <w:rsid w:val="00FC5FB8"/>
    <w:rsid w:val="00FC7A01"/>
    <w:rsid w:val="00FC7E3D"/>
    <w:rsid w:val="00FD0E6E"/>
    <w:rsid w:val="00FD0FDF"/>
    <w:rsid w:val="00FD1313"/>
    <w:rsid w:val="00FD1EBF"/>
    <w:rsid w:val="00FD20EB"/>
    <w:rsid w:val="00FD2133"/>
    <w:rsid w:val="00FD27C3"/>
    <w:rsid w:val="00FD3F95"/>
    <w:rsid w:val="00FD4708"/>
    <w:rsid w:val="00FD50C7"/>
    <w:rsid w:val="00FD5E5A"/>
    <w:rsid w:val="00FD6867"/>
    <w:rsid w:val="00FD7A15"/>
    <w:rsid w:val="00FE187D"/>
    <w:rsid w:val="00FE30C1"/>
    <w:rsid w:val="00FE5B12"/>
    <w:rsid w:val="00FE6922"/>
    <w:rsid w:val="00FE6DBC"/>
    <w:rsid w:val="00FE6EA7"/>
    <w:rsid w:val="00FE76A9"/>
    <w:rsid w:val="00FF0278"/>
    <w:rsid w:val="00FF0D60"/>
    <w:rsid w:val="00FF1B2D"/>
    <w:rsid w:val="00FF25DB"/>
    <w:rsid w:val="00FF299F"/>
    <w:rsid w:val="00FF3BB1"/>
    <w:rsid w:val="00FF4369"/>
    <w:rsid w:val="00FF4EDE"/>
    <w:rsid w:val="00FF58F6"/>
    <w:rsid w:val="00FF5CC7"/>
    <w:rsid w:val="00FF6074"/>
    <w:rsid w:val="00FF6BC4"/>
    <w:rsid w:val="00FF6EDA"/>
    <w:rsid w:val="00FF738F"/>
    <w:rsid w:val="00FF79DF"/>
    <w:rsid w:val="00FF79EA"/>
    <w:rsid w:val="00FF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7F242B"/>
  <w14:defaultImageDpi w14:val="300"/>
  <w15:docId w15:val="{0F058BB1-B38B-9342-9451-FF3715C8B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ED0"/>
    <w:rPr>
      <w:rFonts w:ascii="Times New Roman" w:eastAsia="Times New Roman" w:hAnsi="Times New Roman" w:cs="Times New Roman"/>
    </w:rPr>
  </w:style>
  <w:style w:type="paragraph" w:styleId="Heading6">
    <w:name w:val="heading 6"/>
    <w:basedOn w:val="Normal1"/>
    <w:next w:val="Normal1"/>
    <w:link w:val="Heading6Char"/>
    <w:rsid w:val="0053220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P1">
    <w:name w:val="JP1"/>
    <w:basedOn w:val="Normal"/>
    <w:qFormat/>
    <w:rsid w:val="003C2EE0"/>
    <w:pPr>
      <w:spacing w:line="480" w:lineRule="auto"/>
      <w:jc w:val="center"/>
    </w:pPr>
    <w:rPr>
      <w:rFonts w:ascii="Arial" w:eastAsiaTheme="minorEastAsia" w:hAnsi="Arial" w:cs="Arial"/>
      <w:sz w:val="22"/>
      <w:szCs w:val="22"/>
    </w:rPr>
  </w:style>
  <w:style w:type="paragraph" w:customStyle="1" w:styleId="JP2">
    <w:name w:val="JP2"/>
    <w:basedOn w:val="Normal"/>
    <w:qFormat/>
    <w:rsid w:val="003C2EE0"/>
    <w:pPr>
      <w:spacing w:line="480" w:lineRule="auto"/>
      <w:jc w:val="center"/>
    </w:pPr>
    <w:rPr>
      <w:rFonts w:ascii="Arial" w:eastAsiaTheme="minorEastAsia" w:hAnsi="Arial" w:cs="Arial"/>
      <w:b/>
      <w:sz w:val="22"/>
      <w:szCs w:val="22"/>
    </w:rPr>
  </w:style>
  <w:style w:type="paragraph" w:customStyle="1" w:styleId="JP3">
    <w:name w:val="JP3"/>
    <w:basedOn w:val="Normal"/>
    <w:qFormat/>
    <w:rsid w:val="003C2EE0"/>
    <w:pPr>
      <w:spacing w:line="480" w:lineRule="auto"/>
    </w:pPr>
    <w:rPr>
      <w:rFonts w:ascii="Arial" w:eastAsiaTheme="minorEastAsia" w:hAnsi="Arial" w:cs="Arial"/>
      <w:i/>
      <w:sz w:val="22"/>
      <w:szCs w:val="22"/>
    </w:rPr>
  </w:style>
  <w:style w:type="paragraph" w:customStyle="1" w:styleId="JP4">
    <w:name w:val="JP4"/>
    <w:basedOn w:val="Normal"/>
    <w:qFormat/>
    <w:rsid w:val="003C2EE0"/>
    <w:pPr>
      <w:spacing w:line="480" w:lineRule="auto"/>
      <w:ind w:left="720"/>
    </w:pPr>
    <w:rPr>
      <w:rFonts w:ascii="Arial" w:eastAsiaTheme="minorEastAsia" w:hAnsi="Arial" w:cs="Arial"/>
      <w:i/>
      <w:sz w:val="22"/>
      <w:szCs w:val="22"/>
    </w:rPr>
  </w:style>
  <w:style w:type="character" w:customStyle="1" w:styleId="JP5">
    <w:name w:val="JP5"/>
    <w:basedOn w:val="DefaultParagraphFont"/>
    <w:uiPriority w:val="1"/>
    <w:qFormat/>
    <w:rsid w:val="003C2EE0"/>
    <w:rPr>
      <w:rFonts w:ascii="Arial" w:hAnsi="Arial" w:cs="Arial"/>
      <w:b w:val="0"/>
      <w:i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3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308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A52D61"/>
    <w:pPr>
      <w:spacing w:line="276" w:lineRule="auto"/>
    </w:pPr>
    <w:rPr>
      <w:rFonts w:ascii="Arial" w:eastAsia="SimSun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A52D61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6E2313"/>
    <w:rPr>
      <w:b/>
      <w:bCs/>
    </w:rPr>
  </w:style>
  <w:style w:type="character" w:customStyle="1" w:styleId="Heading6Char">
    <w:name w:val="Heading 6 Char"/>
    <w:basedOn w:val="DefaultParagraphFont"/>
    <w:link w:val="Heading6"/>
    <w:rsid w:val="0053220D"/>
    <w:rPr>
      <w:rFonts w:ascii="Arial" w:eastAsia="SimSun" w:hAnsi="Arial" w:cs="Arial"/>
      <w:i/>
      <w:color w:val="666666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7C79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90A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9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9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90A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D5616"/>
    <w:rPr>
      <w:color w:val="808080"/>
    </w:rPr>
  </w:style>
  <w:style w:type="paragraph" w:styleId="Revision">
    <w:name w:val="Revision"/>
    <w:hidden/>
    <w:uiPriority w:val="99"/>
    <w:semiHidden/>
    <w:rsid w:val="0041601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132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6B02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A6BD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A6BD4"/>
  </w:style>
  <w:style w:type="character" w:styleId="PageNumber">
    <w:name w:val="page number"/>
    <w:basedOn w:val="DefaultParagraphFont"/>
    <w:uiPriority w:val="99"/>
    <w:semiHidden/>
    <w:unhideWhenUsed/>
    <w:rsid w:val="00CA6BD4"/>
  </w:style>
  <w:style w:type="paragraph" w:styleId="Header">
    <w:name w:val="header"/>
    <w:basedOn w:val="Normal"/>
    <w:link w:val="HeaderChar"/>
    <w:uiPriority w:val="99"/>
    <w:unhideWhenUsed/>
    <w:rsid w:val="008B470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B4703"/>
  </w:style>
  <w:style w:type="character" w:styleId="UnresolvedMention">
    <w:name w:val="Unresolved Mention"/>
    <w:basedOn w:val="DefaultParagraphFont"/>
    <w:uiPriority w:val="99"/>
    <w:semiHidden/>
    <w:unhideWhenUsed/>
    <w:rsid w:val="003E17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8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A6D5B6-AA37-3A4D-BE62-F92A000EE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3</Pages>
  <Words>1156</Words>
  <Characters>659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aul Noel</dc:creator>
  <cp:keywords/>
  <dc:description/>
  <cp:lastModifiedBy>Jean-Paul Noel</cp:lastModifiedBy>
  <cp:revision>136</cp:revision>
  <cp:lastPrinted>2021-01-20T19:22:00Z</cp:lastPrinted>
  <dcterms:created xsi:type="dcterms:W3CDTF">2021-02-08T20:09:00Z</dcterms:created>
  <dcterms:modified xsi:type="dcterms:W3CDTF">2021-04-20T20:33:00Z</dcterms:modified>
</cp:coreProperties>
</file>